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464EA4" w14:textId="56900795" w:rsidR="00AA588C" w:rsidRPr="000A2642" w:rsidRDefault="001D2FAB">
      <w:pPr>
        <w:rPr>
          <w:b/>
        </w:rPr>
      </w:pPr>
      <w:r w:rsidRPr="000A2642">
        <w:rPr>
          <w:b/>
        </w:rPr>
        <w:t>Supplementary Table</w:t>
      </w:r>
      <w:r w:rsidR="000A2642" w:rsidRPr="000A2642">
        <w:rPr>
          <w:b/>
        </w:rPr>
        <w:t xml:space="preserve"> 1</w:t>
      </w:r>
      <w:r w:rsidRPr="000A2642">
        <w:rPr>
          <w:b/>
        </w:rPr>
        <w:t xml:space="preserve">. </w:t>
      </w:r>
      <w:r w:rsidR="00EF5856" w:rsidRPr="000A2642">
        <w:rPr>
          <w:b/>
        </w:rPr>
        <w:t>Additional SNPs associated with serum 25(OH)D in the Sister Study</w:t>
      </w:r>
      <w:r w:rsidR="00E72EC4" w:rsidRPr="000A2642">
        <w:rPr>
          <w:b/>
        </w:rPr>
        <w:t xml:space="preserve"> </w:t>
      </w:r>
      <w:r w:rsidR="00EF5856" w:rsidRPr="000A2642">
        <w:rPr>
          <w:b/>
        </w:rPr>
        <w:t>(p&gt;5x10</w:t>
      </w:r>
      <w:r w:rsidR="00EF5856" w:rsidRPr="000A2642">
        <w:rPr>
          <w:b/>
          <w:vertAlign w:val="superscript"/>
        </w:rPr>
        <w:t>-8</w:t>
      </w:r>
      <w:r w:rsidR="00EF5856" w:rsidRPr="000A2642">
        <w:rPr>
          <w:b/>
        </w:rPr>
        <w:t xml:space="preserve"> but q&lt;0.10)</w:t>
      </w:r>
    </w:p>
    <w:tbl>
      <w:tblPr>
        <w:tblW w:w="14880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535"/>
        <w:gridCol w:w="1700"/>
        <w:gridCol w:w="1260"/>
        <w:gridCol w:w="1170"/>
        <w:gridCol w:w="1170"/>
        <w:gridCol w:w="1170"/>
        <w:gridCol w:w="1620"/>
        <w:gridCol w:w="1170"/>
        <w:gridCol w:w="1170"/>
        <w:gridCol w:w="1300"/>
      </w:tblGrid>
      <w:tr w:rsidR="003262BC" w:rsidRPr="00EF5856" w14:paraId="56A2B8BF" w14:textId="1EBD1FDD" w:rsidTr="00A7782A">
        <w:trPr>
          <w:trHeight w:val="52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9BF3" w14:textId="70D3DE3A" w:rsidR="003262BC" w:rsidRPr="008F3DE4" w:rsidRDefault="003262BC" w:rsidP="00EF5856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8F3DE4">
              <w:rPr>
                <w:rFonts w:eastAsia="Times New Roman"/>
                <w:b/>
                <w:color w:val="000000"/>
                <w:sz w:val="22"/>
                <w:szCs w:val="22"/>
              </w:rPr>
              <w:t>SNP</w:t>
            </w:r>
            <w:r>
              <w:rPr>
                <w:rFonts w:eastAsia="Times New Roman"/>
                <w:b/>
                <w:color w:val="000000"/>
                <w:sz w:val="22"/>
                <w:szCs w:val="22"/>
              </w:rPr>
              <w:t>- rare allele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7DF3" w14:textId="6DBAA06B" w:rsidR="003262BC" w:rsidRPr="008F3DE4" w:rsidRDefault="003262BC" w:rsidP="00EF5856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proofErr w:type="spellStart"/>
            <w:r w:rsidRPr="008F3DE4">
              <w:rPr>
                <w:rFonts w:eastAsia="Times New Roman"/>
                <w:b/>
                <w:color w:val="000000"/>
                <w:sz w:val="22"/>
                <w:szCs w:val="22"/>
              </w:rPr>
              <w:t>Chr:location</w:t>
            </w:r>
            <w:r w:rsidR="00DA2378" w:rsidRPr="00DA2378">
              <w:rPr>
                <w:rFonts w:eastAsia="Times New Roman"/>
                <w:b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52C04" w14:textId="03B6AAE9" w:rsidR="003262BC" w:rsidRPr="008F3DE4" w:rsidRDefault="003262BC" w:rsidP="00EF5856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8F3DE4">
              <w:rPr>
                <w:rFonts w:eastAsia="Times New Roman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DAEB688" w14:textId="7EC6E499" w:rsidR="003262BC" w:rsidRPr="008F3DE4" w:rsidRDefault="003262BC" w:rsidP="00EF5856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8F3DE4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Minor allele frequency, </w:t>
            </w:r>
            <w:proofErr w:type="spellStart"/>
            <w:r w:rsidRPr="008F3DE4">
              <w:rPr>
                <w:rFonts w:eastAsia="Times New Roman"/>
                <w:b/>
                <w:color w:val="000000"/>
                <w:sz w:val="22"/>
                <w:szCs w:val="22"/>
              </w:rPr>
              <w:t>subcohort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57D4BA0" w14:textId="77777777" w:rsidR="00E068E1" w:rsidRDefault="003262BC" w:rsidP="00EF585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HWE </w:t>
            </w:r>
          </w:p>
          <w:p w14:paraId="789A0C4B" w14:textId="42CB124A" w:rsidR="003262BC" w:rsidRPr="008F3DE4" w:rsidRDefault="003262BC" w:rsidP="00EF5856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-value, </w:t>
            </w:r>
            <w:proofErr w:type="spellStart"/>
            <w:r>
              <w:rPr>
                <w:b/>
                <w:sz w:val="22"/>
                <w:szCs w:val="22"/>
              </w:rPr>
              <w:t>subcohort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AC1C" w14:textId="07418BBA" w:rsidR="003262BC" w:rsidRPr="008F3DE4" w:rsidRDefault="003262BC" w:rsidP="00EF5856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8F3DE4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P-value, </w:t>
            </w:r>
            <w:proofErr w:type="spellStart"/>
            <w:r w:rsidRPr="008F3DE4">
              <w:rPr>
                <w:rFonts w:eastAsia="Times New Roman"/>
                <w:b/>
                <w:color w:val="000000"/>
                <w:sz w:val="22"/>
                <w:szCs w:val="22"/>
              </w:rPr>
              <w:t>subcohort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6365B47" w14:textId="2B7F9CC7" w:rsidR="003262BC" w:rsidRPr="008F3DE4" w:rsidRDefault="003262BC" w:rsidP="00EF5856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8F3DE4">
              <w:rPr>
                <w:rFonts w:eastAsia="Times New Roman"/>
                <w:b/>
                <w:color w:val="000000"/>
                <w:sz w:val="22"/>
                <w:szCs w:val="22"/>
              </w:rPr>
              <w:t>P-value, cases</w:t>
            </w:r>
          </w:p>
        </w:tc>
        <w:tc>
          <w:tcPr>
            <w:tcW w:w="162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899F9" w14:textId="08F00417" w:rsidR="003262BC" w:rsidRPr="00EF5856" w:rsidRDefault="003262BC" w:rsidP="00EF5856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662757">
              <w:rPr>
                <w:rFonts w:ascii="Symbol" w:hAnsi="Symbol"/>
                <w:b/>
                <w:sz w:val="22"/>
                <w:szCs w:val="22"/>
              </w:rPr>
              <w:t></w:t>
            </w:r>
            <w:r w:rsidR="00DA2378">
              <w:rPr>
                <w:b/>
                <w:sz w:val="22"/>
                <w:szCs w:val="22"/>
                <w:vertAlign w:val="superscript"/>
              </w:rPr>
              <w:t>b</w:t>
            </w:r>
            <w:r w:rsidRPr="008F3DE4">
              <w:rPr>
                <w:b/>
                <w:sz w:val="22"/>
                <w:szCs w:val="22"/>
              </w:rPr>
              <w:t xml:space="preserve"> (95% CI), pooled </w:t>
            </w:r>
            <w:proofErr w:type="spellStart"/>
            <w:r w:rsidRPr="008F3DE4">
              <w:rPr>
                <w:b/>
                <w:sz w:val="22"/>
                <w:szCs w:val="22"/>
              </w:rPr>
              <w:t>sample</w:t>
            </w:r>
            <w:r w:rsidR="00DA2378">
              <w:rPr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79D94" w14:textId="09680C9F" w:rsidR="003262BC" w:rsidRPr="008F3DE4" w:rsidRDefault="003262BC" w:rsidP="00EF5856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8F3DE4">
              <w:rPr>
                <w:b/>
                <w:sz w:val="22"/>
                <w:szCs w:val="22"/>
              </w:rPr>
              <w:t xml:space="preserve">P-value, pooled </w:t>
            </w:r>
            <w:proofErr w:type="spellStart"/>
            <w:r w:rsidRPr="008F3DE4">
              <w:rPr>
                <w:b/>
                <w:sz w:val="22"/>
                <w:szCs w:val="22"/>
              </w:rPr>
              <w:t>sample</w:t>
            </w:r>
            <w:r w:rsidR="00DA2378">
              <w:rPr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D05127A" w14:textId="77777777" w:rsidR="003262BC" w:rsidRPr="008F3DE4" w:rsidRDefault="003262BC" w:rsidP="00EF5856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8F3DE4">
              <w:rPr>
                <w:rFonts w:eastAsia="Times New Roman"/>
                <w:b/>
                <w:color w:val="000000"/>
                <w:sz w:val="22"/>
                <w:szCs w:val="22"/>
              </w:rPr>
              <w:t>q</w:t>
            </w:r>
          </w:p>
        </w:tc>
        <w:tc>
          <w:tcPr>
            <w:tcW w:w="130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587C1BF4" w14:textId="75758B62" w:rsidR="003262BC" w:rsidRPr="008F3DE4" w:rsidRDefault="003262BC" w:rsidP="00EF5856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8F3DE4">
              <w:rPr>
                <w:b/>
                <w:sz w:val="22"/>
                <w:szCs w:val="22"/>
              </w:rPr>
              <w:t xml:space="preserve">P-value in follow-up </w:t>
            </w:r>
            <w:proofErr w:type="spellStart"/>
            <w:r w:rsidRPr="008F3DE4">
              <w:rPr>
                <w:b/>
                <w:sz w:val="22"/>
                <w:szCs w:val="22"/>
              </w:rPr>
              <w:t>study</w:t>
            </w:r>
            <w:r w:rsidRPr="008F3DE4">
              <w:rPr>
                <w:b/>
                <w:sz w:val="22"/>
                <w:szCs w:val="22"/>
                <w:vertAlign w:val="superscript"/>
              </w:rPr>
              <w:t>c</w:t>
            </w:r>
            <w:r w:rsidR="00DA2378">
              <w:rPr>
                <w:b/>
                <w:sz w:val="22"/>
                <w:szCs w:val="22"/>
                <w:vertAlign w:val="superscript"/>
              </w:rPr>
              <w:t>,d</w:t>
            </w:r>
            <w:proofErr w:type="spellEnd"/>
          </w:p>
        </w:tc>
      </w:tr>
      <w:tr w:rsidR="003262BC" w:rsidRPr="008F3DE4" w14:paraId="53863FA7" w14:textId="77777777" w:rsidTr="00A7782A">
        <w:trPr>
          <w:trHeight w:hRule="exact" w:val="259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F76F9" w14:textId="6627227F" w:rsidR="003262BC" w:rsidRPr="009D6F3A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D6F3A">
              <w:rPr>
                <w:rFonts w:eastAsia="Times New Roman"/>
                <w:color w:val="000000"/>
                <w:sz w:val="22"/>
                <w:szCs w:val="22"/>
              </w:rPr>
              <w:t>rs1076619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40BBE" w14:textId="13AA437F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138F">
              <w:rPr>
                <w:rFonts w:eastAsia="Times New Roman"/>
                <w:color w:val="000000"/>
                <w:sz w:val="22"/>
                <w:szCs w:val="22"/>
              </w:rPr>
              <w:t>11:149218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5756" w14:textId="5163834A" w:rsidR="003262BC" w:rsidRPr="00AB2089" w:rsidRDefault="003262BC" w:rsidP="009D6F3A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3385" w14:textId="38914325" w:rsidR="003262BC" w:rsidRPr="00AB2089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77553E" w14:textId="1793293B" w:rsidR="003262BC" w:rsidRDefault="00A7782A" w:rsidP="009D6F3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2E69" w14:textId="48D689F5" w:rsidR="003262BC" w:rsidRPr="00AB2089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  <w:r w:rsidRPr="00AB2089">
              <w:rPr>
                <w:sz w:val="22"/>
                <w:szCs w:val="22"/>
              </w:rPr>
              <w:t xml:space="preserve"> x 10</w:t>
            </w:r>
            <w:r w:rsidRPr="00AB2089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B1C5BB7" w14:textId="73077F50" w:rsidR="003262BC" w:rsidRPr="00AB2089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62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77910" w14:textId="412730D0" w:rsidR="003262BC" w:rsidRPr="00AB2089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3 (-1.8, -0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1EC5" w14:textId="3465EF35" w:rsidR="003262BC" w:rsidRPr="00AB2089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8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x 10</w:t>
            </w:r>
            <w:r w:rsidRPr="008F3D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E65621B" w14:textId="0B9868E8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2 x 10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9D6F3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30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14:paraId="027166ED" w14:textId="7ABD2748" w:rsidR="003262BC" w:rsidRPr="00AB2089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3</w:t>
            </w:r>
          </w:p>
        </w:tc>
      </w:tr>
      <w:tr w:rsidR="003262BC" w:rsidRPr="008F3DE4" w14:paraId="79D6501D" w14:textId="2C494219" w:rsidTr="00A7782A">
        <w:trPr>
          <w:trHeight w:hRule="exact" w:val="259"/>
        </w:trPr>
        <w:tc>
          <w:tcPr>
            <w:tcW w:w="16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965CD7" w14:textId="75201A84" w:rsidR="003262BC" w:rsidRPr="009D6F3A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D6F3A">
              <w:rPr>
                <w:rFonts w:eastAsia="Times New Roman"/>
                <w:color w:val="000000"/>
                <w:sz w:val="22"/>
                <w:szCs w:val="22"/>
              </w:rPr>
              <w:t>rs495124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A</w:t>
            </w:r>
          </w:p>
        </w:tc>
        <w:tc>
          <w:tcPr>
            <w:tcW w:w="15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747BB3" w14:textId="05EC238D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138F">
              <w:rPr>
                <w:rFonts w:eastAsia="Times New Roman"/>
                <w:color w:val="000000"/>
                <w:sz w:val="22"/>
                <w:szCs w:val="22"/>
              </w:rPr>
              <w:t>1:205597321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14:paraId="3A472EFF" w14:textId="6D4C13E6" w:rsidR="003262BC" w:rsidRPr="008F3DE4" w:rsidRDefault="003262BC" w:rsidP="009D6F3A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ELK4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07CC2AB4" w14:textId="3D138F03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70" w:type="dxa"/>
            <w:tcBorders>
              <w:top w:val="nil"/>
            </w:tcBorders>
          </w:tcPr>
          <w:p w14:paraId="10DC1C58" w14:textId="5526BA42" w:rsidR="003262BC" w:rsidRDefault="00A7782A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BA4278" w14:textId="220E122D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x 10</w:t>
            </w:r>
            <w:r w:rsidRPr="008F3D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994B12A" w14:textId="48A58C52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6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x 10</w:t>
            </w:r>
            <w:r w:rsidRPr="008F3D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62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5B3E" w14:textId="151F878E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5 (-2.1, -0.9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4233" w14:textId="35F15A2C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x 10</w:t>
            </w:r>
            <w:r w:rsidRPr="008F3D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0326EEE" w14:textId="64890B22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138F">
              <w:rPr>
                <w:rFonts w:eastAsia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300" w:type="dxa"/>
            <w:tcBorders>
              <w:top w:val="nil"/>
              <w:left w:val="double" w:sz="4" w:space="0" w:color="auto"/>
            </w:tcBorders>
            <w:vAlign w:val="center"/>
          </w:tcPr>
          <w:p w14:paraId="1179867C" w14:textId="70A0D1C3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</w:tr>
      <w:tr w:rsidR="003262BC" w:rsidRPr="008F3DE4" w14:paraId="46F75708" w14:textId="7E290EDF" w:rsidTr="00A7782A">
        <w:trPr>
          <w:trHeight w:hRule="exact" w:val="259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DCC5675" w14:textId="2E47BD83" w:rsidR="003262BC" w:rsidRPr="009D6F3A" w:rsidRDefault="003262BC" w:rsidP="0083575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D6F3A">
              <w:rPr>
                <w:rFonts w:eastAsia="Times New Roman"/>
                <w:color w:val="000000"/>
                <w:sz w:val="22"/>
                <w:szCs w:val="22"/>
              </w:rPr>
              <w:t>rs78282269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A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31D8BF7" w14:textId="4F1C857B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138F">
              <w:rPr>
                <w:rFonts w:eastAsia="Times New Roman"/>
                <w:color w:val="000000"/>
                <w:sz w:val="22"/>
                <w:szCs w:val="22"/>
              </w:rPr>
              <w:t>3:130029008</w:t>
            </w:r>
          </w:p>
        </w:tc>
        <w:tc>
          <w:tcPr>
            <w:tcW w:w="1700" w:type="dxa"/>
            <w:vAlign w:val="center"/>
          </w:tcPr>
          <w:p w14:paraId="31F64738" w14:textId="77777777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0BC7D3D3" w14:textId="67F2E5BC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70" w:type="dxa"/>
          </w:tcPr>
          <w:p w14:paraId="70449116" w14:textId="39BA4882" w:rsidR="003262BC" w:rsidRDefault="00A7782A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8F44D1" w14:textId="67382732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x 10</w:t>
            </w:r>
            <w:r w:rsidRPr="008F3D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64FE7B5" w14:textId="5662354A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62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E63E" w14:textId="77095EA5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 (2.1, 5.0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AA0C" w14:textId="046FC1C4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1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x 10</w:t>
            </w:r>
            <w:r w:rsidRPr="008F3D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6F959D0" w14:textId="6D37CB38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138F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vAlign w:val="center"/>
          </w:tcPr>
          <w:p w14:paraId="082C7A53" w14:textId="5C650885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0</w:t>
            </w:r>
          </w:p>
        </w:tc>
      </w:tr>
      <w:tr w:rsidR="003262BC" w:rsidRPr="008F3DE4" w14:paraId="625C225F" w14:textId="2D5D78A0" w:rsidTr="00A7782A">
        <w:trPr>
          <w:trHeight w:hRule="exact" w:val="259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9D298EA" w14:textId="14DCF278" w:rsidR="003262BC" w:rsidRPr="009D6F3A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D6F3A">
              <w:rPr>
                <w:rFonts w:eastAsia="Times New Roman"/>
                <w:color w:val="000000"/>
                <w:sz w:val="22"/>
                <w:szCs w:val="22"/>
              </w:rPr>
              <w:t>rs1002272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G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F40F5AA" w14:textId="14398E70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138F">
              <w:rPr>
                <w:rFonts w:eastAsia="Times New Roman"/>
                <w:color w:val="000000"/>
                <w:sz w:val="22"/>
                <w:szCs w:val="22"/>
              </w:rPr>
              <w:t>4:72743549</w:t>
            </w:r>
          </w:p>
        </w:tc>
        <w:tc>
          <w:tcPr>
            <w:tcW w:w="1700" w:type="dxa"/>
            <w:vAlign w:val="center"/>
          </w:tcPr>
          <w:p w14:paraId="1B024D34" w14:textId="77777777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43452A2D" w14:textId="7A7A6EA1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70" w:type="dxa"/>
          </w:tcPr>
          <w:p w14:paraId="4ECBE941" w14:textId="18CF04FD" w:rsidR="003262BC" w:rsidRDefault="00A7782A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1D5E7D" w14:textId="117EF6BA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x 10</w:t>
            </w:r>
            <w:r w:rsidRPr="008F3D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3BEB230" w14:textId="62D0B42F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2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8793" w14:textId="321E0A9C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.7, 1.7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C55A" w14:textId="36763F71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9.6 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>x 10</w:t>
            </w:r>
            <w:r w:rsidRPr="008F3D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1DEFB52" w14:textId="03615B26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138F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vAlign w:val="center"/>
          </w:tcPr>
          <w:p w14:paraId="75E96DFC" w14:textId="348A2B03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</w:tr>
      <w:tr w:rsidR="003262BC" w:rsidRPr="008F3DE4" w14:paraId="38FBED4C" w14:textId="172D50EA" w:rsidTr="00A7782A">
        <w:trPr>
          <w:trHeight w:hRule="exact" w:val="259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39F8F74" w14:textId="53470BDE" w:rsidR="003262BC" w:rsidRPr="009D6F3A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D6F3A">
              <w:rPr>
                <w:rFonts w:eastAsia="Times New Roman"/>
                <w:color w:val="000000"/>
                <w:sz w:val="22"/>
                <w:szCs w:val="22"/>
              </w:rPr>
              <w:t>rs4583526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A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B4EFFB4" w14:textId="1974D432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</w:t>
            </w:r>
            <w:r w:rsidRPr="009E138F">
              <w:rPr>
                <w:rFonts w:eastAsia="Times New Roman"/>
                <w:color w:val="000000"/>
                <w:sz w:val="22"/>
                <w:szCs w:val="22"/>
              </w:rPr>
              <w:t>:55270493</w:t>
            </w:r>
          </w:p>
        </w:tc>
        <w:tc>
          <w:tcPr>
            <w:tcW w:w="1700" w:type="dxa"/>
            <w:vAlign w:val="center"/>
          </w:tcPr>
          <w:p w14:paraId="5760DD63" w14:textId="77777777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10D2F7F5" w14:textId="2B3C0C6B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70" w:type="dxa"/>
          </w:tcPr>
          <w:p w14:paraId="0C43A6AC" w14:textId="154B792B" w:rsidR="003262BC" w:rsidRDefault="00A7782A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B45676" w14:textId="7FC0387A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0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x 10</w:t>
            </w:r>
            <w:r w:rsidRPr="008F3D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165BDF0" w14:textId="64459B5E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5.0 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>x 10</w:t>
            </w:r>
            <w:r w:rsidRPr="008F3D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62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8E8F" w14:textId="13F615C8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3DE4">
              <w:rPr>
                <w:rFonts w:eastAsia="Times New Roman"/>
                <w:color w:val="000000"/>
                <w:sz w:val="22"/>
                <w:szCs w:val="22"/>
              </w:rPr>
              <w:t>1.4 (0.8, 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CCC7" w14:textId="6F3C5052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x 10</w:t>
            </w:r>
            <w:r w:rsidRPr="008F3D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1B5DD6A" w14:textId="16C8B253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138F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vAlign w:val="center"/>
          </w:tcPr>
          <w:p w14:paraId="4085D7EE" w14:textId="4E09126E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</w:tr>
      <w:tr w:rsidR="003262BC" w:rsidRPr="008F3DE4" w14:paraId="196483B7" w14:textId="69B9A4C4" w:rsidTr="00A7782A">
        <w:trPr>
          <w:trHeight w:hRule="exact" w:val="259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3CB4285" w14:textId="0EB2ACF2" w:rsidR="003262BC" w:rsidRPr="009D6F3A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D6F3A">
              <w:rPr>
                <w:rFonts w:eastAsia="Times New Roman"/>
                <w:color w:val="000000"/>
                <w:sz w:val="22"/>
                <w:szCs w:val="22"/>
              </w:rPr>
              <w:t>rs962065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A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7C3C4DB" w14:textId="3505138F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</w:t>
            </w:r>
            <w:r w:rsidRPr="009E138F">
              <w:rPr>
                <w:rFonts w:eastAsia="Times New Roman"/>
                <w:color w:val="000000"/>
                <w:sz w:val="22"/>
                <w:szCs w:val="22"/>
              </w:rPr>
              <w:t>:27430724</w:t>
            </w:r>
          </w:p>
        </w:tc>
        <w:tc>
          <w:tcPr>
            <w:tcW w:w="1700" w:type="dxa"/>
            <w:vAlign w:val="center"/>
          </w:tcPr>
          <w:p w14:paraId="142828F5" w14:textId="43103BCE" w:rsidR="003262BC" w:rsidRPr="008F3DE4" w:rsidRDefault="003262BC" w:rsidP="009D6F3A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12D31A14" w14:textId="1C5D28BA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70" w:type="dxa"/>
          </w:tcPr>
          <w:p w14:paraId="18FB4EFE" w14:textId="0E961346" w:rsidR="003262BC" w:rsidRDefault="00A7782A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C63C58C" w14:textId="1A5DBBD3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x 10</w:t>
            </w:r>
            <w:r w:rsidRPr="008F3D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A9E6A58" w14:textId="57A55E17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2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8DAF" w14:textId="5378EF4C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8 (-2.6, -1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32A3" w14:textId="3D87265B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x 10</w:t>
            </w:r>
            <w:r w:rsidRPr="008F3D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DBD7CAA" w14:textId="0D78F404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138F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vAlign w:val="center"/>
          </w:tcPr>
          <w:p w14:paraId="11F2F535" w14:textId="6DB46612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 x 10</w:t>
            </w:r>
            <w:r w:rsidRPr="00E83F7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3262BC" w:rsidRPr="008F3DE4" w14:paraId="5C6F2379" w14:textId="77777777" w:rsidTr="00A7782A">
        <w:trPr>
          <w:trHeight w:hRule="exact" w:val="259"/>
        </w:trPr>
        <w:tc>
          <w:tcPr>
            <w:tcW w:w="1615" w:type="dxa"/>
            <w:shd w:val="clear" w:color="auto" w:fill="auto"/>
            <w:noWrap/>
            <w:vAlign w:val="center"/>
          </w:tcPr>
          <w:p w14:paraId="7EF51EF7" w14:textId="48846703" w:rsidR="003262BC" w:rsidRPr="009D6F3A" w:rsidRDefault="003262BC" w:rsidP="004565F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D6F3A">
              <w:rPr>
                <w:rFonts w:eastAsia="Times New Roman"/>
                <w:color w:val="000000"/>
                <w:sz w:val="22"/>
                <w:szCs w:val="22"/>
              </w:rPr>
              <w:t>rs1102323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G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1CB1F686" w14:textId="1A067B66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138F">
              <w:rPr>
                <w:rFonts w:eastAsia="Times New Roman"/>
                <w:color w:val="000000"/>
                <w:sz w:val="22"/>
                <w:szCs w:val="22"/>
              </w:rPr>
              <w:t>11:14508698</w:t>
            </w:r>
          </w:p>
        </w:tc>
        <w:tc>
          <w:tcPr>
            <w:tcW w:w="1700" w:type="dxa"/>
            <w:vAlign w:val="center"/>
          </w:tcPr>
          <w:p w14:paraId="724B31D7" w14:textId="05B8C250" w:rsidR="003262BC" w:rsidRPr="008F3DE4" w:rsidRDefault="003262BC" w:rsidP="009D6F3A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0D10D2">
              <w:rPr>
                <w:rFonts w:eastAsia="Times New Roman"/>
                <w:i/>
                <w:color w:val="000000"/>
                <w:sz w:val="22"/>
                <w:szCs w:val="22"/>
              </w:rPr>
              <w:t>COPB1</w:t>
            </w:r>
          </w:p>
        </w:tc>
        <w:tc>
          <w:tcPr>
            <w:tcW w:w="1260" w:type="dxa"/>
            <w:vAlign w:val="center"/>
          </w:tcPr>
          <w:p w14:paraId="49C40A07" w14:textId="1C032AC4" w:rsidR="003262BC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70" w:type="dxa"/>
          </w:tcPr>
          <w:p w14:paraId="5FB1928E" w14:textId="6256E380" w:rsidR="003262BC" w:rsidRDefault="00A7782A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0C19161" w14:textId="7C1228BB" w:rsidR="003262BC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CF2D9C2" w14:textId="648212E5" w:rsidR="003262BC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x 10</w:t>
            </w:r>
            <w:r w:rsidRPr="008F3D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62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89EB4" w14:textId="6D1BD0E7" w:rsidR="003262BC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>1.3 (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1.8, -0.7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D195A" w14:textId="4F700D1C" w:rsidR="003262BC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3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x 10</w:t>
            </w:r>
            <w:r w:rsidRPr="008F3D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6924523" w14:textId="6C8677A1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138F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vAlign w:val="center"/>
          </w:tcPr>
          <w:p w14:paraId="54730AB8" w14:textId="2DE8D808" w:rsidR="003262BC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</w:tr>
      <w:tr w:rsidR="003262BC" w:rsidRPr="008F3DE4" w14:paraId="03FD5321" w14:textId="30B5AB5A" w:rsidTr="00A7782A">
        <w:trPr>
          <w:trHeight w:hRule="exact" w:val="259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01DC3FE" w14:textId="29AD607E" w:rsidR="003262BC" w:rsidRPr="009D6F3A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D6F3A">
              <w:rPr>
                <w:rFonts w:eastAsia="Times New Roman"/>
                <w:color w:val="000000"/>
                <w:sz w:val="22"/>
                <w:szCs w:val="22"/>
              </w:rPr>
              <w:t>rs84299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C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0F4D02C" w14:textId="55A939CC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138F">
              <w:rPr>
                <w:rFonts w:eastAsia="Times New Roman"/>
                <w:color w:val="000000"/>
                <w:sz w:val="22"/>
                <w:szCs w:val="22"/>
              </w:rPr>
              <w:t>4:72578956</w:t>
            </w:r>
          </w:p>
        </w:tc>
        <w:tc>
          <w:tcPr>
            <w:tcW w:w="1700" w:type="dxa"/>
            <w:vAlign w:val="center"/>
          </w:tcPr>
          <w:p w14:paraId="2196791A" w14:textId="66787C5B" w:rsidR="003262BC" w:rsidRPr="008F3DE4" w:rsidRDefault="003262BC" w:rsidP="009D6F3A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4FFA7380" w14:textId="30B1C598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70" w:type="dxa"/>
          </w:tcPr>
          <w:p w14:paraId="338A24A5" w14:textId="1CC51023" w:rsidR="003262BC" w:rsidRDefault="00A7782A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E30D36" w14:textId="3A503EE8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5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x 10</w:t>
            </w:r>
            <w:r w:rsidRPr="008F3D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37EB9AA" w14:textId="375FF803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1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x 10</w:t>
            </w:r>
            <w:r w:rsidRPr="008F3D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62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A1EC" w14:textId="0E6EE5E3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 (0.7, 1.8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BB8B" w14:textId="4E03446A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x 10</w:t>
            </w:r>
            <w:r w:rsidRPr="008F3D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4C4910D" w14:textId="53071C0A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138F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vAlign w:val="center"/>
          </w:tcPr>
          <w:p w14:paraId="447B5EE8" w14:textId="6A1ACF85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4 x 10</w:t>
            </w:r>
            <w:r w:rsidRPr="00E83F7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3262BC" w:rsidRPr="008F3DE4" w14:paraId="2CAE75FD" w14:textId="77777777" w:rsidTr="00A7782A">
        <w:trPr>
          <w:trHeight w:hRule="exact" w:val="259"/>
        </w:trPr>
        <w:tc>
          <w:tcPr>
            <w:tcW w:w="1615" w:type="dxa"/>
            <w:shd w:val="clear" w:color="auto" w:fill="auto"/>
            <w:noWrap/>
            <w:vAlign w:val="center"/>
          </w:tcPr>
          <w:p w14:paraId="6755869B" w14:textId="6D17850B" w:rsidR="003262BC" w:rsidRPr="009D6F3A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D6F3A">
              <w:rPr>
                <w:rFonts w:eastAsia="Times New Roman"/>
                <w:color w:val="000000"/>
                <w:sz w:val="22"/>
                <w:szCs w:val="22"/>
              </w:rPr>
              <w:t>rs1684720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A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5719E776" w14:textId="32889441" w:rsidR="003262BC" w:rsidRDefault="003262BC" w:rsidP="000D10D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  <w:r w:rsidRPr="009E138F">
              <w:rPr>
                <w:rFonts w:eastAsia="Times New Roman"/>
                <w:color w:val="000000"/>
                <w:sz w:val="22"/>
                <w:szCs w:val="22"/>
              </w:rPr>
              <w:t>:72751686</w:t>
            </w:r>
          </w:p>
        </w:tc>
        <w:tc>
          <w:tcPr>
            <w:tcW w:w="1700" w:type="dxa"/>
            <w:vAlign w:val="center"/>
          </w:tcPr>
          <w:p w14:paraId="17D17D13" w14:textId="77777777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5AB80842" w14:textId="3CAC62F2" w:rsidR="003262BC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70" w:type="dxa"/>
          </w:tcPr>
          <w:p w14:paraId="5C03B172" w14:textId="2C902ED6" w:rsidR="003262BC" w:rsidRDefault="00A7782A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121BB51" w14:textId="55ACAA07" w:rsidR="003262BC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x 10</w:t>
            </w:r>
            <w:r w:rsidRPr="008F3D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61C0F7B" w14:textId="4BBA5C05" w:rsidR="003262BC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62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AC197" w14:textId="4768F924" w:rsidR="003262BC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 (0.6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.6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AAE1" w14:textId="212AC54D" w:rsidR="003262BC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x 10</w:t>
            </w:r>
            <w:r w:rsidRPr="008F3D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F75383B" w14:textId="00DFF20B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138F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vAlign w:val="center"/>
          </w:tcPr>
          <w:p w14:paraId="6EFAF5A4" w14:textId="2A554605" w:rsidR="003262BC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</w:tr>
      <w:tr w:rsidR="003262BC" w:rsidRPr="008F3DE4" w14:paraId="22750E02" w14:textId="084DF20B" w:rsidTr="00A7782A">
        <w:trPr>
          <w:trHeight w:hRule="exact" w:val="259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ACB701A" w14:textId="125B2FDF" w:rsidR="003262BC" w:rsidRPr="009D6F3A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D6F3A">
              <w:rPr>
                <w:rFonts w:eastAsia="Times New Roman"/>
                <w:color w:val="000000"/>
                <w:sz w:val="22"/>
                <w:szCs w:val="22"/>
              </w:rPr>
              <w:t>rs663898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C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29987AC0" w14:textId="04FA96EF" w:rsidR="003262BC" w:rsidRPr="009E138F" w:rsidRDefault="003262BC" w:rsidP="000D10D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X</w:t>
            </w:r>
            <w:r w:rsidRPr="009E138F">
              <w:rPr>
                <w:rFonts w:eastAsia="Times New Roman"/>
                <w:color w:val="000000"/>
                <w:sz w:val="22"/>
                <w:szCs w:val="22"/>
              </w:rPr>
              <w:t>:9961481</w:t>
            </w:r>
          </w:p>
        </w:tc>
        <w:tc>
          <w:tcPr>
            <w:tcW w:w="1700" w:type="dxa"/>
            <w:vAlign w:val="center"/>
          </w:tcPr>
          <w:p w14:paraId="11C9F98B" w14:textId="60D32D38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0074CBA9" w14:textId="453C21DB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70" w:type="dxa"/>
          </w:tcPr>
          <w:p w14:paraId="726A2896" w14:textId="0022753C" w:rsidR="003262BC" w:rsidRDefault="00A7782A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A9E167" w14:textId="14BB59A1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5391B76" w14:textId="721B3F5F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x 10</w:t>
            </w:r>
            <w:r w:rsidRPr="008F3D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62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5F0C" w14:textId="644EADEB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9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2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.7,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1.1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3FC0" w14:textId="445D4CF8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x 10</w:t>
            </w:r>
            <w:r w:rsidRPr="008F3D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F09446" w14:textId="7A28F40C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138F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vAlign w:val="center"/>
          </w:tcPr>
          <w:p w14:paraId="314B511C" w14:textId="1F027513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7</w:t>
            </w:r>
          </w:p>
        </w:tc>
      </w:tr>
      <w:tr w:rsidR="003262BC" w:rsidRPr="008F3DE4" w14:paraId="78EDFED7" w14:textId="3A5819DE" w:rsidTr="00A7782A">
        <w:trPr>
          <w:trHeight w:hRule="exact" w:val="259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87DEBF5" w14:textId="5E63022B" w:rsidR="003262BC" w:rsidRPr="009D6F3A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D6F3A">
              <w:rPr>
                <w:rFonts w:eastAsia="Times New Roman"/>
                <w:color w:val="000000"/>
                <w:sz w:val="22"/>
                <w:szCs w:val="22"/>
              </w:rPr>
              <w:t>rs36015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C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21D1F4F1" w14:textId="17F6B51B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138F">
              <w:rPr>
                <w:rFonts w:eastAsia="Times New Roman"/>
                <w:color w:val="000000"/>
                <w:sz w:val="22"/>
                <w:szCs w:val="22"/>
              </w:rPr>
              <w:t>11:9754221</w:t>
            </w:r>
          </w:p>
        </w:tc>
        <w:tc>
          <w:tcPr>
            <w:tcW w:w="1700" w:type="dxa"/>
            <w:vAlign w:val="center"/>
          </w:tcPr>
          <w:p w14:paraId="4990B48A" w14:textId="78BC99E8" w:rsidR="003262BC" w:rsidRPr="008F3DE4" w:rsidRDefault="003262BC" w:rsidP="009D6F3A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MYO9B</w:t>
            </w:r>
          </w:p>
        </w:tc>
        <w:tc>
          <w:tcPr>
            <w:tcW w:w="1260" w:type="dxa"/>
            <w:vAlign w:val="center"/>
          </w:tcPr>
          <w:p w14:paraId="16551863" w14:textId="370589E8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70" w:type="dxa"/>
          </w:tcPr>
          <w:p w14:paraId="4756006E" w14:textId="4001640A" w:rsidR="003262BC" w:rsidRDefault="00A7782A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AE7A5A" w14:textId="6DA3FE0C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6987608" w14:textId="1679252B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62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F89C" w14:textId="6BEF21C5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 (0.6, 1.6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3B23" w14:textId="2958BA73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2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x 10</w:t>
            </w:r>
            <w:r w:rsidRPr="008F3D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0D3659C" w14:textId="7CF72139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138F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vAlign w:val="center"/>
          </w:tcPr>
          <w:p w14:paraId="60E530A3" w14:textId="19C986FE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4 x 10</w:t>
            </w:r>
            <w:r w:rsidRPr="0065728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3262BC" w:rsidRPr="008F3DE4" w14:paraId="4BB16EBA" w14:textId="5387D8FF" w:rsidTr="00A7782A">
        <w:trPr>
          <w:trHeight w:hRule="exact" w:val="259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D5670F8" w14:textId="0A568F30" w:rsidR="003262BC" w:rsidRPr="009D6F3A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D6F3A">
              <w:rPr>
                <w:rFonts w:eastAsia="Times New Roman"/>
                <w:color w:val="000000"/>
                <w:sz w:val="22"/>
                <w:szCs w:val="22"/>
              </w:rPr>
              <w:t>rs55634319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C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838C577" w14:textId="116E30EA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</w:t>
            </w:r>
            <w:r w:rsidRPr="009E138F">
              <w:rPr>
                <w:rFonts w:eastAsia="Times New Roman"/>
                <w:color w:val="000000"/>
                <w:sz w:val="22"/>
                <w:szCs w:val="22"/>
              </w:rPr>
              <w:t>:44399097</w:t>
            </w:r>
          </w:p>
        </w:tc>
        <w:tc>
          <w:tcPr>
            <w:tcW w:w="1700" w:type="dxa"/>
            <w:vAlign w:val="center"/>
          </w:tcPr>
          <w:p w14:paraId="51C399F5" w14:textId="77777777" w:rsidR="003262BC" w:rsidRPr="008F3DE4" w:rsidRDefault="003262BC" w:rsidP="00CD04E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50EA9BF8" w14:textId="171B7253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70" w:type="dxa"/>
          </w:tcPr>
          <w:p w14:paraId="4F003644" w14:textId="772CD4BF" w:rsidR="003262BC" w:rsidRDefault="00A7782A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FC4B3D" w14:textId="495B4F5B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DDF10F1" w14:textId="779BFE24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62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C6B7" w14:textId="59144E77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3DE4">
              <w:rPr>
                <w:rFonts w:eastAsia="Times New Roman"/>
                <w:color w:val="000000"/>
                <w:sz w:val="22"/>
                <w:szCs w:val="22"/>
              </w:rPr>
              <w:t>-1.</w:t>
            </w:r>
            <w:r>
              <w:rPr>
                <w:rFonts w:eastAsia="Times New Roman"/>
                <w:color w:val="000000"/>
                <w:sz w:val="22"/>
                <w:szCs w:val="22"/>
              </w:rPr>
              <w:t>7 (-2.4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>, 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.9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3A29" w14:textId="51EDD6BC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2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x 10</w:t>
            </w:r>
            <w:r w:rsidRPr="008F3D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6E9355F" w14:textId="529D4192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138F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vAlign w:val="center"/>
          </w:tcPr>
          <w:p w14:paraId="1D9C8B2D" w14:textId="55D2A7AE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</w:tr>
      <w:tr w:rsidR="003262BC" w:rsidRPr="008F3DE4" w14:paraId="682EF7DA" w14:textId="1993FD57" w:rsidTr="00A7782A">
        <w:trPr>
          <w:trHeight w:hRule="exact" w:val="259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0F1C104" w14:textId="3247438B" w:rsidR="003262BC" w:rsidRPr="009D6F3A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D6F3A">
              <w:rPr>
                <w:rFonts w:eastAsia="Times New Roman"/>
                <w:color w:val="000000"/>
                <w:sz w:val="22"/>
                <w:szCs w:val="22"/>
              </w:rPr>
              <w:t>rs12283049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G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586A26E" w14:textId="6C71BB77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138F">
              <w:rPr>
                <w:rFonts w:eastAsia="Times New Roman"/>
                <w:color w:val="000000"/>
                <w:sz w:val="22"/>
                <w:szCs w:val="22"/>
              </w:rPr>
              <w:t>11:14690192</w:t>
            </w:r>
          </w:p>
        </w:tc>
        <w:tc>
          <w:tcPr>
            <w:tcW w:w="1700" w:type="dxa"/>
            <w:vAlign w:val="center"/>
          </w:tcPr>
          <w:p w14:paraId="1C9D3889" w14:textId="653BAADC" w:rsidR="003262BC" w:rsidRPr="008F3DE4" w:rsidRDefault="003262BC" w:rsidP="009D6F3A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PDE3B</w:t>
            </w:r>
          </w:p>
        </w:tc>
        <w:tc>
          <w:tcPr>
            <w:tcW w:w="1260" w:type="dxa"/>
            <w:vAlign w:val="center"/>
          </w:tcPr>
          <w:p w14:paraId="4A288FBB" w14:textId="4CE891C8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70" w:type="dxa"/>
          </w:tcPr>
          <w:p w14:paraId="58521F2A" w14:textId="4506628D" w:rsidR="003262BC" w:rsidRDefault="00A7782A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11FFB3" w14:textId="562EB13C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28B302B" w14:textId="391DEA9E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3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x 10</w:t>
            </w:r>
            <w:r w:rsidRPr="008F3D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62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E007" w14:textId="05B3EF14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3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1.9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0.7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306E" w14:textId="26AB526C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4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x 10</w:t>
            </w:r>
            <w:r w:rsidRPr="008F3D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22CB52A" w14:textId="12AF51FE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138F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vAlign w:val="center"/>
          </w:tcPr>
          <w:p w14:paraId="5D6AAABA" w14:textId="69FD2A41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3262BC" w:rsidRPr="008F3DE4" w14:paraId="2A2CD60C" w14:textId="60247D48" w:rsidTr="00A7782A">
        <w:trPr>
          <w:trHeight w:hRule="exact" w:val="259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CE7601A" w14:textId="28C82E7F" w:rsidR="003262BC" w:rsidRPr="009D6F3A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D6F3A">
              <w:rPr>
                <w:rFonts w:eastAsia="Times New Roman"/>
                <w:color w:val="000000"/>
                <w:sz w:val="22"/>
                <w:szCs w:val="22"/>
              </w:rPr>
              <w:t>rs145167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A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35EB398" w14:textId="6231ADA7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138F">
              <w:rPr>
                <w:rFonts w:eastAsia="Times New Roman"/>
                <w:color w:val="000000"/>
                <w:sz w:val="22"/>
                <w:szCs w:val="22"/>
              </w:rPr>
              <w:t>11:14781621</w:t>
            </w:r>
          </w:p>
        </w:tc>
        <w:tc>
          <w:tcPr>
            <w:tcW w:w="1700" w:type="dxa"/>
            <w:vAlign w:val="center"/>
          </w:tcPr>
          <w:p w14:paraId="382F187D" w14:textId="53A03A53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</w:rPr>
              <w:t>PDE3B</w:t>
            </w:r>
          </w:p>
        </w:tc>
        <w:tc>
          <w:tcPr>
            <w:tcW w:w="1260" w:type="dxa"/>
            <w:vAlign w:val="center"/>
          </w:tcPr>
          <w:p w14:paraId="64A8BD32" w14:textId="1A9830E7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70" w:type="dxa"/>
          </w:tcPr>
          <w:p w14:paraId="65E875D5" w14:textId="7813095C" w:rsidR="003262BC" w:rsidRDefault="00A7782A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1C824B" w14:textId="61827C53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7BF5A4D" w14:textId="68AF0ECD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2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1AC1" w14:textId="77777777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3DE4">
              <w:rPr>
                <w:rFonts w:eastAsia="Times New Roman"/>
                <w:color w:val="000000"/>
                <w:sz w:val="22"/>
                <w:szCs w:val="22"/>
              </w:rPr>
              <w:t>1.1 (0.6, 1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55B2" w14:textId="2ACC96A3" w:rsidR="003262BC" w:rsidRPr="008F3DE4" w:rsidRDefault="003262BC" w:rsidP="003F2EC5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7</w:t>
            </w:r>
            <w:r w:rsidRPr="008F3DE4">
              <w:rPr>
                <w:rFonts w:eastAsia="Times New Roman"/>
                <w:color w:val="000000"/>
                <w:sz w:val="22"/>
                <w:szCs w:val="22"/>
              </w:rPr>
              <w:t xml:space="preserve"> x 10</w:t>
            </w:r>
            <w:r w:rsidRPr="008F3D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70F89F8" w14:textId="3D925203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138F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08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vAlign w:val="center"/>
          </w:tcPr>
          <w:p w14:paraId="72E71995" w14:textId="3FD66F38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</w:tr>
      <w:tr w:rsidR="003262BC" w:rsidRPr="008F3DE4" w14:paraId="04DD8789" w14:textId="77777777" w:rsidTr="00A7782A">
        <w:trPr>
          <w:trHeight w:hRule="exact" w:val="259"/>
        </w:trPr>
        <w:tc>
          <w:tcPr>
            <w:tcW w:w="1615" w:type="dxa"/>
            <w:shd w:val="clear" w:color="auto" w:fill="auto"/>
            <w:noWrap/>
            <w:vAlign w:val="center"/>
          </w:tcPr>
          <w:p w14:paraId="1B7C9CF2" w14:textId="4E9DD8BC" w:rsidR="003262BC" w:rsidRPr="009D6F3A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s2276723-A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169DACAF" w14:textId="59CD360B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:192948186</w:t>
            </w:r>
          </w:p>
        </w:tc>
        <w:tc>
          <w:tcPr>
            <w:tcW w:w="1700" w:type="dxa"/>
            <w:vAlign w:val="center"/>
          </w:tcPr>
          <w:p w14:paraId="39F674F7" w14:textId="77777777" w:rsidR="003262BC" w:rsidRDefault="003262BC" w:rsidP="009D6F3A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3EF1F4D5" w14:textId="04BF0930" w:rsidR="003262BC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70" w:type="dxa"/>
          </w:tcPr>
          <w:p w14:paraId="122462D7" w14:textId="728B5093" w:rsidR="003262BC" w:rsidRDefault="00A7782A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34A65B2" w14:textId="21FD6BFC" w:rsidR="003262BC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8 x 10</w:t>
            </w:r>
            <w:r w:rsidRPr="003F2EC5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82C4118" w14:textId="77BA666D" w:rsidR="003262BC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620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A10FC" w14:textId="65D1280B" w:rsidR="003262BC" w:rsidRPr="008F3DE4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 (0.6, 1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FA502A" w14:textId="05BBAF1B" w:rsidR="003262BC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 x 10</w:t>
            </w:r>
            <w:r w:rsidRPr="003F2EC5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BE23312" w14:textId="31611788" w:rsidR="003262BC" w:rsidRPr="009E138F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vAlign w:val="center"/>
          </w:tcPr>
          <w:p w14:paraId="5FCE353E" w14:textId="22A1876C" w:rsidR="003262BC" w:rsidRDefault="003262BC" w:rsidP="009D6F3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4</w:t>
            </w:r>
          </w:p>
        </w:tc>
      </w:tr>
    </w:tbl>
    <w:p w14:paraId="674EE1FD" w14:textId="77777777" w:rsidR="00DA2378" w:rsidRPr="00AA5F97" w:rsidRDefault="00DA2378" w:rsidP="00DA2378">
      <w:pPr>
        <w:rPr>
          <w:sz w:val="20"/>
          <w:szCs w:val="20"/>
        </w:rPr>
      </w:pPr>
      <w:r w:rsidRPr="00AA5F97">
        <w:rPr>
          <w:sz w:val="20"/>
          <w:szCs w:val="20"/>
        </w:rPr>
        <w:t>All models adjusted for age at blood draw, self-reported race/ethnicity, and estimated ancestry proportions; MAF= minor allele frequency, HWE= Hardy-Weinberg equilibrium</w:t>
      </w:r>
    </w:p>
    <w:p w14:paraId="584084F2" w14:textId="77777777" w:rsidR="00DA2378" w:rsidRPr="00CE2F64" w:rsidRDefault="00DA2378" w:rsidP="00DA2378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GRch37/hg19</w:t>
      </w:r>
    </w:p>
    <w:p w14:paraId="3E39102E" w14:textId="77777777" w:rsidR="00DA2378" w:rsidRPr="00AA5F97" w:rsidRDefault="00DA2378" w:rsidP="00DA2378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 w:rsidRPr="00AA5F97">
        <w:rPr>
          <w:sz w:val="20"/>
          <w:szCs w:val="20"/>
        </w:rPr>
        <w:t>Change</w:t>
      </w:r>
      <w:proofErr w:type="spellEnd"/>
      <w:r w:rsidRPr="00AA5F97">
        <w:rPr>
          <w:sz w:val="20"/>
          <w:szCs w:val="20"/>
        </w:rPr>
        <w:t xml:space="preserve"> in 25(OH)D (in ng/mL) per copy of the minor allele</w:t>
      </w:r>
    </w:p>
    <w:p w14:paraId="2E2E8D81" w14:textId="77777777" w:rsidR="00DA2378" w:rsidRPr="00AA5F97" w:rsidRDefault="00DA2378" w:rsidP="00DA2378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 w:rsidRPr="00AA5F97">
        <w:rPr>
          <w:sz w:val="20"/>
          <w:szCs w:val="20"/>
        </w:rPr>
        <w:t>Adjusting</w:t>
      </w:r>
      <w:proofErr w:type="spellEnd"/>
      <w:r w:rsidRPr="00AA5F97">
        <w:rPr>
          <w:sz w:val="20"/>
          <w:szCs w:val="20"/>
        </w:rPr>
        <w:t xml:space="preserve"> for case status</w:t>
      </w:r>
    </w:p>
    <w:p w14:paraId="5EFE2978" w14:textId="0A63D0DA" w:rsidR="001C3E86" w:rsidRDefault="00DA2378" w:rsidP="001C3E86">
      <w:pPr>
        <w:rPr>
          <w:b/>
          <w:sz w:val="22"/>
          <w:szCs w:val="22"/>
        </w:rPr>
        <w:sectPr w:rsidR="001C3E86" w:rsidSect="008A6252">
          <w:pgSz w:w="15840" w:h="12240" w:orient="landscape"/>
          <w:pgMar w:top="1080" w:right="1440" w:bottom="1440" w:left="1440" w:header="720" w:footer="720" w:gutter="0"/>
          <w:cols w:space="720"/>
          <w:docGrid w:linePitch="360"/>
        </w:sectPr>
      </w:pPr>
      <w:proofErr w:type="spellStart"/>
      <w:r>
        <w:rPr>
          <w:sz w:val="20"/>
          <w:szCs w:val="20"/>
          <w:vertAlign w:val="superscript"/>
        </w:rPr>
        <w:t>d</w:t>
      </w:r>
      <w:r w:rsidRPr="00AA5F97">
        <w:rPr>
          <w:sz w:val="20"/>
          <w:szCs w:val="20"/>
        </w:rPr>
        <w:t>Serum</w:t>
      </w:r>
      <w:proofErr w:type="spellEnd"/>
      <w:r w:rsidRPr="00AA5F97">
        <w:rPr>
          <w:sz w:val="20"/>
          <w:szCs w:val="20"/>
        </w:rPr>
        <w:t xml:space="preserve"> 25(OH)D levels measured in blood collected 3-10 years after baseline for the “Sisters Changing Lives” follow-up stud</w:t>
      </w:r>
      <w:r>
        <w:rPr>
          <w:sz w:val="20"/>
          <w:szCs w:val="20"/>
        </w:rPr>
        <w:t>y</w:t>
      </w:r>
      <w:r w:rsidR="001C3E86">
        <w:rPr>
          <w:b/>
          <w:sz w:val="22"/>
          <w:szCs w:val="22"/>
        </w:rPr>
        <w:br w:type="page"/>
      </w:r>
    </w:p>
    <w:p w14:paraId="7343D04C" w14:textId="17E8F4A5" w:rsidR="001C3E86" w:rsidRPr="00662757" w:rsidRDefault="001C3E86" w:rsidP="001C3E86">
      <w:pPr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</w:t>
      </w:r>
      <w:r w:rsidRPr="00662757">
        <w:rPr>
          <w:b/>
          <w:sz w:val="22"/>
          <w:szCs w:val="22"/>
        </w:rPr>
        <w:t>Table</w:t>
      </w:r>
      <w:r>
        <w:rPr>
          <w:b/>
          <w:sz w:val="22"/>
          <w:szCs w:val="22"/>
        </w:rPr>
        <w:t xml:space="preserve"> 2</w:t>
      </w:r>
      <w:r w:rsidRPr="00662757">
        <w:rPr>
          <w:b/>
          <w:sz w:val="22"/>
          <w:szCs w:val="22"/>
        </w:rPr>
        <w:t>. Single nucleotide polymorphism associated with serum 25(OH)D levels at p&lt;5 x 10</w:t>
      </w:r>
      <w:r w:rsidRPr="00662757">
        <w:rPr>
          <w:b/>
          <w:sz w:val="22"/>
          <w:szCs w:val="22"/>
          <w:vertAlign w:val="superscript"/>
        </w:rPr>
        <w:t>-8</w:t>
      </w:r>
      <w:r w:rsidRPr="00662757">
        <w:rPr>
          <w:b/>
          <w:sz w:val="22"/>
          <w:szCs w:val="22"/>
        </w:rPr>
        <w:t xml:space="preserve"> in the Sister Study (2003-2009) </w:t>
      </w:r>
    </w:p>
    <w:tbl>
      <w:tblPr>
        <w:tblStyle w:val="TableGrid"/>
        <w:tblpPr w:leftFromText="180" w:rightFromText="180" w:vertAnchor="text" w:horzAnchor="page" w:tblpX="1210" w:tblpY="40"/>
        <w:tblW w:w="945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8"/>
        <w:gridCol w:w="1172"/>
        <w:gridCol w:w="1260"/>
        <w:gridCol w:w="1260"/>
        <w:gridCol w:w="1170"/>
        <w:gridCol w:w="1620"/>
        <w:gridCol w:w="1170"/>
      </w:tblGrid>
      <w:tr w:rsidR="009262BF" w:rsidRPr="00662757" w14:paraId="7DF356DF" w14:textId="77777777" w:rsidTr="009262BF"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68A70" w14:textId="77777777" w:rsidR="009262BF" w:rsidRPr="00662757" w:rsidRDefault="009262BF" w:rsidP="001C3E86">
            <w:pPr>
              <w:jc w:val="center"/>
              <w:rPr>
                <w:b/>
                <w:sz w:val="22"/>
                <w:szCs w:val="22"/>
              </w:rPr>
            </w:pPr>
            <w:r w:rsidRPr="00662757">
              <w:rPr>
                <w:b/>
                <w:sz w:val="22"/>
                <w:szCs w:val="22"/>
              </w:rPr>
              <w:t>SNP</w:t>
            </w:r>
            <w:r>
              <w:rPr>
                <w:b/>
                <w:sz w:val="22"/>
                <w:szCs w:val="22"/>
              </w:rPr>
              <w:t>-rare allel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9CD72" w14:textId="77777777" w:rsidR="009262BF" w:rsidRPr="00662757" w:rsidRDefault="009262BF" w:rsidP="001C3E86">
            <w:pPr>
              <w:jc w:val="center"/>
              <w:rPr>
                <w:b/>
                <w:sz w:val="22"/>
                <w:szCs w:val="22"/>
              </w:rPr>
            </w:pPr>
            <w:r w:rsidRPr="00662757">
              <w:rPr>
                <w:b/>
                <w:sz w:val="22"/>
                <w:szCs w:val="22"/>
              </w:rPr>
              <w:t>Loca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B5153" w14:textId="77777777" w:rsidR="009262BF" w:rsidRDefault="009262BF" w:rsidP="001C3E8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F,</w:t>
            </w:r>
            <w:r w:rsidRPr="00662757">
              <w:rPr>
                <w:b/>
                <w:sz w:val="22"/>
                <w:szCs w:val="22"/>
              </w:rPr>
              <w:t xml:space="preserve"> </w:t>
            </w:r>
          </w:p>
          <w:p w14:paraId="70CBBEDB" w14:textId="77777777" w:rsidR="009262BF" w:rsidRPr="00662757" w:rsidRDefault="009262BF" w:rsidP="001C3E86">
            <w:pPr>
              <w:jc w:val="center"/>
              <w:rPr>
                <w:b/>
                <w:sz w:val="22"/>
                <w:szCs w:val="22"/>
              </w:rPr>
            </w:pPr>
            <w:r w:rsidRPr="00662757">
              <w:rPr>
                <w:b/>
                <w:sz w:val="22"/>
                <w:szCs w:val="22"/>
              </w:rPr>
              <w:t>sub-cohor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5DDD4" w14:textId="77777777" w:rsidR="009262BF" w:rsidRPr="00662757" w:rsidRDefault="009262BF" w:rsidP="001C3E86">
            <w:pPr>
              <w:jc w:val="center"/>
              <w:rPr>
                <w:b/>
                <w:sz w:val="22"/>
                <w:szCs w:val="22"/>
              </w:rPr>
            </w:pPr>
            <w:r w:rsidRPr="00662757">
              <w:rPr>
                <w:b/>
                <w:sz w:val="22"/>
                <w:szCs w:val="22"/>
              </w:rPr>
              <w:t xml:space="preserve">P-value, </w:t>
            </w:r>
          </w:p>
          <w:p w14:paraId="05FBFB0A" w14:textId="77777777" w:rsidR="009262BF" w:rsidRPr="00662757" w:rsidRDefault="009262BF" w:rsidP="001C3E86">
            <w:pPr>
              <w:jc w:val="center"/>
              <w:rPr>
                <w:b/>
                <w:sz w:val="22"/>
                <w:szCs w:val="22"/>
              </w:rPr>
            </w:pPr>
            <w:r w:rsidRPr="00662757">
              <w:rPr>
                <w:b/>
                <w:sz w:val="22"/>
                <w:szCs w:val="22"/>
              </w:rPr>
              <w:t>sub-cohor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EDA6D20" w14:textId="77777777" w:rsidR="009262BF" w:rsidRPr="00662757" w:rsidRDefault="009262BF" w:rsidP="001C3E86">
            <w:pPr>
              <w:jc w:val="center"/>
              <w:rPr>
                <w:b/>
                <w:sz w:val="22"/>
                <w:szCs w:val="22"/>
              </w:rPr>
            </w:pPr>
            <w:r w:rsidRPr="00662757">
              <w:rPr>
                <w:b/>
                <w:sz w:val="22"/>
                <w:szCs w:val="22"/>
              </w:rPr>
              <w:t>P-value, cases</w:t>
            </w:r>
          </w:p>
        </w:tc>
        <w:tc>
          <w:tcPr>
            <w:tcW w:w="162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0C992AD6" w14:textId="77777777" w:rsidR="009262BF" w:rsidRPr="00662757" w:rsidRDefault="009262BF" w:rsidP="001C3E86">
            <w:pPr>
              <w:jc w:val="center"/>
              <w:rPr>
                <w:b/>
                <w:sz w:val="22"/>
                <w:szCs w:val="22"/>
              </w:rPr>
            </w:pPr>
            <w:r w:rsidRPr="00662757">
              <w:rPr>
                <w:rFonts w:ascii="Symbol" w:hAnsi="Symbol"/>
                <w:b/>
                <w:sz w:val="22"/>
                <w:szCs w:val="22"/>
              </w:rPr>
              <w:t></w:t>
            </w:r>
            <w:r w:rsidRPr="00662757">
              <w:rPr>
                <w:b/>
                <w:sz w:val="22"/>
                <w:szCs w:val="22"/>
                <w:vertAlign w:val="superscript"/>
              </w:rPr>
              <w:t>a</w:t>
            </w:r>
            <w:r w:rsidRPr="00662757">
              <w:rPr>
                <w:b/>
                <w:sz w:val="22"/>
                <w:szCs w:val="22"/>
              </w:rPr>
              <w:t xml:space="preserve"> (95% CI)</w:t>
            </w:r>
            <w:r>
              <w:rPr>
                <w:b/>
                <w:sz w:val="22"/>
                <w:szCs w:val="22"/>
              </w:rPr>
              <w:t xml:space="preserve">, pooled </w:t>
            </w:r>
            <w:proofErr w:type="spellStart"/>
            <w:r>
              <w:rPr>
                <w:b/>
                <w:sz w:val="22"/>
                <w:szCs w:val="22"/>
              </w:rPr>
              <w:t>sample</w:t>
            </w:r>
            <w:r w:rsidRPr="0025656F">
              <w:rPr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B0D0EC9" w14:textId="77777777" w:rsidR="009262BF" w:rsidRPr="00662757" w:rsidRDefault="009262BF" w:rsidP="001C3E8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-value, pooled </w:t>
            </w:r>
            <w:proofErr w:type="spellStart"/>
            <w:r>
              <w:rPr>
                <w:b/>
                <w:sz w:val="22"/>
                <w:szCs w:val="22"/>
              </w:rPr>
              <w:t>sample</w:t>
            </w:r>
            <w:r w:rsidRPr="0025656F">
              <w:rPr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9262BF" w:rsidRPr="00662757" w14:paraId="123F1C49" w14:textId="77777777" w:rsidTr="009262BF">
        <w:trPr>
          <w:trHeight w:hRule="exact" w:val="230"/>
        </w:trPr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14:paraId="7B58A41E" w14:textId="77777777" w:rsidR="009262BF" w:rsidRPr="00662757" w:rsidRDefault="009262BF" w:rsidP="001C3E86">
            <w:pPr>
              <w:rPr>
                <w:sz w:val="22"/>
                <w:szCs w:val="22"/>
              </w:rPr>
            </w:pPr>
            <w:r w:rsidRPr="00662757">
              <w:rPr>
                <w:b/>
                <w:sz w:val="22"/>
                <w:szCs w:val="22"/>
              </w:rPr>
              <w:t xml:space="preserve">Chromosome 4, </w:t>
            </w:r>
            <w:r w:rsidRPr="00662757">
              <w:rPr>
                <w:b/>
                <w:i/>
                <w:sz w:val="22"/>
                <w:szCs w:val="22"/>
              </w:rPr>
              <w:t>GC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29CFD86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BB6C371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double" w:sz="4" w:space="0" w:color="auto"/>
            </w:tcBorders>
          </w:tcPr>
          <w:p w14:paraId="1D747DA6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double" w:sz="4" w:space="0" w:color="auto"/>
            </w:tcBorders>
          </w:tcPr>
          <w:p w14:paraId="19051A9B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double" w:sz="4" w:space="0" w:color="auto"/>
            </w:tcBorders>
          </w:tcPr>
          <w:p w14:paraId="73DA62DB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</w:p>
        </w:tc>
      </w:tr>
      <w:tr w:rsidR="009262BF" w:rsidRPr="00662757" w14:paraId="004418E4" w14:textId="77777777" w:rsidTr="009262BF">
        <w:trPr>
          <w:trHeight w:hRule="exact" w:val="230"/>
        </w:trPr>
        <w:tc>
          <w:tcPr>
            <w:tcW w:w="1798" w:type="dxa"/>
          </w:tcPr>
          <w:p w14:paraId="1A2CDAB6" w14:textId="77777777" w:rsidR="009262BF" w:rsidRPr="00662757" w:rsidRDefault="009262BF" w:rsidP="001C3E86">
            <w:pPr>
              <w:jc w:val="right"/>
              <w:rPr>
                <w:b/>
                <w:sz w:val="22"/>
                <w:szCs w:val="22"/>
              </w:rPr>
            </w:pPr>
            <w:r w:rsidRPr="00662757">
              <w:rPr>
                <w:rFonts w:eastAsia="Times New Roman"/>
                <w:b/>
                <w:color w:val="000000"/>
                <w:sz w:val="22"/>
                <w:szCs w:val="22"/>
              </w:rPr>
              <w:t>rs4588</w:t>
            </w:r>
            <w:r>
              <w:rPr>
                <w:rFonts w:eastAsia="Times New Roman"/>
                <w:b/>
                <w:color w:val="000000"/>
                <w:sz w:val="22"/>
                <w:szCs w:val="22"/>
              </w:rPr>
              <w:t>-A</w:t>
            </w:r>
          </w:p>
        </w:tc>
        <w:tc>
          <w:tcPr>
            <w:tcW w:w="1172" w:type="dxa"/>
          </w:tcPr>
          <w:p w14:paraId="45CF48D1" w14:textId="77777777" w:rsidR="009262BF" w:rsidRPr="00662757" w:rsidRDefault="009262BF" w:rsidP="001C3E86">
            <w:pPr>
              <w:jc w:val="center"/>
              <w:rPr>
                <w:b/>
                <w:sz w:val="22"/>
                <w:szCs w:val="22"/>
              </w:rPr>
            </w:pPr>
            <w:r w:rsidRPr="00662757">
              <w:rPr>
                <w:b/>
                <w:sz w:val="22"/>
                <w:szCs w:val="22"/>
              </w:rPr>
              <w:t>72618323</w:t>
            </w:r>
          </w:p>
        </w:tc>
        <w:tc>
          <w:tcPr>
            <w:tcW w:w="1260" w:type="dxa"/>
          </w:tcPr>
          <w:p w14:paraId="3C294574" w14:textId="77777777" w:rsidR="009262BF" w:rsidRPr="00662757" w:rsidRDefault="009262BF" w:rsidP="001C3E86">
            <w:pPr>
              <w:jc w:val="center"/>
              <w:rPr>
                <w:b/>
                <w:sz w:val="22"/>
                <w:szCs w:val="22"/>
              </w:rPr>
            </w:pPr>
            <w:r w:rsidRPr="00662757">
              <w:rPr>
                <w:b/>
                <w:sz w:val="22"/>
                <w:szCs w:val="22"/>
              </w:rPr>
              <w:t>0.27</w:t>
            </w:r>
          </w:p>
        </w:tc>
        <w:tc>
          <w:tcPr>
            <w:tcW w:w="1260" w:type="dxa"/>
          </w:tcPr>
          <w:p w14:paraId="165A5094" w14:textId="77777777" w:rsidR="009262BF" w:rsidRPr="00662757" w:rsidRDefault="009262BF" w:rsidP="001C3E8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.0</w:t>
            </w:r>
            <w:r w:rsidRPr="00662757">
              <w:rPr>
                <w:b/>
                <w:sz w:val="22"/>
                <w:szCs w:val="22"/>
              </w:rPr>
              <w:t xml:space="preserve"> x 10</w:t>
            </w:r>
            <w:r w:rsidRPr="00662757">
              <w:rPr>
                <w:b/>
                <w:sz w:val="22"/>
                <w:szCs w:val="22"/>
                <w:vertAlign w:val="superscript"/>
              </w:rPr>
              <w:t>-2</w:t>
            </w:r>
            <w:r>
              <w:rPr>
                <w:b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21D204A6" w14:textId="77777777" w:rsidR="009262BF" w:rsidRPr="00662757" w:rsidRDefault="009262BF" w:rsidP="001C3E8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.8</w:t>
            </w:r>
            <w:r w:rsidRPr="00662757">
              <w:rPr>
                <w:b/>
                <w:sz w:val="22"/>
                <w:szCs w:val="22"/>
              </w:rPr>
              <w:t xml:space="preserve"> x 10</w:t>
            </w:r>
            <w:r w:rsidRPr="00662757">
              <w:rPr>
                <w:b/>
                <w:sz w:val="22"/>
                <w:szCs w:val="22"/>
                <w:vertAlign w:val="superscript"/>
              </w:rPr>
              <w:t>-1</w:t>
            </w:r>
            <w:r>
              <w:rPr>
                <w:b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110927B4" w14:textId="77777777" w:rsidR="009262BF" w:rsidRPr="00662757" w:rsidRDefault="009262BF" w:rsidP="001C3E8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-3.5 (-4.0</w:t>
            </w:r>
            <w:r w:rsidRPr="00662757">
              <w:rPr>
                <w:rFonts w:eastAsia="Times New Roman"/>
                <w:b/>
                <w:color w:val="000000"/>
                <w:sz w:val="22"/>
                <w:szCs w:val="22"/>
              </w:rPr>
              <w:t>, -3.0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2744DE3D" w14:textId="77777777" w:rsidR="009262BF" w:rsidRPr="00662757" w:rsidRDefault="009262BF" w:rsidP="001C3E8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9</w:t>
            </w:r>
            <w:r w:rsidRPr="00662757">
              <w:rPr>
                <w:b/>
                <w:sz w:val="22"/>
                <w:szCs w:val="22"/>
              </w:rPr>
              <w:t xml:space="preserve"> x 10</w:t>
            </w:r>
            <w:r w:rsidRPr="00662757">
              <w:rPr>
                <w:b/>
                <w:sz w:val="22"/>
                <w:szCs w:val="22"/>
                <w:vertAlign w:val="superscript"/>
              </w:rPr>
              <w:t>-</w:t>
            </w:r>
            <w:r>
              <w:rPr>
                <w:b/>
                <w:sz w:val="22"/>
                <w:szCs w:val="22"/>
                <w:vertAlign w:val="superscript"/>
              </w:rPr>
              <w:t>40</w:t>
            </w:r>
          </w:p>
        </w:tc>
      </w:tr>
      <w:tr w:rsidR="009262BF" w:rsidRPr="00662757" w14:paraId="2C72FE10" w14:textId="77777777" w:rsidTr="009262BF">
        <w:trPr>
          <w:trHeight w:hRule="exact" w:val="230"/>
        </w:trPr>
        <w:tc>
          <w:tcPr>
            <w:tcW w:w="1798" w:type="dxa"/>
          </w:tcPr>
          <w:p w14:paraId="4F7B842C" w14:textId="77777777" w:rsidR="009262BF" w:rsidRPr="00662757" w:rsidRDefault="009262BF" w:rsidP="001C3E86">
            <w:pPr>
              <w:jc w:val="right"/>
              <w:rPr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rs2282679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C</w:t>
            </w:r>
          </w:p>
        </w:tc>
        <w:tc>
          <w:tcPr>
            <w:tcW w:w="1172" w:type="dxa"/>
          </w:tcPr>
          <w:p w14:paraId="508A5F4E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72608383</w:t>
            </w:r>
          </w:p>
        </w:tc>
        <w:tc>
          <w:tcPr>
            <w:tcW w:w="1260" w:type="dxa"/>
          </w:tcPr>
          <w:p w14:paraId="67771AF6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0.26</w:t>
            </w:r>
          </w:p>
        </w:tc>
        <w:tc>
          <w:tcPr>
            <w:tcW w:w="1260" w:type="dxa"/>
          </w:tcPr>
          <w:p w14:paraId="5F523139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2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6F373A16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34BC4ACA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3.4 (-3.9, -2.9</w:t>
            </w:r>
            <w:r w:rsidRPr="0066275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368DF755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3</w:t>
            </w:r>
            <w:r>
              <w:rPr>
                <w:sz w:val="22"/>
                <w:szCs w:val="22"/>
                <w:vertAlign w:val="superscript"/>
              </w:rPr>
              <w:t>9</w:t>
            </w:r>
          </w:p>
        </w:tc>
      </w:tr>
      <w:tr w:rsidR="009262BF" w:rsidRPr="00662757" w14:paraId="20C386D2" w14:textId="77777777" w:rsidTr="009262BF">
        <w:trPr>
          <w:trHeight w:hRule="exact" w:val="230"/>
        </w:trPr>
        <w:tc>
          <w:tcPr>
            <w:tcW w:w="1798" w:type="dxa"/>
          </w:tcPr>
          <w:p w14:paraId="52896F06" w14:textId="77777777" w:rsidR="009262BF" w:rsidRPr="00662757" w:rsidRDefault="009262BF" w:rsidP="001C3E86">
            <w:pPr>
              <w:jc w:val="right"/>
              <w:rPr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rs115556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G</w:t>
            </w:r>
          </w:p>
        </w:tc>
        <w:tc>
          <w:tcPr>
            <w:tcW w:w="1172" w:type="dxa"/>
          </w:tcPr>
          <w:p w14:paraId="7D751065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72643488</w:t>
            </w:r>
          </w:p>
        </w:tc>
        <w:tc>
          <w:tcPr>
            <w:tcW w:w="1260" w:type="dxa"/>
          </w:tcPr>
          <w:p w14:paraId="0F02DD05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0.27</w:t>
            </w:r>
          </w:p>
        </w:tc>
        <w:tc>
          <w:tcPr>
            <w:tcW w:w="1260" w:type="dxa"/>
          </w:tcPr>
          <w:p w14:paraId="7BE5B2B3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20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36056B79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08F8D0E9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9 (-3.4, -2.4</w:t>
            </w:r>
            <w:r w:rsidRPr="0066275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4C7326DA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30</w:t>
            </w:r>
          </w:p>
        </w:tc>
      </w:tr>
      <w:tr w:rsidR="009262BF" w:rsidRPr="00662757" w14:paraId="15C8F94F" w14:textId="77777777" w:rsidTr="009262BF">
        <w:trPr>
          <w:trHeight w:hRule="exact" w:val="230"/>
        </w:trPr>
        <w:tc>
          <w:tcPr>
            <w:tcW w:w="1798" w:type="dxa"/>
          </w:tcPr>
          <w:p w14:paraId="0817F68A" w14:textId="77777777" w:rsidR="009262BF" w:rsidRPr="00662757" w:rsidRDefault="009262BF" w:rsidP="001C3E86">
            <w:pPr>
              <w:jc w:val="right"/>
              <w:rPr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rs70512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A</w:t>
            </w:r>
          </w:p>
        </w:tc>
        <w:tc>
          <w:tcPr>
            <w:tcW w:w="1172" w:type="dxa"/>
          </w:tcPr>
          <w:p w14:paraId="1A59D437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72614140</w:t>
            </w:r>
          </w:p>
        </w:tc>
        <w:tc>
          <w:tcPr>
            <w:tcW w:w="1260" w:type="dxa"/>
          </w:tcPr>
          <w:p w14:paraId="032F11C8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0.42</w:t>
            </w:r>
          </w:p>
        </w:tc>
        <w:tc>
          <w:tcPr>
            <w:tcW w:w="1260" w:type="dxa"/>
          </w:tcPr>
          <w:p w14:paraId="3FC9EA4A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402E0169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3FF8F289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3 (-2.7, -1.8</w:t>
            </w:r>
            <w:r w:rsidRPr="0066275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4C7D3FFF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22</w:t>
            </w:r>
          </w:p>
        </w:tc>
      </w:tr>
      <w:tr w:rsidR="009262BF" w:rsidRPr="00662757" w14:paraId="36846451" w14:textId="77777777" w:rsidTr="009262BF">
        <w:trPr>
          <w:trHeight w:hRule="exact" w:val="230"/>
        </w:trPr>
        <w:tc>
          <w:tcPr>
            <w:tcW w:w="1798" w:type="dxa"/>
          </w:tcPr>
          <w:p w14:paraId="5A11065E" w14:textId="77777777" w:rsidR="009262BF" w:rsidRPr="00662757" w:rsidRDefault="009262BF" w:rsidP="001C3E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rs469410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A</w:t>
            </w:r>
          </w:p>
        </w:tc>
        <w:tc>
          <w:tcPr>
            <w:tcW w:w="1172" w:type="dxa"/>
          </w:tcPr>
          <w:p w14:paraId="5A2E269A" w14:textId="77777777" w:rsidR="009262BF" w:rsidRPr="00662757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72592214</w:t>
            </w:r>
          </w:p>
        </w:tc>
        <w:tc>
          <w:tcPr>
            <w:tcW w:w="1260" w:type="dxa"/>
          </w:tcPr>
          <w:p w14:paraId="378BD5B6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0.31</w:t>
            </w:r>
          </w:p>
        </w:tc>
        <w:tc>
          <w:tcPr>
            <w:tcW w:w="1260" w:type="dxa"/>
          </w:tcPr>
          <w:p w14:paraId="0A9272F3" w14:textId="77777777" w:rsidR="009262BF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2F5080DC" w14:textId="77777777" w:rsidR="009262BF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 </w:t>
            </w:r>
            <w:r w:rsidRPr="00662757">
              <w:rPr>
                <w:sz w:val="22"/>
                <w:szCs w:val="22"/>
              </w:rPr>
              <w:t>x 10</w:t>
            </w:r>
            <w:r w:rsidRPr="00662757">
              <w:rPr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3E6C54AF" w14:textId="77777777" w:rsidR="009262BF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2 (-2.7</w:t>
            </w:r>
            <w:r w:rsidRPr="00662757">
              <w:rPr>
                <w:rFonts w:eastAsia="Times New Roman"/>
                <w:color w:val="000000"/>
                <w:sz w:val="22"/>
                <w:szCs w:val="22"/>
              </w:rPr>
              <w:t>, -1.7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5CF99277" w14:textId="77777777" w:rsidR="009262BF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8</w:t>
            </w:r>
          </w:p>
        </w:tc>
      </w:tr>
      <w:tr w:rsidR="009262BF" w:rsidRPr="00662757" w14:paraId="0A97727A" w14:textId="77777777" w:rsidTr="009262BF">
        <w:trPr>
          <w:trHeight w:hRule="exact" w:val="230"/>
        </w:trPr>
        <w:tc>
          <w:tcPr>
            <w:tcW w:w="1798" w:type="dxa"/>
          </w:tcPr>
          <w:p w14:paraId="1009535E" w14:textId="77777777" w:rsidR="009262BF" w:rsidRPr="00662757" w:rsidRDefault="009262BF" w:rsidP="001C3E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rs220112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A</w:t>
            </w:r>
          </w:p>
        </w:tc>
        <w:tc>
          <w:tcPr>
            <w:tcW w:w="1172" w:type="dxa"/>
          </w:tcPr>
          <w:p w14:paraId="50CFEBC1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72597009</w:t>
            </w:r>
          </w:p>
        </w:tc>
        <w:tc>
          <w:tcPr>
            <w:tcW w:w="1260" w:type="dxa"/>
          </w:tcPr>
          <w:p w14:paraId="53942434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0.31</w:t>
            </w:r>
          </w:p>
        </w:tc>
        <w:tc>
          <w:tcPr>
            <w:tcW w:w="1260" w:type="dxa"/>
          </w:tcPr>
          <w:p w14:paraId="753DB79A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5BB9918B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79117269" w14:textId="77777777" w:rsidR="009262BF" w:rsidRPr="00662757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.2 (-2.7</w:t>
            </w:r>
            <w:r w:rsidRPr="00662757">
              <w:rPr>
                <w:rFonts w:eastAsia="Times New Roman"/>
                <w:color w:val="000000"/>
                <w:sz w:val="22"/>
                <w:szCs w:val="22"/>
              </w:rPr>
              <w:t>, -1.7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2D5F1C15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8</w:t>
            </w:r>
          </w:p>
        </w:tc>
      </w:tr>
      <w:tr w:rsidR="009262BF" w:rsidRPr="00662757" w14:paraId="6AB0A6F6" w14:textId="77777777" w:rsidTr="009262BF">
        <w:trPr>
          <w:trHeight w:hRule="exact" w:val="230"/>
        </w:trPr>
        <w:tc>
          <w:tcPr>
            <w:tcW w:w="1798" w:type="dxa"/>
          </w:tcPr>
          <w:p w14:paraId="6F0F6B57" w14:textId="77777777" w:rsidR="009262BF" w:rsidRPr="00662757" w:rsidRDefault="009262BF" w:rsidP="001C3E86">
            <w:pPr>
              <w:jc w:val="right"/>
              <w:rPr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rs152669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G</w:t>
            </w:r>
          </w:p>
        </w:tc>
        <w:tc>
          <w:tcPr>
            <w:tcW w:w="1172" w:type="dxa"/>
          </w:tcPr>
          <w:p w14:paraId="3D95CB36" w14:textId="77777777" w:rsidR="009262BF" w:rsidRPr="00662757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72578724</w:t>
            </w:r>
          </w:p>
        </w:tc>
        <w:tc>
          <w:tcPr>
            <w:tcW w:w="1260" w:type="dxa"/>
          </w:tcPr>
          <w:p w14:paraId="36A1B1F5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0.40</w:t>
            </w:r>
          </w:p>
        </w:tc>
        <w:tc>
          <w:tcPr>
            <w:tcW w:w="1260" w:type="dxa"/>
          </w:tcPr>
          <w:p w14:paraId="7434C796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27D9BF8D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67965A03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8 (-2.3, -1.4</w:t>
            </w:r>
            <w:r w:rsidRPr="0066275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0E082479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</w:tr>
      <w:tr w:rsidR="009262BF" w:rsidRPr="00662757" w14:paraId="1E704007" w14:textId="77777777" w:rsidTr="009262BF">
        <w:trPr>
          <w:trHeight w:hRule="exact" w:val="230"/>
        </w:trPr>
        <w:tc>
          <w:tcPr>
            <w:tcW w:w="1798" w:type="dxa"/>
          </w:tcPr>
          <w:p w14:paraId="16021BD6" w14:textId="77777777" w:rsidR="009262BF" w:rsidRPr="00662757" w:rsidRDefault="009262BF" w:rsidP="001C3E86">
            <w:pPr>
              <w:jc w:val="right"/>
              <w:rPr>
                <w:sz w:val="22"/>
                <w:szCs w:val="22"/>
                <w:highlight w:val="yellow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rs6837549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A</w:t>
            </w:r>
          </w:p>
        </w:tc>
        <w:tc>
          <w:tcPr>
            <w:tcW w:w="1172" w:type="dxa"/>
          </w:tcPr>
          <w:p w14:paraId="69F2ACDE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72596821</w:t>
            </w:r>
          </w:p>
        </w:tc>
        <w:tc>
          <w:tcPr>
            <w:tcW w:w="1260" w:type="dxa"/>
          </w:tcPr>
          <w:p w14:paraId="1DDEAF78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0.49</w:t>
            </w:r>
          </w:p>
        </w:tc>
        <w:tc>
          <w:tcPr>
            <w:tcW w:w="1260" w:type="dxa"/>
          </w:tcPr>
          <w:p w14:paraId="02FE5AE0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72F0F367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20B6A0D2" w14:textId="77777777" w:rsidR="009262BF" w:rsidRPr="00662757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 (1.1</w:t>
            </w:r>
            <w:r w:rsidRPr="00662757">
              <w:rPr>
                <w:rFonts w:eastAsia="Times New Roman"/>
                <w:color w:val="000000"/>
                <w:sz w:val="22"/>
                <w:szCs w:val="22"/>
              </w:rPr>
              <w:t>,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2.2</w:t>
            </w:r>
            <w:r w:rsidRPr="0066275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19446026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9262BF" w:rsidRPr="00662757" w14:paraId="3BAFFA4B" w14:textId="77777777" w:rsidTr="009262BF">
        <w:trPr>
          <w:trHeight w:hRule="exact" w:val="230"/>
        </w:trPr>
        <w:tc>
          <w:tcPr>
            <w:tcW w:w="1798" w:type="dxa"/>
          </w:tcPr>
          <w:p w14:paraId="53550DA8" w14:textId="77777777" w:rsidR="009262BF" w:rsidRPr="00662757" w:rsidRDefault="009262BF" w:rsidP="001C3E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rs1311306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A</w:t>
            </w:r>
          </w:p>
        </w:tc>
        <w:tc>
          <w:tcPr>
            <w:tcW w:w="1172" w:type="dxa"/>
          </w:tcPr>
          <w:p w14:paraId="00F9B9F5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72739098</w:t>
            </w:r>
          </w:p>
        </w:tc>
        <w:tc>
          <w:tcPr>
            <w:tcW w:w="1260" w:type="dxa"/>
          </w:tcPr>
          <w:p w14:paraId="075F89E7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0.35</w:t>
            </w:r>
          </w:p>
        </w:tc>
        <w:tc>
          <w:tcPr>
            <w:tcW w:w="1260" w:type="dxa"/>
          </w:tcPr>
          <w:p w14:paraId="773A2899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0D347E71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 x 10</w:t>
            </w:r>
            <w:r w:rsidRPr="00D8496F"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31E372DE" w14:textId="77777777" w:rsidR="009262BF" w:rsidRPr="00662757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5 (-2.0, -1.1</w:t>
            </w:r>
            <w:r w:rsidRPr="0066275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7DBA82DD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10</w:t>
            </w:r>
          </w:p>
        </w:tc>
      </w:tr>
      <w:tr w:rsidR="009262BF" w:rsidRPr="00662757" w14:paraId="55B42054" w14:textId="77777777" w:rsidTr="009262BF">
        <w:trPr>
          <w:trHeight w:hRule="exact" w:val="230"/>
        </w:trPr>
        <w:tc>
          <w:tcPr>
            <w:tcW w:w="1798" w:type="dxa"/>
          </w:tcPr>
          <w:p w14:paraId="6921EEC7" w14:textId="77777777" w:rsidR="009262BF" w:rsidRPr="00662757" w:rsidRDefault="009262BF" w:rsidP="001C3E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rs96222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A</w:t>
            </w:r>
          </w:p>
        </w:tc>
        <w:tc>
          <w:tcPr>
            <w:tcW w:w="1172" w:type="dxa"/>
          </w:tcPr>
          <w:p w14:paraId="55D238D6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72707517</w:t>
            </w:r>
          </w:p>
        </w:tc>
        <w:tc>
          <w:tcPr>
            <w:tcW w:w="1260" w:type="dxa"/>
          </w:tcPr>
          <w:p w14:paraId="7CDB3CD6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0.29</w:t>
            </w:r>
          </w:p>
        </w:tc>
        <w:tc>
          <w:tcPr>
            <w:tcW w:w="1260" w:type="dxa"/>
          </w:tcPr>
          <w:p w14:paraId="01B9C872" w14:textId="77777777" w:rsidR="009262BF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4F4B63B4" w14:textId="77777777" w:rsidR="009262BF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 x 10</w:t>
            </w:r>
            <w:r w:rsidRPr="00D8496F"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1A3CC344" w14:textId="77777777" w:rsidR="009262BF" w:rsidRPr="00662757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5 (-2.0</w:t>
            </w:r>
            <w:r w:rsidRPr="00662757">
              <w:rPr>
                <w:rFonts w:eastAsia="Times New Roman"/>
                <w:color w:val="000000"/>
                <w:sz w:val="22"/>
                <w:szCs w:val="22"/>
              </w:rPr>
              <w:t>, -1.0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281BCE23" w14:textId="77777777" w:rsidR="009262BF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9</w:t>
            </w:r>
          </w:p>
        </w:tc>
      </w:tr>
      <w:tr w:rsidR="009262BF" w:rsidRPr="00662757" w14:paraId="5FA30844" w14:textId="77777777" w:rsidTr="009262BF">
        <w:trPr>
          <w:trHeight w:hRule="exact" w:val="230"/>
        </w:trPr>
        <w:tc>
          <w:tcPr>
            <w:tcW w:w="1798" w:type="dxa"/>
          </w:tcPr>
          <w:p w14:paraId="7A4916CC" w14:textId="77777777" w:rsidR="009262BF" w:rsidRPr="00662757" w:rsidRDefault="009262BF" w:rsidP="001C3E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rs1263996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A</w:t>
            </w:r>
          </w:p>
        </w:tc>
        <w:tc>
          <w:tcPr>
            <w:tcW w:w="1172" w:type="dxa"/>
          </w:tcPr>
          <w:p w14:paraId="60FC799B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72712872</w:t>
            </w:r>
          </w:p>
        </w:tc>
        <w:tc>
          <w:tcPr>
            <w:tcW w:w="1260" w:type="dxa"/>
          </w:tcPr>
          <w:p w14:paraId="50D225EB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0.18</w:t>
            </w:r>
          </w:p>
        </w:tc>
        <w:tc>
          <w:tcPr>
            <w:tcW w:w="1260" w:type="dxa"/>
          </w:tcPr>
          <w:p w14:paraId="290596D1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56779FB9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 x 10</w:t>
            </w:r>
            <w:r w:rsidRPr="00D8496F"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46376734" w14:textId="77777777" w:rsidR="009262BF" w:rsidRPr="00662757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8 (-2.3</w:t>
            </w:r>
            <w:r w:rsidRPr="00662757">
              <w:rPr>
                <w:rFonts w:eastAsia="Times New Roman"/>
                <w:color w:val="000000"/>
                <w:sz w:val="22"/>
                <w:szCs w:val="22"/>
              </w:rPr>
              <w:t>, -1.2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567F1E6A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9</w:t>
            </w:r>
          </w:p>
        </w:tc>
      </w:tr>
      <w:tr w:rsidR="009262BF" w:rsidRPr="00662757" w14:paraId="76F6F69A" w14:textId="77777777" w:rsidTr="009262BF">
        <w:trPr>
          <w:trHeight w:hRule="exact" w:val="230"/>
        </w:trPr>
        <w:tc>
          <w:tcPr>
            <w:tcW w:w="1798" w:type="dxa"/>
          </w:tcPr>
          <w:p w14:paraId="0C810A00" w14:textId="77777777" w:rsidR="009262BF" w:rsidRPr="00662757" w:rsidRDefault="009262BF" w:rsidP="001C3E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rs10033936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G</w:t>
            </w:r>
          </w:p>
        </w:tc>
        <w:tc>
          <w:tcPr>
            <w:tcW w:w="1172" w:type="dxa"/>
          </w:tcPr>
          <w:p w14:paraId="4D6947B0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72743474</w:t>
            </w:r>
          </w:p>
        </w:tc>
        <w:tc>
          <w:tcPr>
            <w:tcW w:w="1260" w:type="dxa"/>
          </w:tcPr>
          <w:p w14:paraId="5AF012C9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0.25</w:t>
            </w:r>
          </w:p>
        </w:tc>
        <w:tc>
          <w:tcPr>
            <w:tcW w:w="1260" w:type="dxa"/>
          </w:tcPr>
          <w:p w14:paraId="470D9FC8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70B791AC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4D5C6167" w14:textId="77777777" w:rsidR="009262BF" w:rsidRPr="00662757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6 (-2.1</w:t>
            </w:r>
            <w:r w:rsidRPr="00662757">
              <w:rPr>
                <w:rFonts w:eastAsia="Times New Roman"/>
                <w:color w:val="000000"/>
                <w:sz w:val="22"/>
                <w:szCs w:val="22"/>
              </w:rPr>
              <w:t>, -1.0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6C11983D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9</w:t>
            </w:r>
          </w:p>
        </w:tc>
      </w:tr>
      <w:tr w:rsidR="009262BF" w:rsidRPr="00662757" w14:paraId="36DBEF09" w14:textId="77777777" w:rsidTr="009262BF">
        <w:trPr>
          <w:trHeight w:hRule="exact" w:val="252"/>
        </w:trPr>
        <w:tc>
          <w:tcPr>
            <w:tcW w:w="2970" w:type="dxa"/>
            <w:gridSpan w:val="2"/>
          </w:tcPr>
          <w:p w14:paraId="7B5F5B5E" w14:textId="77777777" w:rsidR="009262BF" w:rsidRPr="00662757" w:rsidRDefault="009262BF" w:rsidP="001C3E86">
            <w:pPr>
              <w:rPr>
                <w:sz w:val="22"/>
                <w:szCs w:val="22"/>
              </w:rPr>
            </w:pPr>
            <w:r w:rsidRPr="00662757">
              <w:rPr>
                <w:b/>
                <w:sz w:val="22"/>
                <w:szCs w:val="22"/>
              </w:rPr>
              <w:t xml:space="preserve">Chromosome 11, </w:t>
            </w:r>
            <w:r w:rsidRPr="00662757">
              <w:rPr>
                <w:b/>
                <w:i/>
                <w:sz w:val="22"/>
                <w:szCs w:val="22"/>
              </w:rPr>
              <w:t>CYP2R1</w:t>
            </w:r>
          </w:p>
        </w:tc>
        <w:tc>
          <w:tcPr>
            <w:tcW w:w="1260" w:type="dxa"/>
          </w:tcPr>
          <w:p w14:paraId="144114DF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1FCA5BE5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31343277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3A80C3A4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78DE3E32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</w:p>
        </w:tc>
      </w:tr>
      <w:tr w:rsidR="009262BF" w:rsidRPr="00662757" w14:paraId="2B320032" w14:textId="77777777" w:rsidTr="009262BF">
        <w:trPr>
          <w:trHeight w:hRule="exact" w:val="230"/>
        </w:trPr>
        <w:tc>
          <w:tcPr>
            <w:tcW w:w="1798" w:type="dxa"/>
          </w:tcPr>
          <w:p w14:paraId="2E6E08BC" w14:textId="77777777" w:rsidR="009262BF" w:rsidRPr="00115218" w:rsidRDefault="009262BF" w:rsidP="001C3E86">
            <w:pPr>
              <w:jc w:val="right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115218">
              <w:rPr>
                <w:rFonts w:eastAsia="Times New Roman"/>
                <w:b/>
                <w:color w:val="000000"/>
                <w:sz w:val="22"/>
                <w:szCs w:val="22"/>
              </w:rPr>
              <w:t>rs117913124-A</w:t>
            </w:r>
          </w:p>
        </w:tc>
        <w:tc>
          <w:tcPr>
            <w:tcW w:w="1172" w:type="dxa"/>
          </w:tcPr>
          <w:p w14:paraId="4E51D8C8" w14:textId="77777777" w:rsidR="009262BF" w:rsidRPr="00115218" w:rsidRDefault="009262BF" w:rsidP="001C3E86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115218">
              <w:rPr>
                <w:b/>
                <w:sz w:val="22"/>
                <w:szCs w:val="22"/>
              </w:rPr>
              <w:t>14900931</w:t>
            </w:r>
          </w:p>
        </w:tc>
        <w:tc>
          <w:tcPr>
            <w:tcW w:w="1260" w:type="dxa"/>
          </w:tcPr>
          <w:p w14:paraId="34F64B3F" w14:textId="77777777" w:rsidR="009262BF" w:rsidRPr="00115218" w:rsidRDefault="009262BF" w:rsidP="001C3E86">
            <w:pPr>
              <w:jc w:val="center"/>
              <w:rPr>
                <w:b/>
                <w:sz w:val="22"/>
                <w:szCs w:val="22"/>
              </w:rPr>
            </w:pPr>
            <w:r w:rsidRPr="00115218">
              <w:rPr>
                <w:b/>
                <w:sz w:val="22"/>
                <w:szCs w:val="22"/>
              </w:rPr>
              <w:t>0.02</w:t>
            </w:r>
          </w:p>
        </w:tc>
        <w:tc>
          <w:tcPr>
            <w:tcW w:w="1260" w:type="dxa"/>
          </w:tcPr>
          <w:p w14:paraId="67B17A83" w14:textId="77777777" w:rsidR="009262BF" w:rsidRPr="00115218" w:rsidRDefault="009262BF" w:rsidP="001C3E8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.1</w:t>
            </w:r>
            <w:r w:rsidRPr="00115218">
              <w:rPr>
                <w:b/>
                <w:sz w:val="22"/>
                <w:szCs w:val="22"/>
              </w:rPr>
              <w:t xml:space="preserve"> x 10</w:t>
            </w:r>
            <w:r w:rsidRPr="00115218">
              <w:rPr>
                <w:b/>
                <w:sz w:val="22"/>
                <w:szCs w:val="22"/>
                <w:vertAlign w:val="superscript"/>
              </w:rPr>
              <w:t>-1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1EB5F07F" w14:textId="77777777" w:rsidR="009262BF" w:rsidRPr="00115218" w:rsidRDefault="009262BF" w:rsidP="001C3E86">
            <w:pPr>
              <w:jc w:val="center"/>
              <w:rPr>
                <w:b/>
                <w:sz w:val="22"/>
                <w:szCs w:val="22"/>
              </w:rPr>
            </w:pPr>
            <w:r w:rsidRPr="00115218">
              <w:rPr>
                <w:b/>
                <w:sz w:val="22"/>
                <w:szCs w:val="22"/>
              </w:rPr>
              <w:t>0.0</w:t>
            </w:r>
            <w:r>
              <w:rPr>
                <w:b/>
                <w:sz w:val="22"/>
                <w:szCs w:val="22"/>
              </w:rPr>
              <w:t>02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44D80A1C" w14:textId="77777777" w:rsidR="009262BF" w:rsidRPr="00115218" w:rsidRDefault="009262BF" w:rsidP="001C3E86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-5.4 (-6.9, -3.9</w:t>
            </w:r>
            <w:r w:rsidRPr="00115218">
              <w:rPr>
                <w:rFonts w:eastAsia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2F08A313" w14:textId="77777777" w:rsidR="009262BF" w:rsidRPr="00115218" w:rsidRDefault="009262BF" w:rsidP="001C3E8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</w:t>
            </w:r>
            <w:r w:rsidRPr="00115218">
              <w:rPr>
                <w:b/>
                <w:sz w:val="22"/>
                <w:szCs w:val="22"/>
              </w:rPr>
              <w:t xml:space="preserve"> x 10</w:t>
            </w:r>
            <w:r w:rsidRPr="00115218">
              <w:rPr>
                <w:b/>
                <w:sz w:val="22"/>
                <w:szCs w:val="22"/>
                <w:vertAlign w:val="superscript"/>
              </w:rPr>
              <w:t>-1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</w:tr>
      <w:tr w:rsidR="009262BF" w:rsidRPr="00662757" w14:paraId="3B28588A" w14:textId="77777777" w:rsidTr="009262BF">
        <w:trPr>
          <w:trHeight w:hRule="exact" w:val="230"/>
        </w:trPr>
        <w:tc>
          <w:tcPr>
            <w:tcW w:w="1798" w:type="dxa"/>
          </w:tcPr>
          <w:p w14:paraId="383E3C21" w14:textId="77777777" w:rsidR="009262BF" w:rsidRPr="00115218" w:rsidRDefault="009262BF" w:rsidP="001C3E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rs1229588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G</w:t>
            </w:r>
          </w:p>
        </w:tc>
        <w:tc>
          <w:tcPr>
            <w:tcW w:w="1172" w:type="dxa"/>
          </w:tcPr>
          <w:p w14:paraId="4695A025" w14:textId="77777777" w:rsidR="009262BF" w:rsidRPr="00115218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14450531</w:t>
            </w:r>
          </w:p>
        </w:tc>
        <w:tc>
          <w:tcPr>
            <w:tcW w:w="1260" w:type="dxa"/>
          </w:tcPr>
          <w:p w14:paraId="752D8354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0.36</w:t>
            </w:r>
          </w:p>
        </w:tc>
        <w:tc>
          <w:tcPr>
            <w:tcW w:w="1260" w:type="dxa"/>
          </w:tcPr>
          <w:p w14:paraId="6E143030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17899940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8 </w:t>
            </w:r>
            <w:r w:rsidRPr="00662757">
              <w:rPr>
                <w:sz w:val="22"/>
                <w:szCs w:val="22"/>
              </w:rPr>
              <w:t>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14C8F0D0" w14:textId="77777777" w:rsidR="009262BF" w:rsidRPr="00115218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-1.7 (-2.2, -1.2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7BCB16C1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9262BF" w:rsidRPr="00662757" w14:paraId="3D973978" w14:textId="77777777" w:rsidTr="009262BF">
        <w:trPr>
          <w:trHeight w:hRule="exact" w:val="230"/>
        </w:trPr>
        <w:tc>
          <w:tcPr>
            <w:tcW w:w="1798" w:type="dxa"/>
          </w:tcPr>
          <w:p w14:paraId="15D97B8E" w14:textId="77777777" w:rsidR="009262BF" w:rsidRPr="00115218" w:rsidRDefault="009262BF" w:rsidP="001C3E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rs1102322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G</w:t>
            </w:r>
          </w:p>
        </w:tc>
        <w:tc>
          <w:tcPr>
            <w:tcW w:w="1172" w:type="dxa"/>
          </w:tcPr>
          <w:p w14:paraId="5365ACC2" w14:textId="77777777" w:rsidR="009262BF" w:rsidRPr="00115218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14459087</w:t>
            </w:r>
          </w:p>
        </w:tc>
        <w:tc>
          <w:tcPr>
            <w:tcW w:w="1260" w:type="dxa"/>
          </w:tcPr>
          <w:p w14:paraId="7EA174D3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0.36</w:t>
            </w:r>
          </w:p>
        </w:tc>
        <w:tc>
          <w:tcPr>
            <w:tcW w:w="1260" w:type="dxa"/>
          </w:tcPr>
          <w:p w14:paraId="130BC781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45F1554A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5661BEEA" w14:textId="77777777" w:rsidR="009262BF" w:rsidRPr="00115218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-1.7 (-2.2, -1.2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7EE5F856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9262BF" w:rsidRPr="00662757" w14:paraId="7EC44A8B" w14:textId="77777777" w:rsidTr="009262BF">
        <w:trPr>
          <w:trHeight w:hRule="exact" w:val="230"/>
        </w:trPr>
        <w:tc>
          <w:tcPr>
            <w:tcW w:w="1798" w:type="dxa"/>
          </w:tcPr>
          <w:p w14:paraId="6D848BDB" w14:textId="77777777" w:rsidR="009262BF" w:rsidRPr="00115218" w:rsidRDefault="009262BF" w:rsidP="001C3E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rs1083227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C</w:t>
            </w:r>
          </w:p>
        </w:tc>
        <w:tc>
          <w:tcPr>
            <w:tcW w:w="1172" w:type="dxa"/>
          </w:tcPr>
          <w:p w14:paraId="10F6338B" w14:textId="77777777" w:rsidR="009262BF" w:rsidRPr="00115218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14478224</w:t>
            </w:r>
          </w:p>
        </w:tc>
        <w:tc>
          <w:tcPr>
            <w:tcW w:w="1260" w:type="dxa"/>
          </w:tcPr>
          <w:p w14:paraId="50240D06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0.36</w:t>
            </w:r>
          </w:p>
        </w:tc>
        <w:tc>
          <w:tcPr>
            <w:tcW w:w="1260" w:type="dxa"/>
          </w:tcPr>
          <w:p w14:paraId="12147B7F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36D26239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400EE931" w14:textId="77777777" w:rsidR="009262BF" w:rsidRPr="00115218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-1.7 (-2.2, -1.2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1714D764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9262BF" w:rsidRPr="00662757" w14:paraId="60D0E312" w14:textId="77777777" w:rsidTr="009262BF">
        <w:trPr>
          <w:trHeight w:hRule="exact" w:val="230"/>
        </w:trPr>
        <w:tc>
          <w:tcPr>
            <w:tcW w:w="1798" w:type="dxa"/>
          </w:tcPr>
          <w:p w14:paraId="4B6CAED5" w14:textId="77777777" w:rsidR="009262BF" w:rsidRPr="00115218" w:rsidRDefault="009262BF" w:rsidP="001C3E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rs712117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G</w:t>
            </w:r>
          </w:p>
        </w:tc>
        <w:tc>
          <w:tcPr>
            <w:tcW w:w="1172" w:type="dxa"/>
          </w:tcPr>
          <w:p w14:paraId="237BF06E" w14:textId="77777777" w:rsidR="009262BF" w:rsidRPr="00115218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14446420</w:t>
            </w:r>
          </w:p>
        </w:tc>
        <w:tc>
          <w:tcPr>
            <w:tcW w:w="1260" w:type="dxa"/>
          </w:tcPr>
          <w:p w14:paraId="64C377A3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0.36</w:t>
            </w:r>
          </w:p>
        </w:tc>
        <w:tc>
          <w:tcPr>
            <w:tcW w:w="1260" w:type="dxa"/>
          </w:tcPr>
          <w:p w14:paraId="39D19396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3817C67F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0326CA49" w14:textId="77777777" w:rsidR="009262BF" w:rsidRPr="00115218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-1.7 (-2.2, -1.2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022B0553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9262BF" w:rsidRPr="00662757" w14:paraId="52560A53" w14:textId="77777777" w:rsidTr="009262BF">
        <w:trPr>
          <w:trHeight w:hRule="exact" w:val="230"/>
        </w:trPr>
        <w:tc>
          <w:tcPr>
            <w:tcW w:w="1798" w:type="dxa"/>
          </w:tcPr>
          <w:p w14:paraId="48A40A0C" w14:textId="77777777" w:rsidR="009262BF" w:rsidRPr="00115218" w:rsidRDefault="009262BF" w:rsidP="001C3E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rs1102322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G</w:t>
            </w:r>
          </w:p>
        </w:tc>
        <w:tc>
          <w:tcPr>
            <w:tcW w:w="1172" w:type="dxa"/>
          </w:tcPr>
          <w:p w14:paraId="58224666" w14:textId="77777777" w:rsidR="009262BF" w:rsidRPr="00115218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14457112</w:t>
            </w:r>
          </w:p>
        </w:tc>
        <w:tc>
          <w:tcPr>
            <w:tcW w:w="1260" w:type="dxa"/>
          </w:tcPr>
          <w:p w14:paraId="35F3A14E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0.36</w:t>
            </w:r>
          </w:p>
        </w:tc>
        <w:tc>
          <w:tcPr>
            <w:tcW w:w="1260" w:type="dxa"/>
          </w:tcPr>
          <w:p w14:paraId="5E7FF68A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6E21F7BA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662757">
              <w:rPr>
                <w:sz w:val="22"/>
                <w:szCs w:val="22"/>
              </w:rPr>
              <w:t>.6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2829947B" w14:textId="77777777" w:rsidR="009262BF" w:rsidRPr="00115218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7 (-2.1</w:t>
            </w:r>
            <w:r w:rsidRPr="00662757">
              <w:rPr>
                <w:rFonts w:eastAsia="Times New Roman"/>
                <w:color w:val="000000"/>
                <w:sz w:val="22"/>
                <w:szCs w:val="22"/>
              </w:rPr>
              <w:t>, -1.2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5E31FA8A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9262BF" w:rsidRPr="00662757" w14:paraId="463D2038" w14:textId="77777777" w:rsidTr="009262BF">
        <w:trPr>
          <w:trHeight w:hRule="exact" w:val="230"/>
        </w:trPr>
        <w:tc>
          <w:tcPr>
            <w:tcW w:w="1798" w:type="dxa"/>
          </w:tcPr>
          <w:p w14:paraId="49D6F98E" w14:textId="77777777" w:rsidR="009262BF" w:rsidRPr="00115218" w:rsidRDefault="009262BF" w:rsidP="001C3E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rs7226178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D</w:t>
            </w:r>
          </w:p>
        </w:tc>
        <w:tc>
          <w:tcPr>
            <w:tcW w:w="1172" w:type="dxa"/>
          </w:tcPr>
          <w:p w14:paraId="57308989" w14:textId="77777777" w:rsidR="009262BF" w:rsidRPr="00115218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14446060</w:t>
            </w:r>
          </w:p>
        </w:tc>
        <w:tc>
          <w:tcPr>
            <w:tcW w:w="1260" w:type="dxa"/>
          </w:tcPr>
          <w:p w14:paraId="7C193B83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0.36</w:t>
            </w:r>
          </w:p>
        </w:tc>
        <w:tc>
          <w:tcPr>
            <w:tcW w:w="1260" w:type="dxa"/>
          </w:tcPr>
          <w:p w14:paraId="6F0CFC42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603670ED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2397252B" w14:textId="77777777" w:rsidR="009262BF" w:rsidRPr="00115218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7 (-2.1</w:t>
            </w:r>
            <w:r w:rsidRPr="00662757">
              <w:rPr>
                <w:rFonts w:eastAsia="Times New Roman"/>
                <w:color w:val="000000"/>
                <w:sz w:val="22"/>
                <w:szCs w:val="22"/>
              </w:rPr>
              <w:t>, -1.2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787999C4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9262BF" w:rsidRPr="00662757" w14:paraId="08630684" w14:textId="77777777" w:rsidTr="009262BF">
        <w:trPr>
          <w:trHeight w:hRule="exact" w:val="230"/>
        </w:trPr>
        <w:tc>
          <w:tcPr>
            <w:tcW w:w="1798" w:type="dxa"/>
          </w:tcPr>
          <w:p w14:paraId="3209EBF9" w14:textId="77777777" w:rsidR="009262BF" w:rsidRPr="00115218" w:rsidRDefault="009262BF" w:rsidP="001C3E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rs1083226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A</w:t>
            </w:r>
          </w:p>
        </w:tc>
        <w:tc>
          <w:tcPr>
            <w:tcW w:w="1172" w:type="dxa"/>
          </w:tcPr>
          <w:p w14:paraId="41AE6AF3" w14:textId="77777777" w:rsidR="009262BF" w:rsidRPr="00115218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14465068</w:t>
            </w:r>
          </w:p>
        </w:tc>
        <w:tc>
          <w:tcPr>
            <w:tcW w:w="1260" w:type="dxa"/>
          </w:tcPr>
          <w:p w14:paraId="5B49CEA8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0.36</w:t>
            </w:r>
          </w:p>
        </w:tc>
        <w:tc>
          <w:tcPr>
            <w:tcW w:w="1260" w:type="dxa"/>
          </w:tcPr>
          <w:p w14:paraId="3989EFD4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7BC267F6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6C1B414D" w14:textId="77777777" w:rsidR="009262BF" w:rsidRPr="00115218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7 (-2.1</w:t>
            </w:r>
            <w:r w:rsidRPr="00662757">
              <w:rPr>
                <w:rFonts w:eastAsia="Times New Roman"/>
                <w:color w:val="000000"/>
                <w:sz w:val="22"/>
                <w:szCs w:val="22"/>
              </w:rPr>
              <w:t>, -1.2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6CA50767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  <w:r w:rsidRPr="002A6714">
              <w:rPr>
                <w:sz w:val="22"/>
                <w:szCs w:val="22"/>
              </w:rPr>
              <w:t xml:space="preserve"> x 10</w:t>
            </w:r>
            <w:r w:rsidRPr="002A6714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9262BF" w:rsidRPr="00662757" w14:paraId="3875E4B5" w14:textId="77777777" w:rsidTr="009262BF">
        <w:trPr>
          <w:trHeight w:hRule="exact" w:val="230"/>
        </w:trPr>
        <w:tc>
          <w:tcPr>
            <w:tcW w:w="1798" w:type="dxa"/>
          </w:tcPr>
          <w:p w14:paraId="59FD9B44" w14:textId="77777777" w:rsidR="009262BF" w:rsidRPr="00115218" w:rsidRDefault="009262BF" w:rsidP="001C3E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A0FC1">
              <w:rPr>
                <w:rFonts w:eastAsia="Times New Roman"/>
                <w:color w:val="000000"/>
                <w:sz w:val="22"/>
                <w:szCs w:val="22"/>
              </w:rPr>
              <w:t>rs10832269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A</w:t>
            </w:r>
          </w:p>
        </w:tc>
        <w:tc>
          <w:tcPr>
            <w:tcW w:w="1172" w:type="dxa"/>
          </w:tcPr>
          <w:p w14:paraId="713A6B13" w14:textId="77777777" w:rsidR="009262BF" w:rsidRPr="00115218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14465069</w:t>
            </w:r>
          </w:p>
        </w:tc>
        <w:tc>
          <w:tcPr>
            <w:tcW w:w="1260" w:type="dxa"/>
          </w:tcPr>
          <w:p w14:paraId="692A9CE7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0.36</w:t>
            </w:r>
          </w:p>
        </w:tc>
        <w:tc>
          <w:tcPr>
            <w:tcW w:w="1260" w:type="dxa"/>
          </w:tcPr>
          <w:p w14:paraId="22D2446E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7797E2C2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18E33287" w14:textId="77777777" w:rsidR="009262BF" w:rsidRPr="00115218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7 (-2.1</w:t>
            </w:r>
            <w:r w:rsidRPr="00662757">
              <w:rPr>
                <w:rFonts w:eastAsia="Times New Roman"/>
                <w:color w:val="000000"/>
                <w:sz w:val="22"/>
                <w:szCs w:val="22"/>
              </w:rPr>
              <w:t>, -1.2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5F1616DE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9262BF" w:rsidRPr="00662757" w14:paraId="27C25665" w14:textId="77777777" w:rsidTr="009262BF">
        <w:trPr>
          <w:trHeight w:hRule="exact" w:val="230"/>
        </w:trPr>
        <w:tc>
          <w:tcPr>
            <w:tcW w:w="1798" w:type="dxa"/>
          </w:tcPr>
          <w:p w14:paraId="1DD3B9D0" w14:textId="77777777" w:rsidR="009262BF" w:rsidRPr="00115218" w:rsidRDefault="009262BF" w:rsidP="001C3E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A0FC1">
              <w:rPr>
                <w:rFonts w:eastAsia="Times New Roman"/>
                <w:color w:val="000000"/>
                <w:sz w:val="22"/>
                <w:szCs w:val="22"/>
              </w:rPr>
              <w:t>rs11023246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G</w:t>
            </w:r>
          </w:p>
        </w:tc>
        <w:tc>
          <w:tcPr>
            <w:tcW w:w="1172" w:type="dxa"/>
          </w:tcPr>
          <w:p w14:paraId="5E8C3408" w14:textId="77777777" w:rsidR="009262BF" w:rsidRPr="00115218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14536956</w:t>
            </w:r>
          </w:p>
        </w:tc>
        <w:tc>
          <w:tcPr>
            <w:tcW w:w="1260" w:type="dxa"/>
          </w:tcPr>
          <w:p w14:paraId="43B4FE15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0.36</w:t>
            </w:r>
          </w:p>
        </w:tc>
        <w:tc>
          <w:tcPr>
            <w:tcW w:w="1260" w:type="dxa"/>
          </w:tcPr>
          <w:p w14:paraId="11844A0B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1B193661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3147EB6D" w14:textId="77777777" w:rsidR="009262BF" w:rsidRPr="00115218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6 (-2.1</w:t>
            </w:r>
            <w:r w:rsidRPr="00662757">
              <w:rPr>
                <w:rFonts w:eastAsia="Times New Roman"/>
                <w:color w:val="000000"/>
                <w:sz w:val="22"/>
                <w:szCs w:val="22"/>
              </w:rPr>
              <w:t>, -1.2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2F1F7350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11</w:t>
            </w:r>
          </w:p>
        </w:tc>
      </w:tr>
      <w:tr w:rsidR="009262BF" w:rsidRPr="00662757" w14:paraId="748CA693" w14:textId="77777777" w:rsidTr="009262BF">
        <w:trPr>
          <w:trHeight w:hRule="exact" w:val="230"/>
        </w:trPr>
        <w:tc>
          <w:tcPr>
            <w:tcW w:w="1798" w:type="dxa"/>
          </w:tcPr>
          <w:p w14:paraId="65791A62" w14:textId="77777777" w:rsidR="009262BF" w:rsidRPr="00115218" w:rsidRDefault="009262BF" w:rsidP="001C3E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15218">
              <w:rPr>
                <w:rFonts w:eastAsia="Times New Roman"/>
                <w:color w:val="000000"/>
                <w:sz w:val="22"/>
                <w:szCs w:val="22"/>
              </w:rPr>
              <w:t>rs12794714-A</w:t>
            </w:r>
          </w:p>
        </w:tc>
        <w:tc>
          <w:tcPr>
            <w:tcW w:w="1172" w:type="dxa"/>
          </w:tcPr>
          <w:p w14:paraId="71F61C8E" w14:textId="77777777" w:rsidR="009262BF" w:rsidRPr="00115218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15218">
              <w:rPr>
                <w:rFonts w:eastAsia="Times New Roman"/>
                <w:color w:val="000000"/>
                <w:sz w:val="22"/>
                <w:szCs w:val="22"/>
              </w:rPr>
              <w:t>14913575</w:t>
            </w:r>
          </w:p>
        </w:tc>
        <w:tc>
          <w:tcPr>
            <w:tcW w:w="1260" w:type="dxa"/>
          </w:tcPr>
          <w:p w14:paraId="09B27690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 w:rsidRPr="00115218">
              <w:rPr>
                <w:sz w:val="22"/>
                <w:szCs w:val="22"/>
              </w:rPr>
              <w:t>0.42</w:t>
            </w:r>
          </w:p>
        </w:tc>
        <w:tc>
          <w:tcPr>
            <w:tcW w:w="1260" w:type="dxa"/>
          </w:tcPr>
          <w:p w14:paraId="1E7B3946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  <w:r w:rsidRPr="00115218">
              <w:rPr>
                <w:sz w:val="22"/>
                <w:szCs w:val="22"/>
              </w:rPr>
              <w:t xml:space="preserve"> x 10</w:t>
            </w:r>
            <w:r w:rsidRPr="00115218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7850E66D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  <w:r w:rsidRPr="00115218">
              <w:rPr>
                <w:sz w:val="22"/>
                <w:szCs w:val="22"/>
              </w:rPr>
              <w:t xml:space="preserve"> x 10</w:t>
            </w:r>
            <w:r w:rsidRPr="00115218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52A4E60C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6 (-2.1, -1.1</w:t>
            </w:r>
            <w:r w:rsidRPr="0011521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1B1A3D58" w14:textId="77777777" w:rsidR="009262BF" w:rsidRPr="00115218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  <w:r w:rsidRPr="00115218">
              <w:rPr>
                <w:sz w:val="22"/>
                <w:szCs w:val="22"/>
              </w:rPr>
              <w:t xml:space="preserve"> x 10</w:t>
            </w:r>
            <w:r w:rsidRPr="00115218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9262BF" w:rsidRPr="00662757" w14:paraId="2E0D9247" w14:textId="77777777" w:rsidTr="009262BF">
        <w:trPr>
          <w:trHeight w:hRule="exact" w:val="230"/>
        </w:trPr>
        <w:tc>
          <w:tcPr>
            <w:tcW w:w="1798" w:type="dxa"/>
          </w:tcPr>
          <w:p w14:paraId="52DF5155" w14:textId="77777777" w:rsidR="009262BF" w:rsidRPr="00662757" w:rsidRDefault="009262BF" w:rsidP="001C3E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rs20147389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A</w:t>
            </w:r>
          </w:p>
        </w:tc>
        <w:tc>
          <w:tcPr>
            <w:tcW w:w="1172" w:type="dxa"/>
          </w:tcPr>
          <w:p w14:paraId="5C401480" w14:textId="77777777" w:rsidR="009262BF" w:rsidRPr="00662757" w:rsidRDefault="009262BF" w:rsidP="001C3E86">
            <w:pPr>
              <w:jc w:val="center"/>
              <w:rPr>
                <w:b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14893704</w:t>
            </w:r>
          </w:p>
        </w:tc>
        <w:tc>
          <w:tcPr>
            <w:tcW w:w="1260" w:type="dxa"/>
          </w:tcPr>
          <w:p w14:paraId="215F5E8C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0.42</w:t>
            </w:r>
          </w:p>
        </w:tc>
        <w:tc>
          <w:tcPr>
            <w:tcW w:w="1260" w:type="dxa"/>
          </w:tcPr>
          <w:p w14:paraId="62BAF7D9" w14:textId="77777777" w:rsidR="009262BF" w:rsidRPr="00662757" w:rsidRDefault="009262BF" w:rsidP="001C3E8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39C33B9D" w14:textId="77777777" w:rsidR="009262BF" w:rsidRPr="00662757" w:rsidRDefault="009262BF" w:rsidP="001C3E8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11D2D293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6 (-2.1, -1.1</w:t>
            </w:r>
            <w:r w:rsidRPr="0066275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5FE51164" w14:textId="77777777" w:rsidR="009262BF" w:rsidRPr="00662757" w:rsidRDefault="009262BF" w:rsidP="001C3E8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9262BF" w:rsidRPr="00662757" w14:paraId="223AE5E1" w14:textId="77777777" w:rsidTr="009262BF">
        <w:trPr>
          <w:trHeight w:hRule="exact" w:val="230"/>
        </w:trPr>
        <w:tc>
          <w:tcPr>
            <w:tcW w:w="1798" w:type="dxa"/>
          </w:tcPr>
          <w:p w14:paraId="59B16DDB" w14:textId="77777777" w:rsidR="009262BF" w:rsidRPr="00662757" w:rsidRDefault="009262BF" w:rsidP="001C3E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A0FC1">
              <w:rPr>
                <w:rFonts w:eastAsia="Times New Roman"/>
                <w:color w:val="000000"/>
                <w:sz w:val="22"/>
                <w:szCs w:val="22"/>
              </w:rPr>
              <w:t>rs230530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A</w:t>
            </w:r>
          </w:p>
        </w:tc>
        <w:tc>
          <w:tcPr>
            <w:tcW w:w="1172" w:type="dxa"/>
          </w:tcPr>
          <w:p w14:paraId="06D05004" w14:textId="77777777" w:rsidR="009262BF" w:rsidRPr="00662757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14540942</w:t>
            </w:r>
          </w:p>
        </w:tc>
        <w:tc>
          <w:tcPr>
            <w:tcW w:w="1260" w:type="dxa"/>
          </w:tcPr>
          <w:p w14:paraId="009A5AAF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0.36</w:t>
            </w:r>
          </w:p>
        </w:tc>
        <w:tc>
          <w:tcPr>
            <w:tcW w:w="1260" w:type="dxa"/>
          </w:tcPr>
          <w:p w14:paraId="3C95AC03" w14:textId="77777777" w:rsidR="009262BF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54F4D105" w14:textId="77777777" w:rsidR="009262BF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4F03A1A1" w14:textId="77777777" w:rsidR="009262BF" w:rsidRPr="00662757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-1.6 (-2.1, -1.1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595C7E25" w14:textId="77777777" w:rsidR="009262BF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9262BF" w:rsidRPr="00662757" w14:paraId="726B963B" w14:textId="77777777" w:rsidTr="009262BF">
        <w:trPr>
          <w:trHeight w:hRule="exact" w:val="230"/>
        </w:trPr>
        <w:tc>
          <w:tcPr>
            <w:tcW w:w="1798" w:type="dxa"/>
          </w:tcPr>
          <w:p w14:paraId="4891B2B1" w14:textId="77777777" w:rsidR="009262BF" w:rsidRPr="00662757" w:rsidRDefault="009262BF" w:rsidP="001C3E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rs1083229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A</w:t>
            </w:r>
          </w:p>
        </w:tc>
        <w:tc>
          <w:tcPr>
            <w:tcW w:w="1172" w:type="dxa"/>
          </w:tcPr>
          <w:p w14:paraId="188114DB" w14:textId="77777777" w:rsidR="009262BF" w:rsidRPr="00662757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14747427</w:t>
            </w:r>
          </w:p>
        </w:tc>
        <w:tc>
          <w:tcPr>
            <w:tcW w:w="1260" w:type="dxa"/>
          </w:tcPr>
          <w:p w14:paraId="2B09E642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0.41</w:t>
            </w:r>
          </w:p>
        </w:tc>
        <w:tc>
          <w:tcPr>
            <w:tcW w:w="1260" w:type="dxa"/>
          </w:tcPr>
          <w:p w14:paraId="35D33D81" w14:textId="77777777" w:rsidR="009262BF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03EB5B4E" w14:textId="77777777" w:rsidR="009262BF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771A5FDA" w14:textId="77777777" w:rsidR="009262BF" w:rsidRPr="00662757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.5 (-2.0, -1.1</w:t>
            </w:r>
            <w:r w:rsidRPr="0066275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49DC27F4" w14:textId="77777777" w:rsidR="009262BF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0</w:t>
            </w:r>
          </w:p>
        </w:tc>
      </w:tr>
      <w:tr w:rsidR="009262BF" w:rsidRPr="00662757" w14:paraId="6798EEBC" w14:textId="77777777" w:rsidTr="009262BF">
        <w:trPr>
          <w:trHeight w:hRule="exact" w:val="230"/>
        </w:trPr>
        <w:tc>
          <w:tcPr>
            <w:tcW w:w="1798" w:type="dxa"/>
          </w:tcPr>
          <w:p w14:paraId="246F4C0C" w14:textId="77777777" w:rsidR="009262BF" w:rsidRPr="00662757" w:rsidRDefault="009262BF" w:rsidP="001C3E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A0FC1">
              <w:rPr>
                <w:rFonts w:eastAsia="Times New Roman"/>
                <w:color w:val="000000"/>
                <w:sz w:val="22"/>
                <w:szCs w:val="22"/>
              </w:rPr>
              <w:t>rs1102333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G</w:t>
            </w:r>
          </w:p>
        </w:tc>
        <w:tc>
          <w:tcPr>
            <w:tcW w:w="1172" w:type="dxa"/>
          </w:tcPr>
          <w:p w14:paraId="5CC53084" w14:textId="77777777" w:rsidR="009262BF" w:rsidRPr="00662757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14784110</w:t>
            </w:r>
          </w:p>
        </w:tc>
        <w:tc>
          <w:tcPr>
            <w:tcW w:w="1260" w:type="dxa"/>
          </w:tcPr>
          <w:p w14:paraId="13E30EB9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0.42</w:t>
            </w:r>
          </w:p>
        </w:tc>
        <w:tc>
          <w:tcPr>
            <w:tcW w:w="1260" w:type="dxa"/>
          </w:tcPr>
          <w:p w14:paraId="08B88FB9" w14:textId="77777777" w:rsidR="009262BF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2B6E6EBF" w14:textId="77777777" w:rsidR="009262BF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469B5440" w14:textId="77777777" w:rsidR="009262BF" w:rsidRPr="00662757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.5 (-2.0, -1.0</w:t>
            </w:r>
            <w:r w:rsidRPr="0066275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4FFC044C" w14:textId="77777777" w:rsidR="009262BF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0</w:t>
            </w:r>
          </w:p>
        </w:tc>
      </w:tr>
      <w:tr w:rsidR="009262BF" w:rsidRPr="00662757" w14:paraId="33EA9098" w14:textId="77777777" w:rsidTr="009262BF">
        <w:trPr>
          <w:trHeight w:hRule="exact" w:val="230"/>
        </w:trPr>
        <w:tc>
          <w:tcPr>
            <w:tcW w:w="1798" w:type="dxa"/>
          </w:tcPr>
          <w:p w14:paraId="710B9635" w14:textId="77777777" w:rsidR="009262BF" w:rsidRPr="00662757" w:rsidRDefault="009262BF" w:rsidP="001C3E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A0FC1">
              <w:rPr>
                <w:rFonts w:eastAsia="Times New Roman"/>
                <w:color w:val="000000"/>
                <w:sz w:val="22"/>
                <w:szCs w:val="22"/>
              </w:rPr>
              <w:t>rs1993116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A</w:t>
            </w:r>
          </w:p>
        </w:tc>
        <w:tc>
          <w:tcPr>
            <w:tcW w:w="1172" w:type="dxa"/>
          </w:tcPr>
          <w:p w14:paraId="648E6F61" w14:textId="77777777" w:rsidR="009262BF" w:rsidRPr="00662757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14910234</w:t>
            </w:r>
          </w:p>
        </w:tc>
        <w:tc>
          <w:tcPr>
            <w:tcW w:w="1260" w:type="dxa"/>
          </w:tcPr>
          <w:p w14:paraId="4753CD74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0.38</w:t>
            </w:r>
          </w:p>
        </w:tc>
        <w:tc>
          <w:tcPr>
            <w:tcW w:w="1260" w:type="dxa"/>
          </w:tcPr>
          <w:p w14:paraId="74FDC696" w14:textId="77777777" w:rsidR="009262BF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46B85477" w14:textId="77777777" w:rsidR="009262BF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288D2955" w14:textId="77777777" w:rsidR="009262BF" w:rsidRPr="00662757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</w:t>
            </w:r>
            <w:r w:rsidRPr="00662757">
              <w:rPr>
                <w:rFonts w:eastAsia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  <w:r w:rsidRPr="00662757">
              <w:rPr>
                <w:rFonts w:eastAsia="Times New Roman"/>
                <w:color w:val="000000"/>
                <w:sz w:val="22"/>
                <w:szCs w:val="22"/>
              </w:rPr>
              <w:t>, 1.9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4A775C06" w14:textId="77777777" w:rsidR="009262BF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9</w:t>
            </w:r>
          </w:p>
        </w:tc>
      </w:tr>
      <w:tr w:rsidR="009262BF" w:rsidRPr="00662757" w14:paraId="0D07BFBE" w14:textId="77777777" w:rsidTr="009262BF">
        <w:trPr>
          <w:trHeight w:hRule="exact" w:val="230"/>
        </w:trPr>
        <w:tc>
          <w:tcPr>
            <w:tcW w:w="1798" w:type="dxa"/>
          </w:tcPr>
          <w:p w14:paraId="48B9E06C" w14:textId="77777777" w:rsidR="009262BF" w:rsidRPr="00EA0FC1" w:rsidRDefault="009262BF" w:rsidP="001C3E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A0FC1">
              <w:rPr>
                <w:rFonts w:eastAsia="Times New Roman"/>
                <w:color w:val="000000"/>
                <w:sz w:val="22"/>
                <w:szCs w:val="22"/>
              </w:rPr>
              <w:t>rs1074165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A</w:t>
            </w:r>
          </w:p>
        </w:tc>
        <w:tc>
          <w:tcPr>
            <w:tcW w:w="1172" w:type="dxa"/>
          </w:tcPr>
          <w:p w14:paraId="1DE37AD5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14878</w:t>
            </w:r>
          </w:p>
        </w:tc>
        <w:tc>
          <w:tcPr>
            <w:tcW w:w="1260" w:type="dxa"/>
            <w:vAlign w:val="center"/>
          </w:tcPr>
          <w:p w14:paraId="3AEC10ED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60" w:type="dxa"/>
            <w:vAlign w:val="center"/>
          </w:tcPr>
          <w:p w14:paraId="0D521BE2" w14:textId="77777777" w:rsidR="009262BF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  <w:r w:rsidRPr="00AB2089">
              <w:rPr>
                <w:sz w:val="22"/>
                <w:szCs w:val="22"/>
              </w:rPr>
              <w:t xml:space="preserve"> x 10</w:t>
            </w:r>
            <w:r w:rsidRPr="00AB2089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vAlign w:val="center"/>
          </w:tcPr>
          <w:p w14:paraId="22046107" w14:textId="77777777" w:rsidR="009262BF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  <w:r w:rsidRPr="00AB2089">
              <w:rPr>
                <w:sz w:val="22"/>
                <w:szCs w:val="22"/>
              </w:rPr>
              <w:t xml:space="preserve"> x 10</w:t>
            </w:r>
            <w:r w:rsidRPr="00AB2089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1D0B1EAA" w14:textId="77777777" w:rsidR="009262BF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 (0.9, 1.9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4EA4206C" w14:textId="77777777" w:rsidR="009262BF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 x 10</w:t>
            </w:r>
            <w:r w:rsidRPr="00456A0B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9</w:t>
            </w:r>
          </w:p>
        </w:tc>
      </w:tr>
      <w:tr w:rsidR="009262BF" w:rsidRPr="00662757" w14:paraId="648BF704" w14:textId="77777777" w:rsidTr="009262BF">
        <w:trPr>
          <w:trHeight w:hRule="exact" w:val="230"/>
        </w:trPr>
        <w:tc>
          <w:tcPr>
            <w:tcW w:w="1798" w:type="dxa"/>
          </w:tcPr>
          <w:p w14:paraId="7D539F75" w14:textId="77777777" w:rsidR="009262BF" w:rsidRPr="00EA0FC1" w:rsidRDefault="009262BF" w:rsidP="001C3E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s11023203-A</w:t>
            </w:r>
          </w:p>
        </w:tc>
        <w:tc>
          <w:tcPr>
            <w:tcW w:w="1172" w:type="dxa"/>
          </w:tcPr>
          <w:p w14:paraId="0C1937A1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09815</w:t>
            </w:r>
          </w:p>
        </w:tc>
        <w:tc>
          <w:tcPr>
            <w:tcW w:w="1260" w:type="dxa"/>
            <w:vAlign w:val="center"/>
          </w:tcPr>
          <w:p w14:paraId="3E77D329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260" w:type="dxa"/>
            <w:vAlign w:val="center"/>
          </w:tcPr>
          <w:p w14:paraId="15ECA42A" w14:textId="77777777" w:rsidR="009262BF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 x 10</w:t>
            </w:r>
            <w:r w:rsidRPr="00A75157"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170" w:type="dxa"/>
            <w:tcBorders>
              <w:right w:val="double" w:sz="4" w:space="0" w:color="auto"/>
            </w:tcBorders>
            <w:vAlign w:val="center"/>
          </w:tcPr>
          <w:p w14:paraId="326291B0" w14:textId="77777777" w:rsidR="009262BF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  <w:r w:rsidRPr="00AB2089">
              <w:rPr>
                <w:sz w:val="22"/>
                <w:szCs w:val="22"/>
              </w:rPr>
              <w:t xml:space="preserve"> x 10</w:t>
            </w:r>
            <w:r w:rsidRPr="00AB2089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0A7BC9C8" w14:textId="77777777" w:rsidR="009262BF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4 (-1.9, -0.9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49F8C403" w14:textId="77777777" w:rsidR="009262BF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 x 10</w:t>
            </w:r>
            <w:r w:rsidRPr="00456A0B">
              <w:rPr>
                <w:sz w:val="22"/>
                <w:szCs w:val="22"/>
                <w:vertAlign w:val="superscript"/>
              </w:rPr>
              <w:t>-8</w:t>
            </w:r>
          </w:p>
        </w:tc>
      </w:tr>
      <w:tr w:rsidR="009262BF" w:rsidRPr="00662757" w14:paraId="4B0B6507" w14:textId="77777777" w:rsidTr="009262BF">
        <w:trPr>
          <w:trHeight w:hRule="exact" w:val="230"/>
        </w:trPr>
        <w:tc>
          <w:tcPr>
            <w:tcW w:w="1798" w:type="dxa"/>
          </w:tcPr>
          <w:p w14:paraId="6890345C" w14:textId="77777777" w:rsidR="009262BF" w:rsidRPr="00EA0FC1" w:rsidRDefault="009262BF" w:rsidP="001C3E8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EA0FC1">
              <w:rPr>
                <w:rFonts w:eastAsia="Times New Roman"/>
                <w:color w:val="000000"/>
                <w:sz w:val="22"/>
                <w:szCs w:val="22"/>
              </w:rPr>
              <w:t>rs1076618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G</w:t>
            </w:r>
          </w:p>
        </w:tc>
        <w:tc>
          <w:tcPr>
            <w:tcW w:w="1172" w:type="dxa"/>
          </w:tcPr>
          <w:p w14:paraId="7F359A70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 w:rsidRPr="00D10964">
              <w:rPr>
                <w:rFonts w:eastAsia="Times New Roman"/>
                <w:color w:val="000000"/>
                <w:sz w:val="22"/>
                <w:szCs w:val="22"/>
              </w:rPr>
              <w:t>14660826</w:t>
            </w:r>
          </w:p>
        </w:tc>
        <w:tc>
          <w:tcPr>
            <w:tcW w:w="1260" w:type="dxa"/>
          </w:tcPr>
          <w:p w14:paraId="4672C5E7" w14:textId="77777777" w:rsidR="009262BF" w:rsidRPr="00662757" w:rsidRDefault="009262BF" w:rsidP="001C3E86">
            <w:pPr>
              <w:jc w:val="center"/>
              <w:rPr>
                <w:sz w:val="22"/>
                <w:szCs w:val="22"/>
              </w:rPr>
            </w:pPr>
            <w:r w:rsidRPr="00662757">
              <w:rPr>
                <w:sz w:val="22"/>
                <w:szCs w:val="22"/>
              </w:rPr>
              <w:t>0.34</w:t>
            </w:r>
          </w:p>
        </w:tc>
        <w:tc>
          <w:tcPr>
            <w:tcW w:w="1260" w:type="dxa"/>
          </w:tcPr>
          <w:p w14:paraId="3C1F1BA4" w14:textId="77777777" w:rsidR="009262BF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10742B90" w14:textId="77777777" w:rsidR="009262BF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53B7E3A4" w14:textId="77777777" w:rsidR="009262BF" w:rsidRDefault="009262BF" w:rsidP="001C3E8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.4 (-1.9, -0.9</w:t>
            </w:r>
            <w:r w:rsidRPr="00662757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50A4EA7C" w14:textId="77777777" w:rsidR="009262BF" w:rsidRDefault="009262BF" w:rsidP="001C3E8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  <w:r w:rsidRPr="00662757">
              <w:rPr>
                <w:sz w:val="22"/>
                <w:szCs w:val="22"/>
              </w:rPr>
              <w:t xml:space="preserve"> x 10</w:t>
            </w:r>
            <w:r w:rsidRPr="00662757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8</w:t>
            </w:r>
          </w:p>
        </w:tc>
      </w:tr>
    </w:tbl>
    <w:p w14:paraId="0F2FAA1E" w14:textId="5A162915" w:rsidR="001C3E86" w:rsidRPr="0025656F" w:rsidRDefault="001C3E86" w:rsidP="001C3E86">
      <w:pPr>
        <w:rPr>
          <w:sz w:val="22"/>
          <w:szCs w:val="22"/>
        </w:rPr>
      </w:pPr>
      <w:r>
        <w:rPr>
          <w:sz w:val="22"/>
          <w:szCs w:val="22"/>
        </w:rPr>
        <w:t>All models adjusted for age at blood draw, self-reported race/ethnicity, estimated ancestry proportions, total estimated vitamin D intake (dietary plus supplement), and time spent outdoors (hours/year)</w:t>
      </w:r>
    </w:p>
    <w:p w14:paraId="329DFBF1" w14:textId="77777777" w:rsidR="001C3E86" w:rsidRDefault="001C3E86" w:rsidP="001C3E86">
      <w:pPr>
        <w:rPr>
          <w:sz w:val="22"/>
          <w:szCs w:val="22"/>
        </w:rPr>
      </w:pPr>
      <w:proofErr w:type="spellStart"/>
      <w:r w:rsidRPr="00662757">
        <w:rPr>
          <w:sz w:val="22"/>
          <w:szCs w:val="22"/>
          <w:vertAlign w:val="superscript"/>
        </w:rPr>
        <w:t>a</w:t>
      </w:r>
      <w:r w:rsidRPr="00662757">
        <w:rPr>
          <w:sz w:val="22"/>
          <w:szCs w:val="22"/>
        </w:rPr>
        <w:t>Change</w:t>
      </w:r>
      <w:proofErr w:type="spellEnd"/>
      <w:r w:rsidRPr="00662757">
        <w:rPr>
          <w:sz w:val="22"/>
          <w:szCs w:val="22"/>
        </w:rPr>
        <w:t xml:space="preserve"> in 25(OH)D (in ng/mL) per copy of the minor allele</w:t>
      </w:r>
    </w:p>
    <w:p w14:paraId="66AC1334" w14:textId="0314B09D" w:rsidR="001C3E86" w:rsidRDefault="001C3E86" w:rsidP="001C3E86">
      <w:pPr>
        <w:rPr>
          <w:sz w:val="22"/>
          <w:szCs w:val="22"/>
        </w:rPr>
      </w:pPr>
      <w:proofErr w:type="spellStart"/>
      <w:r w:rsidRPr="00662757"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>Adjusting</w:t>
      </w:r>
      <w:proofErr w:type="spellEnd"/>
      <w:r>
        <w:rPr>
          <w:sz w:val="22"/>
          <w:szCs w:val="22"/>
        </w:rPr>
        <w:t xml:space="preserve"> for case status</w:t>
      </w:r>
    </w:p>
    <w:p w14:paraId="47E341E8" w14:textId="6CE53318" w:rsidR="000622BD" w:rsidRPr="008F3DE4" w:rsidRDefault="000622BD"/>
    <w:p w14:paraId="607D4FC1" w14:textId="77777777" w:rsidR="001C3E86" w:rsidRDefault="001C3E86">
      <w:pPr>
        <w:rPr>
          <w:b/>
        </w:rPr>
      </w:pPr>
    </w:p>
    <w:p w14:paraId="0A382C35" w14:textId="1F32EB5D" w:rsidR="001C3E86" w:rsidRDefault="001C3E86" w:rsidP="001C3E86">
      <w:pPr>
        <w:rPr>
          <w:sz w:val="22"/>
          <w:szCs w:val="22"/>
        </w:rPr>
      </w:pPr>
      <w:r>
        <w:rPr>
          <w:b/>
        </w:rPr>
        <w:br w:type="page"/>
      </w:r>
    </w:p>
    <w:p w14:paraId="564C9508" w14:textId="77777777" w:rsidR="001C3E86" w:rsidRDefault="001C3E86">
      <w:pPr>
        <w:rPr>
          <w:b/>
        </w:rPr>
        <w:sectPr w:rsidR="001C3E86" w:rsidSect="001C3E86">
          <w:pgSz w:w="12240" w:h="15840"/>
          <w:pgMar w:top="1440" w:right="1080" w:bottom="1440" w:left="1440" w:header="720" w:footer="720" w:gutter="0"/>
          <w:cols w:space="720"/>
          <w:docGrid w:linePitch="360"/>
        </w:sectPr>
      </w:pPr>
    </w:p>
    <w:p w14:paraId="16CFDE09" w14:textId="3A21465E" w:rsidR="003350B5" w:rsidRPr="00111DB3" w:rsidRDefault="003B26E0" w:rsidP="003B26E0">
      <w:pPr>
        <w:rPr>
          <w:b/>
          <w:sz w:val="22"/>
          <w:szCs w:val="22"/>
        </w:rPr>
      </w:pPr>
      <w:r w:rsidRPr="00111DB3">
        <w:rPr>
          <w:b/>
          <w:sz w:val="22"/>
          <w:szCs w:val="22"/>
        </w:rPr>
        <w:lastRenderedPageBreak/>
        <w:t xml:space="preserve">Supplementary Figure 1a. Linkage </w:t>
      </w:r>
      <w:r w:rsidR="00130863" w:rsidRPr="00111DB3">
        <w:rPr>
          <w:b/>
          <w:sz w:val="22"/>
          <w:szCs w:val="22"/>
        </w:rPr>
        <w:t>d</w:t>
      </w:r>
      <w:r w:rsidRPr="00111DB3">
        <w:rPr>
          <w:b/>
          <w:sz w:val="22"/>
          <w:szCs w:val="22"/>
        </w:rPr>
        <w:t xml:space="preserve">isequilibrium </w:t>
      </w:r>
      <w:r w:rsidR="00130863" w:rsidRPr="00111DB3">
        <w:rPr>
          <w:b/>
          <w:sz w:val="22"/>
          <w:szCs w:val="22"/>
        </w:rPr>
        <w:t>m</w:t>
      </w:r>
      <w:r w:rsidRPr="00111DB3">
        <w:rPr>
          <w:b/>
          <w:sz w:val="22"/>
          <w:szCs w:val="22"/>
        </w:rPr>
        <w:t xml:space="preserve">ap </w:t>
      </w:r>
      <w:r w:rsidR="00111DB3" w:rsidRPr="00111DB3">
        <w:rPr>
          <w:b/>
          <w:sz w:val="22"/>
          <w:szCs w:val="22"/>
        </w:rPr>
        <w:t>showing correlations (R</w:t>
      </w:r>
      <w:r w:rsidR="00111DB3" w:rsidRPr="00111DB3">
        <w:rPr>
          <w:b/>
          <w:sz w:val="22"/>
          <w:szCs w:val="22"/>
          <w:vertAlign w:val="superscript"/>
        </w:rPr>
        <w:t>2</w:t>
      </w:r>
      <w:r w:rsidR="00111DB3" w:rsidRPr="00111DB3">
        <w:rPr>
          <w:b/>
          <w:sz w:val="22"/>
          <w:szCs w:val="22"/>
        </w:rPr>
        <w:t xml:space="preserve">) for SNPs on </w:t>
      </w:r>
      <w:r w:rsidR="00405994" w:rsidRPr="00111DB3">
        <w:rPr>
          <w:b/>
          <w:sz w:val="22"/>
          <w:szCs w:val="22"/>
        </w:rPr>
        <w:t>chromosome 4</w:t>
      </w:r>
      <w:r w:rsidR="00130863" w:rsidRPr="00111DB3">
        <w:rPr>
          <w:b/>
          <w:sz w:val="22"/>
          <w:szCs w:val="22"/>
        </w:rPr>
        <w:t xml:space="preserve"> near rs4588 (</w:t>
      </w:r>
      <w:r w:rsidR="00130863" w:rsidRPr="00111DB3">
        <w:rPr>
          <w:b/>
          <w:i/>
          <w:sz w:val="22"/>
          <w:szCs w:val="22"/>
        </w:rPr>
        <w:t>GC</w:t>
      </w:r>
      <w:r w:rsidR="00130863" w:rsidRPr="00111DB3">
        <w:rPr>
          <w:b/>
          <w:sz w:val="22"/>
          <w:szCs w:val="22"/>
        </w:rPr>
        <w:t>) among participants in the sub-cohort</w:t>
      </w:r>
    </w:p>
    <w:p w14:paraId="5E862C40" w14:textId="3EFC436F" w:rsidR="00074CA0" w:rsidRDefault="00153119">
      <w:pPr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 wp14:anchorId="6EB3DB1A" wp14:editId="03F2C71B">
            <wp:extent cx="8229600" cy="48469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C_LDplot_all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84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CFEF9" w14:textId="5D5F2868" w:rsidR="00153119" w:rsidRPr="00153119" w:rsidRDefault="00153119">
      <w:pPr>
        <w:rPr>
          <w:sz w:val="22"/>
          <w:szCs w:val="22"/>
        </w:rPr>
      </w:pPr>
      <w:r>
        <w:rPr>
          <w:sz w:val="22"/>
          <w:szCs w:val="22"/>
        </w:rPr>
        <w:t xml:space="preserve">SNPs highlighted in green are located in </w:t>
      </w:r>
      <w:r>
        <w:rPr>
          <w:i/>
          <w:sz w:val="22"/>
          <w:szCs w:val="22"/>
        </w:rPr>
        <w:t>GC</w:t>
      </w:r>
      <w:r>
        <w:rPr>
          <w:sz w:val="22"/>
          <w:szCs w:val="22"/>
        </w:rPr>
        <w:t xml:space="preserve">. </w:t>
      </w:r>
    </w:p>
    <w:p w14:paraId="6086E0A6" w14:textId="77777777" w:rsidR="003350B5" w:rsidRDefault="003350B5">
      <w:pPr>
        <w:rPr>
          <w:b/>
          <w:sz w:val="22"/>
          <w:szCs w:val="22"/>
        </w:rPr>
      </w:pPr>
    </w:p>
    <w:p w14:paraId="07228D30" w14:textId="77777777" w:rsidR="00130863" w:rsidRDefault="00130863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2EA1D3B3" w14:textId="6CFCB3EE" w:rsidR="00130863" w:rsidRDefault="00130863" w:rsidP="00941540">
      <w:pPr>
        <w:rPr>
          <w:b/>
          <w:sz w:val="22"/>
          <w:szCs w:val="22"/>
        </w:rPr>
      </w:pPr>
      <w:r w:rsidRPr="00111DB3">
        <w:rPr>
          <w:b/>
          <w:sz w:val="22"/>
          <w:szCs w:val="22"/>
        </w:rPr>
        <w:lastRenderedPageBreak/>
        <w:t xml:space="preserve">Supplementary Figure 1b. Linkage disequilibrium map </w:t>
      </w:r>
      <w:r w:rsidR="00111DB3" w:rsidRPr="00111DB3">
        <w:rPr>
          <w:b/>
          <w:sz w:val="22"/>
          <w:szCs w:val="22"/>
        </w:rPr>
        <w:t>showing correlations (R</w:t>
      </w:r>
      <w:r w:rsidR="00111DB3" w:rsidRPr="00111DB3">
        <w:rPr>
          <w:b/>
          <w:sz w:val="22"/>
          <w:szCs w:val="22"/>
          <w:vertAlign w:val="superscript"/>
        </w:rPr>
        <w:t>2</w:t>
      </w:r>
      <w:r w:rsidR="00111DB3" w:rsidRPr="00111DB3">
        <w:rPr>
          <w:b/>
          <w:sz w:val="22"/>
          <w:szCs w:val="22"/>
        </w:rPr>
        <w:t xml:space="preserve">) for SNPs on </w:t>
      </w:r>
      <w:r w:rsidRPr="00111DB3">
        <w:rPr>
          <w:b/>
          <w:sz w:val="22"/>
          <w:szCs w:val="22"/>
        </w:rPr>
        <w:t>chromosome 4 near rs4588 (</w:t>
      </w:r>
      <w:r w:rsidRPr="00111DB3">
        <w:rPr>
          <w:b/>
          <w:i/>
          <w:sz w:val="22"/>
          <w:szCs w:val="22"/>
        </w:rPr>
        <w:t>GC</w:t>
      </w:r>
      <w:r w:rsidRPr="00111DB3">
        <w:rPr>
          <w:b/>
          <w:sz w:val="22"/>
          <w:szCs w:val="22"/>
        </w:rPr>
        <w:t>) among participants in the sub-cohort; SNPs with statistically significant (p&lt;5x10</w:t>
      </w:r>
      <w:r w:rsidRPr="00111DB3">
        <w:rPr>
          <w:b/>
          <w:sz w:val="22"/>
          <w:szCs w:val="22"/>
          <w:vertAlign w:val="superscript"/>
        </w:rPr>
        <w:t>-8</w:t>
      </w:r>
      <w:r w:rsidRPr="00111DB3">
        <w:rPr>
          <w:b/>
          <w:sz w:val="22"/>
          <w:szCs w:val="22"/>
        </w:rPr>
        <w:t>) associations with 25(OH</w:t>
      </w:r>
      <w:r>
        <w:rPr>
          <w:b/>
          <w:sz w:val="22"/>
          <w:szCs w:val="22"/>
        </w:rPr>
        <w:t>)D</w:t>
      </w:r>
    </w:p>
    <w:p w14:paraId="538F1DB0" w14:textId="330B8DEE" w:rsidR="00130863" w:rsidRDefault="00130863" w:rsidP="00130863">
      <w:pPr>
        <w:jc w:val="center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 wp14:anchorId="5D50B090" wp14:editId="2A5062F7">
            <wp:extent cx="3603202" cy="2855301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C_LD_signif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0118" cy="2876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F0EF4" w14:textId="7101554C" w:rsidR="00130863" w:rsidRPr="00153119" w:rsidRDefault="00130863" w:rsidP="00130863">
      <w:pPr>
        <w:jc w:val="center"/>
        <w:rPr>
          <w:sz w:val="22"/>
          <w:szCs w:val="22"/>
        </w:rPr>
      </w:pPr>
      <w:r>
        <w:rPr>
          <w:sz w:val="22"/>
          <w:szCs w:val="22"/>
        </w:rPr>
        <w:t xml:space="preserve">SNPs highlighted in green are located in </w:t>
      </w:r>
      <w:r>
        <w:rPr>
          <w:i/>
          <w:sz w:val="22"/>
          <w:szCs w:val="22"/>
        </w:rPr>
        <w:t>GC</w:t>
      </w:r>
      <w:r>
        <w:rPr>
          <w:sz w:val="22"/>
          <w:szCs w:val="22"/>
        </w:rPr>
        <w:t>.</w:t>
      </w:r>
    </w:p>
    <w:p w14:paraId="326F9E77" w14:textId="77777777" w:rsidR="00130863" w:rsidRDefault="00130863" w:rsidP="00941540">
      <w:pPr>
        <w:rPr>
          <w:b/>
          <w:sz w:val="22"/>
          <w:szCs w:val="22"/>
        </w:rPr>
      </w:pPr>
    </w:p>
    <w:p w14:paraId="5D9C9991" w14:textId="2CF77273" w:rsidR="00130863" w:rsidRPr="00111DB3" w:rsidRDefault="00130863" w:rsidP="00130863">
      <w:pPr>
        <w:rPr>
          <w:b/>
          <w:sz w:val="22"/>
          <w:szCs w:val="22"/>
        </w:rPr>
      </w:pPr>
      <w:r w:rsidRPr="00111DB3">
        <w:rPr>
          <w:b/>
          <w:sz w:val="22"/>
          <w:szCs w:val="22"/>
        </w:rPr>
        <w:t>Supplementary Figure 1</w:t>
      </w:r>
      <w:r w:rsidR="00D64ACF">
        <w:rPr>
          <w:b/>
          <w:sz w:val="22"/>
          <w:szCs w:val="22"/>
        </w:rPr>
        <w:t>c</w:t>
      </w:r>
      <w:r w:rsidRPr="00111DB3">
        <w:rPr>
          <w:b/>
          <w:sz w:val="22"/>
          <w:szCs w:val="22"/>
        </w:rPr>
        <w:t xml:space="preserve">. Linkage disequilibrium map </w:t>
      </w:r>
      <w:r w:rsidR="00111DB3" w:rsidRPr="00111DB3">
        <w:rPr>
          <w:b/>
          <w:sz w:val="22"/>
          <w:szCs w:val="22"/>
        </w:rPr>
        <w:t>showing correlations (R</w:t>
      </w:r>
      <w:r w:rsidR="00111DB3" w:rsidRPr="00111DB3">
        <w:rPr>
          <w:b/>
          <w:sz w:val="22"/>
          <w:szCs w:val="22"/>
          <w:vertAlign w:val="superscript"/>
        </w:rPr>
        <w:t>2</w:t>
      </w:r>
      <w:r w:rsidR="00111DB3" w:rsidRPr="00111DB3">
        <w:rPr>
          <w:b/>
          <w:sz w:val="22"/>
          <w:szCs w:val="22"/>
        </w:rPr>
        <w:t xml:space="preserve">) for SNPs on </w:t>
      </w:r>
      <w:r w:rsidRPr="00111DB3">
        <w:rPr>
          <w:b/>
          <w:sz w:val="22"/>
          <w:szCs w:val="22"/>
        </w:rPr>
        <w:t>chromosome 4 near rs4588 (</w:t>
      </w:r>
      <w:r w:rsidRPr="00111DB3">
        <w:rPr>
          <w:b/>
          <w:i/>
          <w:sz w:val="22"/>
          <w:szCs w:val="22"/>
        </w:rPr>
        <w:t>GC</w:t>
      </w:r>
      <w:r w:rsidRPr="00111DB3">
        <w:rPr>
          <w:b/>
          <w:sz w:val="22"/>
          <w:szCs w:val="22"/>
        </w:rPr>
        <w:t>) among participants in the sub-cohort; SNPs used for haplotype analysis (p&lt;1x10</w:t>
      </w:r>
      <w:r w:rsidRPr="00111DB3">
        <w:rPr>
          <w:b/>
          <w:sz w:val="22"/>
          <w:szCs w:val="22"/>
          <w:vertAlign w:val="superscript"/>
        </w:rPr>
        <w:t>-10</w:t>
      </w:r>
      <w:r w:rsidRPr="00111DB3">
        <w:rPr>
          <w:b/>
          <w:sz w:val="22"/>
          <w:szCs w:val="22"/>
        </w:rPr>
        <w:t>) and not in high linkage disequilibrium with a more informative SNP (r</w:t>
      </w:r>
      <w:r w:rsidRPr="00111DB3">
        <w:rPr>
          <w:b/>
          <w:sz w:val="22"/>
          <w:szCs w:val="22"/>
          <w:vertAlign w:val="superscript"/>
        </w:rPr>
        <w:t>2</w:t>
      </w:r>
      <w:r w:rsidRPr="00111DB3">
        <w:rPr>
          <w:b/>
          <w:sz w:val="22"/>
          <w:szCs w:val="22"/>
        </w:rPr>
        <w:t>&lt;0.80))</w:t>
      </w:r>
      <w:bookmarkStart w:id="0" w:name="_GoBack"/>
      <w:bookmarkEnd w:id="0"/>
    </w:p>
    <w:p w14:paraId="5F1D777D" w14:textId="4E80A5B4" w:rsidR="00130863" w:rsidRDefault="00130863" w:rsidP="00130863">
      <w:pPr>
        <w:jc w:val="center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 wp14:anchorId="3861C2E2" wp14:editId="6C4D5345">
            <wp:extent cx="1842135" cy="2020406"/>
            <wp:effectExtent l="0" t="0" r="12065" b="1206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C_LD_haplo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57629" cy="2037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D6FA7" w14:textId="5B3239B9" w:rsidR="00130863" w:rsidRPr="00153119" w:rsidRDefault="00130863" w:rsidP="00130863">
      <w:pPr>
        <w:jc w:val="center"/>
        <w:rPr>
          <w:sz w:val="22"/>
          <w:szCs w:val="22"/>
        </w:rPr>
      </w:pPr>
      <w:r>
        <w:rPr>
          <w:sz w:val="22"/>
          <w:szCs w:val="22"/>
        </w:rPr>
        <w:t xml:space="preserve">SNPs highlighted in green are located in </w:t>
      </w:r>
      <w:r>
        <w:rPr>
          <w:i/>
          <w:sz w:val="22"/>
          <w:szCs w:val="22"/>
        </w:rPr>
        <w:t>GC</w:t>
      </w:r>
      <w:r>
        <w:rPr>
          <w:sz w:val="22"/>
          <w:szCs w:val="22"/>
        </w:rPr>
        <w:t>.</w:t>
      </w:r>
    </w:p>
    <w:p w14:paraId="6D807D38" w14:textId="77777777" w:rsidR="00130863" w:rsidRDefault="00130863" w:rsidP="00130863">
      <w:pPr>
        <w:jc w:val="center"/>
        <w:rPr>
          <w:b/>
          <w:sz w:val="22"/>
          <w:szCs w:val="22"/>
        </w:rPr>
      </w:pPr>
    </w:p>
    <w:p w14:paraId="3D45A170" w14:textId="77777777" w:rsidR="00130863" w:rsidRPr="00130863" w:rsidRDefault="00130863" w:rsidP="00941540">
      <w:pPr>
        <w:rPr>
          <w:b/>
          <w:sz w:val="22"/>
          <w:szCs w:val="22"/>
        </w:rPr>
      </w:pPr>
    </w:p>
    <w:p w14:paraId="3397CC3D" w14:textId="18AE0A52" w:rsidR="00130863" w:rsidRPr="00111DB3" w:rsidRDefault="00130863" w:rsidP="00941540">
      <w:pPr>
        <w:rPr>
          <w:b/>
          <w:sz w:val="22"/>
          <w:szCs w:val="22"/>
        </w:rPr>
      </w:pPr>
      <w:r w:rsidRPr="00111DB3">
        <w:rPr>
          <w:b/>
          <w:sz w:val="22"/>
          <w:szCs w:val="22"/>
        </w:rPr>
        <w:t xml:space="preserve">Supplementary </w:t>
      </w:r>
      <w:r w:rsidR="00212282">
        <w:rPr>
          <w:b/>
          <w:sz w:val="22"/>
          <w:szCs w:val="22"/>
        </w:rPr>
        <w:t>Figure 2a</w:t>
      </w:r>
      <w:r w:rsidRPr="00111DB3">
        <w:rPr>
          <w:b/>
          <w:sz w:val="22"/>
          <w:szCs w:val="22"/>
        </w:rPr>
        <w:t xml:space="preserve">. Linkage disequilibrium map </w:t>
      </w:r>
      <w:r w:rsidR="00111DB3" w:rsidRPr="00111DB3">
        <w:rPr>
          <w:b/>
          <w:sz w:val="22"/>
          <w:szCs w:val="22"/>
        </w:rPr>
        <w:t>showing correlations (R</w:t>
      </w:r>
      <w:r w:rsidR="00111DB3" w:rsidRPr="00111DB3">
        <w:rPr>
          <w:b/>
          <w:sz w:val="22"/>
          <w:szCs w:val="22"/>
          <w:vertAlign w:val="superscript"/>
        </w:rPr>
        <w:t>2</w:t>
      </w:r>
      <w:r w:rsidR="00111DB3" w:rsidRPr="00111DB3">
        <w:rPr>
          <w:b/>
          <w:sz w:val="22"/>
          <w:szCs w:val="22"/>
        </w:rPr>
        <w:t xml:space="preserve">) for SNPs on </w:t>
      </w:r>
      <w:r w:rsidRPr="00111DB3">
        <w:rPr>
          <w:b/>
          <w:sz w:val="22"/>
          <w:szCs w:val="22"/>
        </w:rPr>
        <w:t>chromosome 11 near rs12794714 (</w:t>
      </w:r>
      <w:r w:rsidRPr="00111DB3">
        <w:rPr>
          <w:b/>
          <w:i/>
          <w:sz w:val="22"/>
          <w:szCs w:val="22"/>
        </w:rPr>
        <w:t>CYP2R1</w:t>
      </w:r>
      <w:r w:rsidRPr="00111DB3">
        <w:rPr>
          <w:b/>
          <w:sz w:val="22"/>
          <w:szCs w:val="22"/>
        </w:rPr>
        <w:t>) among participants in the sub-cohort</w:t>
      </w:r>
    </w:p>
    <w:p w14:paraId="3E52D7C5" w14:textId="4352859C" w:rsidR="00130863" w:rsidRPr="00130863" w:rsidRDefault="00130863" w:rsidP="00941540">
      <w:pPr>
        <w:rPr>
          <w:b/>
        </w:rPr>
      </w:pPr>
      <w:r>
        <w:rPr>
          <w:b/>
          <w:noProof/>
        </w:rPr>
        <w:drawing>
          <wp:inline distT="0" distB="0" distL="0" distR="0" wp14:anchorId="4FDC8ECF" wp14:editId="2D08EDE2">
            <wp:extent cx="8229600" cy="337629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YP2R1_LD_all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37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DFA19" w14:textId="5223F9FF" w:rsidR="00130863" w:rsidRPr="00130863" w:rsidRDefault="00130863" w:rsidP="00941540">
      <w:pPr>
        <w:rPr>
          <w:sz w:val="22"/>
          <w:szCs w:val="22"/>
        </w:rPr>
      </w:pPr>
      <w:r>
        <w:rPr>
          <w:sz w:val="22"/>
          <w:szCs w:val="22"/>
        </w:rPr>
        <w:t xml:space="preserve">SNPs shown in green are located in genes. Correlations not shown for SNPs located </w:t>
      </w:r>
      <w:r w:rsidR="00BF7D30">
        <w:rPr>
          <w:sz w:val="22"/>
          <w:szCs w:val="22"/>
        </w:rPr>
        <w:t>&gt;500Kb apart.</w:t>
      </w:r>
    </w:p>
    <w:p w14:paraId="4A9AD12A" w14:textId="77777777" w:rsidR="00130863" w:rsidRDefault="00130863" w:rsidP="00941540">
      <w:pPr>
        <w:rPr>
          <w:b/>
          <w:sz w:val="22"/>
          <w:szCs w:val="22"/>
        </w:rPr>
      </w:pPr>
    </w:p>
    <w:p w14:paraId="15933563" w14:textId="77777777" w:rsidR="00130863" w:rsidRDefault="00130863">
      <w:pPr>
        <w:rPr>
          <w:b/>
        </w:rPr>
      </w:pPr>
      <w:r>
        <w:rPr>
          <w:b/>
        </w:rPr>
        <w:br w:type="page"/>
      </w:r>
    </w:p>
    <w:p w14:paraId="4928803E" w14:textId="7C33EBB5" w:rsidR="00130863" w:rsidRPr="00111DB3" w:rsidRDefault="00130863" w:rsidP="00130863">
      <w:pPr>
        <w:rPr>
          <w:b/>
          <w:sz w:val="22"/>
          <w:szCs w:val="22"/>
        </w:rPr>
      </w:pPr>
      <w:r w:rsidRPr="00111DB3">
        <w:rPr>
          <w:b/>
          <w:sz w:val="22"/>
          <w:szCs w:val="22"/>
        </w:rPr>
        <w:lastRenderedPageBreak/>
        <w:t>Supplementary Figure 2</w:t>
      </w:r>
      <w:r w:rsidR="00212282">
        <w:rPr>
          <w:b/>
          <w:sz w:val="22"/>
          <w:szCs w:val="22"/>
        </w:rPr>
        <w:t>b</w:t>
      </w:r>
      <w:r w:rsidRPr="00111DB3">
        <w:rPr>
          <w:b/>
          <w:sz w:val="22"/>
          <w:szCs w:val="22"/>
        </w:rPr>
        <w:t xml:space="preserve">. Linkage disequilibrium map </w:t>
      </w:r>
      <w:r w:rsidR="00111DB3" w:rsidRPr="00111DB3">
        <w:rPr>
          <w:b/>
          <w:sz w:val="22"/>
          <w:szCs w:val="22"/>
        </w:rPr>
        <w:t>showing correlations (R</w:t>
      </w:r>
      <w:r w:rsidR="00111DB3" w:rsidRPr="00111DB3">
        <w:rPr>
          <w:b/>
          <w:sz w:val="22"/>
          <w:szCs w:val="22"/>
          <w:vertAlign w:val="superscript"/>
        </w:rPr>
        <w:t>2</w:t>
      </w:r>
      <w:r w:rsidR="00111DB3" w:rsidRPr="00111DB3">
        <w:rPr>
          <w:b/>
          <w:sz w:val="22"/>
          <w:szCs w:val="22"/>
        </w:rPr>
        <w:t xml:space="preserve">) for SNPs on </w:t>
      </w:r>
      <w:r w:rsidRPr="00111DB3">
        <w:rPr>
          <w:b/>
          <w:sz w:val="22"/>
          <w:szCs w:val="22"/>
        </w:rPr>
        <w:t>chromosome 11 near rs12794714 (</w:t>
      </w:r>
      <w:r w:rsidRPr="00111DB3">
        <w:rPr>
          <w:b/>
          <w:i/>
          <w:sz w:val="22"/>
          <w:szCs w:val="22"/>
        </w:rPr>
        <w:t>CYP2R1</w:t>
      </w:r>
      <w:r w:rsidRPr="00111DB3">
        <w:rPr>
          <w:b/>
          <w:sz w:val="22"/>
          <w:szCs w:val="22"/>
        </w:rPr>
        <w:t>) among participants in the sub-cohort; genome-wide significant SNPs (p&lt;5x10</w:t>
      </w:r>
      <w:r w:rsidRPr="00111DB3">
        <w:rPr>
          <w:b/>
          <w:sz w:val="22"/>
          <w:szCs w:val="22"/>
          <w:vertAlign w:val="superscript"/>
        </w:rPr>
        <w:t>-8</w:t>
      </w:r>
      <w:r w:rsidRPr="00111DB3">
        <w:rPr>
          <w:b/>
          <w:sz w:val="22"/>
          <w:szCs w:val="22"/>
        </w:rPr>
        <w:t>)</w:t>
      </w:r>
    </w:p>
    <w:p w14:paraId="4EE78465" w14:textId="7616F849" w:rsidR="00130863" w:rsidRDefault="00130863" w:rsidP="00A16AC5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6A3FF996" wp14:editId="2B233081">
            <wp:extent cx="7480935" cy="5111972"/>
            <wp:effectExtent l="0" t="0" r="1206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YP2R1_LD_signif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84608" cy="5114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E2BC4" w14:textId="0E90A6FF" w:rsidR="00BF7D30" w:rsidRPr="00130863" w:rsidRDefault="00BF7D30" w:rsidP="00A16AC5">
      <w:pPr>
        <w:jc w:val="center"/>
        <w:rPr>
          <w:sz w:val="22"/>
          <w:szCs w:val="22"/>
        </w:rPr>
      </w:pPr>
      <w:r>
        <w:rPr>
          <w:sz w:val="22"/>
          <w:szCs w:val="22"/>
        </w:rPr>
        <w:t>SNPs shown in green are located in genes (</w:t>
      </w:r>
      <w:r w:rsidR="00A16AC5" w:rsidRPr="00A16AC5">
        <w:rPr>
          <w:i/>
          <w:sz w:val="22"/>
          <w:szCs w:val="22"/>
        </w:rPr>
        <w:t>PDE3B</w:t>
      </w:r>
      <w:r w:rsidR="00A16AC5">
        <w:rPr>
          <w:sz w:val="22"/>
          <w:szCs w:val="22"/>
        </w:rPr>
        <w:t xml:space="preserve">: rs11023235, rs2305305, rs10766188, and rs11023332; </w:t>
      </w:r>
      <w:r w:rsidR="00A16AC5" w:rsidRPr="00A16AC5">
        <w:rPr>
          <w:i/>
          <w:sz w:val="22"/>
          <w:szCs w:val="22"/>
        </w:rPr>
        <w:t>CYP2R1</w:t>
      </w:r>
      <w:r w:rsidR="00A16AC5">
        <w:rPr>
          <w:sz w:val="22"/>
          <w:szCs w:val="22"/>
        </w:rPr>
        <w:t>: rs117913124, rs1993116, and rs12794714)</w:t>
      </w:r>
      <w:r>
        <w:rPr>
          <w:sz w:val="22"/>
          <w:szCs w:val="22"/>
        </w:rPr>
        <w:t>. Correlations not shown for SNPs located &gt;500Kb apart.</w:t>
      </w:r>
    </w:p>
    <w:p w14:paraId="4AF788EA" w14:textId="77777777" w:rsidR="00130863" w:rsidRDefault="00130863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28C4EC39" w14:textId="1D141DFF" w:rsidR="00A16AC5" w:rsidRPr="00111DB3" w:rsidRDefault="00A16AC5" w:rsidP="00A16AC5">
      <w:pPr>
        <w:rPr>
          <w:b/>
          <w:sz w:val="22"/>
          <w:szCs w:val="22"/>
        </w:rPr>
      </w:pPr>
      <w:r w:rsidRPr="00111DB3">
        <w:rPr>
          <w:b/>
          <w:sz w:val="22"/>
          <w:szCs w:val="22"/>
        </w:rPr>
        <w:lastRenderedPageBreak/>
        <w:t xml:space="preserve">Supplementary Figure 2c. Linkage disequilibrium map </w:t>
      </w:r>
      <w:r w:rsidR="00111DB3" w:rsidRPr="00111DB3">
        <w:rPr>
          <w:b/>
          <w:sz w:val="22"/>
          <w:szCs w:val="22"/>
        </w:rPr>
        <w:t>showing correlations (R</w:t>
      </w:r>
      <w:r w:rsidR="00111DB3" w:rsidRPr="00111DB3">
        <w:rPr>
          <w:b/>
          <w:sz w:val="22"/>
          <w:szCs w:val="22"/>
          <w:vertAlign w:val="superscript"/>
        </w:rPr>
        <w:t>2</w:t>
      </w:r>
      <w:r w:rsidR="00111DB3" w:rsidRPr="00111DB3">
        <w:rPr>
          <w:b/>
          <w:sz w:val="22"/>
          <w:szCs w:val="22"/>
        </w:rPr>
        <w:t xml:space="preserve">) </w:t>
      </w:r>
      <w:r w:rsidRPr="00111DB3">
        <w:rPr>
          <w:b/>
          <w:sz w:val="22"/>
          <w:szCs w:val="22"/>
        </w:rPr>
        <w:t xml:space="preserve">for </w:t>
      </w:r>
      <w:r w:rsidR="00111DB3" w:rsidRPr="00111DB3">
        <w:rPr>
          <w:b/>
          <w:sz w:val="22"/>
          <w:szCs w:val="22"/>
        </w:rPr>
        <w:t xml:space="preserve">SNPs on </w:t>
      </w:r>
      <w:r w:rsidRPr="00111DB3">
        <w:rPr>
          <w:b/>
          <w:sz w:val="22"/>
          <w:szCs w:val="22"/>
        </w:rPr>
        <w:t>chromosome 11 near rs12794714 (</w:t>
      </w:r>
      <w:r w:rsidRPr="00111DB3">
        <w:rPr>
          <w:b/>
          <w:i/>
          <w:sz w:val="22"/>
          <w:szCs w:val="22"/>
        </w:rPr>
        <w:t>CYP2R1</w:t>
      </w:r>
      <w:r w:rsidRPr="00111DB3">
        <w:rPr>
          <w:b/>
          <w:sz w:val="22"/>
          <w:szCs w:val="22"/>
        </w:rPr>
        <w:t>) among participants in the sub-cohort; SNPs included in haplotype analysis (MAF &gt;5%; p&lt;5x10</w:t>
      </w:r>
      <w:r w:rsidRPr="00111DB3">
        <w:rPr>
          <w:b/>
          <w:sz w:val="22"/>
          <w:szCs w:val="22"/>
          <w:vertAlign w:val="superscript"/>
        </w:rPr>
        <w:t>-8</w:t>
      </w:r>
      <w:r w:rsidRPr="00111DB3">
        <w:rPr>
          <w:b/>
          <w:sz w:val="22"/>
          <w:szCs w:val="22"/>
        </w:rPr>
        <w:t>), not in high linkage disequilibrium with a more informative SNP (R</w:t>
      </w:r>
      <w:r w:rsidRPr="00111DB3">
        <w:rPr>
          <w:b/>
          <w:sz w:val="22"/>
          <w:szCs w:val="22"/>
          <w:vertAlign w:val="superscript"/>
        </w:rPr>
        <w:t>2</w:t>
      </w:r>
      <w:r w:rsidRPr="00111DB3">
        <w:rPr>
          <w:b/>
          <w:sz w:val="22"/>
          <w:szCs w:val="22"/>
        </w:rPr>
        <w:t>&lt;0.80)).</w:t>
      </w:r>
    </w:p>
    <w:p w14:paraId="096079CE" w14:textId="4F53923C" w:rsidR="00A16AC5" w:rsidRPr="00A16AC5" w:rsidRDefault="00A16AC5" w:rsidP="00A16AC5">
      <w:pPr>
        <w:jc w:val="center"/>
      </w:pPr>
      <w:r>
        <w:rPr>
          <w:noProof/>
        </w:rPr>
        <w:drawing>
          <wp:inline distT="0" distB="0" distL="0" distR="0" wp14:anchorId="541DD858" wp14:editId="378891ED">
            <wp:extent cx="1918335" cy="2198707"/>
            <wp:effectExtent l="0" t="0" r="12065" b="1143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YP2R1_LD_haplo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5997" cy="2207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9E8CE" w14:textId="77777777" w:rsidR="00A16AC5" w:rsidRDefault="00A16AC5">
      <w:pPr>
        <w:rPr>
          <w:b/>
          <w:sz w:val="22"/>
          <w:szCs w:val="22"/>
        </w:rPr>
      </w:pPr>
    </w:p>
    <w:p w14:paraId="607FAC58" w14:textId="7941E59E" w:rsidR="00A16AC5" w:rsidRPr="00130863" w:rsidRDefault="00A16AC5" w:rsidP="00A16AC5">
      <w:pPr>
        <w:jc w:val="center"/>
        <w:rPr>
          <w:sz w:val="22"/>
          <w:szCs w:val="22"/>
        </w:rPr>
      </w:pPr>
      <w:r>
        <w:rPr>
          <w:sz w:val="22"/>
          <w:szCs w:val="22"/>
        </w:rPr>
        <w:t>SNPs shown in green are located in genes (</w:t>
      </w:r>
      <w:r w:rsidRPr="00A16AC5">
        <w:rPr>
          <w:i/>
          <w:sz w:val="22"/>
          <w:szCs w:val="22"/>
        </w:rPr>
        <w:t>PDE3B</w:t>
      </w:r>
      <w:r>
        <w:rPr>
          <w:sz w:val="22"/>
          <w:szCs w:val="22"/>
        </w:rPr>
        <w:t xml:space="preserve">: rs10766188; </w:t>
      </w:r>
      <w:r w:rsidRPr="00A16AC5">
        <w:rPr>
          <w:i/>
          <w:sz w:val="22"/>
          <w:szCs w:val="22"/>
        </w:rPr>
        <w:t>CYP2R1</w:t>
      </w:r>
      <w:r>
        <w:rPr>
          <w:sz w:val="22"/>
          <w:szCs w:val="22"/>
        </w:rPr>
        <w:t>: rs1993116 and rs12794714). Correlations not shown for SNPs located &gt;500Kb apart (R</w:t>
      </w:r>
      <w:r w:rsidRPr="00A16AC5"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 for rs11023203 and rs1993116=0.14; R</w:t>
      </w:r>
      <w:r w:rsidRPr="00A16AC5"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 for rs11023203 and rs12794714=0.33).</w:t>
      </w:r>
    </w:p>
    <w:p w14:paraId="45F149B2" w14:textId="77777777" w:rsidR="00A16AC5" w:rsidRDefault="00A16AC5">
      <w:pPr>
        <w:rPr>
          <w:b/>
          <w:sz w:val="22"/>
          <w:szCs w:val="22"/>
        </w:rPr>
      </w:pPr>
    </w:p>
    <w:p w14:paraId="742208F7" w14:textId="77777777" w:rsidR="00A16AC5" w:rsidRDefault="00A16AC5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482B4191" w14:textId="2CAC96CD" w:rsidR="00941540" w:rsidRPr="00941540" w:rsidRDefault="00941540" w:rsidP="00941540">
      <w:pPr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Table </w:t>
      </w:r>
      <w:r w:rsidR="003B26E0">
        <w:rPr>
          <w:b/>
          <w:sz w:val="22"/>
          <w:szCs w:val="22"/>
        </w:rPr>
        <w:t>3</w:t>
      </w:r>
      <w:r w:rsidRPr="00941540">
        <w:rPr>
          <w:b/>
          <w:sz w:val="22"/>
          <w:szCs w:val="22"/>
        </w:rPr>
        <w:t>. Minor allele frequencies by race/ethnicity in sub-cohort</w:t>
      </w:r>
    </w:p>
    <w:p w14:paraId="3E7F40CD" w14:textId="77777777" w:rsidR="00941540" w:rsidRDefault="00941540" w:rsidP="00941540">
      <w:pPr>
        <w:rPr>
          <w:sz w:val="22"/>
          <w:szCs w:val="22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530"/>
        <w:gridCol w:w="1980"/>
        <w:gridCol w:w="1710"/>
        <w:gridCol w:w="1710"/>
        <w:gridCol w:w="1710"/>
      </w:tblGrid>
      <w:tr w:rsidR="00941540" w14:paraId="712A855C" w14:textId="77777777" w:rsidTr="00941540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5CC3E" w14:textId="77777777" w:rsidR="00941540" w:rsidRPr="005C221A" w:rsidRDefault="00941540" w:rsidP="00941540">
            <w:pPr>
              <w:jc w:val="center"/>
              <w:rPr>
                <w:b/>
                <w:sz w:val="22"/>
                <w:szCs w:val="22"/>
              </w:rPr>
            </w:pPr>
            <w:r w:rsidRPr="005C221A">
              <w:rPr>
                <w:b/>
                <w:sz w:val="22"/>
                <w:szCs w:val="22"/>
              </w:rPr>
              <w:t>SNP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4D94336" w14:textId="77777777" w:rsidR="00941540" w:rsidRPr="005C221A" w:rsidRDefault="00941540" w:rsidP="0094154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verall MAF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43C8C" w14:textId="77777777" w:rsidR="00941540" w:rsidRPr="005C221A" w:rsidRDefault="00941540" w:rsidP="00941540">
            <w:pPr>
              <w:jc w:val="center"/>
              <w:rPr>
                <w:b/>
                <w:sz w:val="22"/>
                <w:szCs w:val="22"/>
              </w:rPr>
            </w:pPr>
            <w:r w:rsidRPr="005C221A">
              <w:rPr>
                <w:b/>
                <w:sz w:val="22"/>
                <w:szCs w:val="22"/>
              </w:rPr>
              <w:t>MAF, non-Hispanic whit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376BC" w14:textId="77777777" w:rsidR="00941540" w:rsidRPr="005C221A" w:rsidRDefault="00941540" w:rsidP="00941540">
            <w:pPr>
              <w:jc w:val="center"/>
              <w:rPr>
                <w:b/>
                <w:sz w:val="22"/>
                <w:szCs w:val="22"/>
              </w:rPr>
            </w:pPr>
            <w:r w:rsidRPr="005C221A">
              <w:rPr>
                <w:b/>
                <w:sz w:val="22"/>
                <w:szCs w:val="22"/>
              </w:rPr>
              <w:t>MAF, African-American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F0D1E" w14:textId="77777777" w:rsidR="00941540" w:rsidRPr="005C221A" w:rsidRDefault="00941540" w:rsidP="00941540">
            <w:pPr>
              <w:jc w:val="center"/>
              <w:rPr>
                <w:b/>
                <w:sz w:val="22"/>
                <w:szCs w:val="22"/>
              </w:rPr>
            </w:pPr>
            <w:r w:rsidRPr="005C221A">
              <w:rPr>
                <w:b/>
                <w:sz w:val="22"/>
                <w:szCs w:val="22"/>
              </w:rPr>
              <w:t>MAF, Hispanic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73DCC" w14:textId="77777777" w:rsidR="00941540" w:rsidRPr="005C221A" w:rsidRDefault="00941540" w:rsidP="00941540">
            <w:pPr>
              <w:jc w:val="center"/>
              <w:rPr>
                <w:b/>
                <w:sz w:val="22"/>
                <w:szCs w:val="22"/>
              </w:rPr>
            </w:pPr>
            <w:r w:rsidRPr="005C221A">
              <w:rPr>
                <w:b/>
                <w:sz w:val="22"/>
                <w:szCs w:val="22"/>
              </w:rPr>
              <w:t>MAF, Other</w:t>
            </w:r>
          </w:p>
        </w:tc>
      </w:tr>
      <w:tr w:rsidR="00941540" w14:paraId="3EF56826" w14:textId="77777777" w:rsidTr="00941540">
        <w:tc>
          <w:tcPr>
            <w:tcW w:w="2425" w:type="dxa"/>
            <w:tcBorders>
              <w:top w:val="single" w:sz="4" w:space="0" w:color="auto"/>
            </w:tcBorders>
            <w:vAlign w:val="center"/>
          </w:tcPr>
          <w:p w14:paraId="074B1ADA" w14:textId="77777777" w:rsidR="00941540" w:rsidRDefault="00941540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588 (</w:t>
            </w:r>
            <w:r w:rsidRPr="00980BDD">
              <w:rPr>
                <w:i/>
                <w:sz w:val="22"/>
                <w:szCs w:val="22"/>
              </w:rPr>
              <w:t>GC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751DD8F" w14:textId="77777777" w:rsidR="00941540" w:rsidRDefault="00941540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AAD91E9" w14:textId="77777777" w:rsidR="00941540" w:rsidRDefault="00941540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FC3851C" w14:textId="77777777" w:rsidR="00941540" w:rsidRDefault="00941540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AD691D7" w14:textId="77777777" w:rsidR="00941540" w:rsidRDefault="00941540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4A59296" w14:textId="77777777" w:rsidR="00941540" w:rsidRDefault="00941540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</w:tr>
      <w:tr w:rsidR="00B761C7" w14:paraId="7C1ADACF" w14:textId="77777777" w:rsidTr="00941540">
        <w:tc>
          <w:tcPr>
            <w:tcW w:w="2425" w:type="dxa"/>
            <w:vAlign w:val="center"/>
          </w:tcPr>
          <w:p w14:paraId="7D4306BE" w14:textId="580EFB61" w:rsidR="00B761C7" w:rsidRDefault="00B761C7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05120 (</w:t>
            </w:r>
            <w:r w:rsidRPr="00B761C7">
              <w:rPr>
                <w:i/>
                <w:sz w:val="22"/>
                <w:szCs w:val="22"/>
              </w:rPr>
              <w:t>GC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14:paraId="0F6698D8" w14:textId="51CE9479" w:rsidR="00B761C7" w:rsidRDefault="00B761C7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980" w:type="dxa"/>
            <w:vAlign w:val="center"/>
          </w:tcPr>
          <w:p w14:paraId="6E0246A5" w14:textId="2586A86B" w:rsidR="00B761C7" w:rsidRDefault="00B761C7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710" w:type="dxa"/>
            <w:vAlign w:val="center"/>
          </w:tcPr>
          <w:p w14:paraId="685D2046" w14:textId="39F7E158" w:rsidR="00B761C7" w:rsidRDefault="00B761C7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710" w:type="dxa"/>
            <w:vAlign w:val="center"/>
          </w:tcPr>
          <w:p w14:paraId="57AC12D7" w14:textId="758CC9F4" w:rsidR="00B761C7" w:rsidRDefault="00B761C7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710" w:type="dxa"/>
            <w:vAlign w:val="center"/>
          </w:tcPr>
          <w:p w14:paraId="7F5BB425" w14:textId="352C7F71" w:rsidR="00B761C7" w:rsidRDefault="00B761C7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</w:tr>
      <w:tr w:rsidR="00941540" w14:paraId="6CB2A24D" w14:textId="77777777" w:rsidTr="00941540">
        <w:tc>
          <w:tcPr>
            <w:tcW w:w="2425" w:type="dxa"/>
            <w:vAlign w:val="center"/>
          </w:tcPr>
          <w:p w14:paraId="67A9439B" w14:textId="77777777" w:rsidR="00941540" w:rsidRDefault="00941540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794714 (</w:t>
            </w:r>
            <w:r w:rsidRPr="00980BDD">
              <w:rPr>
                <w:i/>
                <w:sz w:val="22"/>
                <w:szCs w:val="22"/>
              </w:rPr>
              <w:t>CYP2R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14:paraId="63938E4A" w14:textId="77777777" w:rsidR="00941540" w:rsidRDefault="00941540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980" w:type="dxa"/>
            <w:vAlign w:val="center"/>
          </w:tcPr>
          <w:p w14:paraId="2EC685D3" w14:textId="77777777" w:rsidR="00941540" w:rsidRDefault="00941540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710" w:type="dxa"/>
            <w:vAlign w:val="center"/>
          </w:tcPr>
          <w:p w14:paraId="1108BA6F" w14:textId="77777777" w:rsidR="00941540" w:rsidRDefault="00941540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710" w:type="dxa"/>
            <w:vAlign w:val="center"/>
          </w:tcPr>
          <w:p w14:paraId="16E4F271" w14:textId="77777777" w:rsidR="00941540" w:rsidRDefault="00941540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710" w:type="dxa"/>
            <w:vAlign w:val="center"/>
          </w:tcPr>
          <w:p w14:paraId="6835A2C7" w14:textId="77777777" w:rsidR="00941540" w:rsidRDefault="00941540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</w:tr>
      <w:tr w:rsidR="00941540" w14:paraId="1D1296FD" w14:textId="77777777" w:rsidTr="00941540">
        <w:tc>
          <w:tcPr>
            <w:tcW w:w="2425" w:type="dxa"/>
            <w:vAlign w:val="center"/>
          </w:tcPr>
          <w:p w14:paraId="1C096766" w14:textId="77777777" w:rsidR="00941540" w:rsidRDefault="00941540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023227 (</w:t>
            </w:r>
            <w:r w:rsidRPr="00980BDD">
              <w:rPr>
                <w:i/>
                <w:sz w:val="22"/>
                <w:szCs w:val="22"/>
              </w:rPr>
              <w:t>CYP2R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14:paraId="2FD07E9C" w14:textId="77777777" w:rsidR="00941540" w:rsidRDefault="00941540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980" w:type="dxa"/>
            <w:vAlign w:val="center"/>
          </w:tcPr>
          <w:p w14:paraId="6C95F63E" w14:textId="77777777" w:rsidR="00941540" w:rsidRDefault="00941540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710" w:type="dxa"/>
            <w:vAlign w:val="center"/>
          </w:tcPr>
          <w:p w14:paraId="5014A4FB" w14:textId="77777777" w:rsidR="00941540" w:rsidRDefault="00941540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710" w:type="dxa"/>
            <w:vAlign w:val="center"/>
          </w:tcPr>
          <w:p w14:paraId="4309FFC9" w14:textId="77777777" w:rsidR="00941540" w:rsidRDefault="00941540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710" w:type="dxa"/>
            <w:vAlign w:val="center"/>
          </w:tcPr>
          <w:p w14:paraId="71A68A3F" w14:textId="77777777" w:rsidR="00941540" w:rsidRDefault="00941540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</w:tr>
      <w:tr w:rsidR="00941540" w14:paraId="7D2C3663" w14:textId="77777777" w:rsidTr="00941540">
        <w:tc>
          <w:tcPr>
            <w:tcW w:w="2425" w:type="dxa"/>
            <w:vAlign w:val="center"/>
          </w:tcPr>
          <w:p w14:paraId="6D372460" w14:textId="77777777" w:rsidR="00941540" w:rsidRDefault="00941540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7913124 (</w:t>
            </w:r>
            <w:r w:rsidRPr="00980BDD">
              <w:rPr>
                <w:i/>
                <w:sz w:val="22"/>
                <w:szCs w:val="22"/>
              </w:rPr>
              <w:t>CYP2R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14:paraId="777B671D" w14:textId="77777777" w:rsidR="00941540" w:rsidRDefault="00941540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980" w:type="dxa"/>
            <w:vAlign w:val="center"/>
          </w:tcPr>
          <w:p w14:paraId="542FC7A2" w14:textId="77777777" w:rsidR="00941540" w:rsidRDefault="00941540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710" w:type="dxa"/>
            <w:vAlign w:val="center"/>
          </w:tcPr>
          <w:p w14:paraId="480A74AF" w14:textId="77777777" w:rsidR="00941540" w:rsidRDefault="00941540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710" w:type="dxa"/>
            <w:vAlign w:val="center"/>
          </w:tcPr>
          <w:p w14:paraId="542B2774" w14:textId="77777777" w:rsidR="00941540" w:rsidRDefault="00941540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710" w:type="dxa"/>
            <w:vAlign w:val="center"/>
          </w:tcPr>
          <w:p w14:paraId="16956ABB" w14:textId="77777777" w:rsidR="00941540" w:rsidRDefault="00941540" w:rsidP="009415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</w:tbl>
    <w:p w14:paraId="64666B32" w14:textId="77777777" w:rsidR="00941540" w:rsidRDefault="00941540" w:rsidP="005F37F4">
      <w:pPr>
        <w:rPr>
          <w:b/>
          <w:sz w:val="22"/>
          <w:szCs w:val="22"/>
        </w:rPr>
      </w:pPr>
    </w:p>
    <w:p w14:paraId="78C43658" w14:textId="281BBE0D" w:rsidR="009E55D0" w:rsidRPr="009E55D0" w:rsidRDefault="009E55D0" w:rsidP="005F37F4">
      <w:pPr>
        <w:rPr>
          <w:b/>
          <w:sz w:val="22"/>
          <w:szCs w:val="22"/>
        </w:rPr>
      </w:pPr>
    </w:p>
    <w:sectPr w:rsidR="009E55D0" w:rsidRPr="009E55D0" w:rsidSect="001C3E86"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FAB"/>
    <w:rsid w:val="000153C3"/>
    <w:rsid w:val="000171CF"/>
    <w:rsid w:val="00031A56"/>
    <w:rsid w:val="00042D29"/>
    <w:rsid w:val="000622BD"/>
    <w:rsid w:val="00074CA0"/>
    <w:rsid w:val="000759B6"/>
    <w:rsid w:val="00076CCB"/>
    <w:rsid w:val="000A2642"/>
    <w:rsid w:val="000D10D2"/>
    <w:rsid w:val="000D5D9A"/>
    <w:rsid w:val="000E38E7"/>
    <w:rsid w:val="000E645E"/>
    <w:rsid w:val="00111DB3"/>
    <w:rsid w:val="001157FC"/>
    <w:rsid w:val="00115EE1"/>
    <w:rsid w:val="001252AE"/>
    <w:rsid w:val="00130863"/>
    <w:rsid w:val="001402AA"/>
    <w:rsid w:val="00153119"/>
    <w:rsid w:val="00153B5A"/>
    <w:rsid w:val="00155399"/>
    <w:rsid w:val="00182E8E"/>
    <w:rsid w:val="001864C7"/>
    <w:rsid w:val="0019168C"/>
    <w:rsid w:val="001A231B"/>
    <w:rsid w:val="001B1B58"/>
    <w:rsid w:val="001C3E86"/>
    <w:rsid w:val="001D0124"/>
    <w:rsid w:val="001D2FAB"/>
    <w:rsid w:val="001E34C1"/>
    <w:rsid w:val="001E7FC1"/>
    <w:rsid w:val="0020424D"/>
    <w:rsid w:val="00212282"/>
    <w:rsid w:val="00213860"/>
    <w:rsid w:val="00222C11"/>
    <w:rsid w:val="00225762"/>
    <w:rsid w:val="00232876"/>
    <w:rsid w:val="00244489"/>
    <w:rsid w:val="00257BF1"/>
    <w:rsid w:val="00271A6B"/>
    <w:rsid w:val="002F02D8"/>
    <w:rsid w:val="002F2E5C"/>
    <w:rsid w:val="002F3470"/>
    <w:rsid w:val="00300D95"/>
    <w:rsid w:val="0032047A"/>
    <w:rsid w:val="00326091"/>
    <w:rsid w:val="003262BC"/>
    <w:rsid w:val="00326DCB"/>
    <w:rsid w:val="003350B5"/>
    <w:rsid w:val="0035248A"/>
    <w:rsid w:val="0036357B"/>
    <w:rsid w:val="0037451A"/>
    <w:rsid w:val="0037586B"/>
    <w:rsid w:val="00390403"/>
    <w:rsid w:val="003B26E0"/>
    <w:rsid w:val="003C4CFB"/>
    <w:rsid w:val="003F2EC5"/>
    <w:rsid w:val="00405994"/>
    <w:rsid w:val="00413FC0"/>
    <w:rsid w:val="00417754"/>
    <w:rsid w:val="004371C5"/>
    <w:rsid w:val="00452218"/>
    <w:rsid w:val="004565F3"/>
    <w:rsid w:val="0046171C"/>
    <w:rsid w:val="00476EC5"/>
    <w:rsid w:val="0048604E"/>
    <w:rsid w:val="00496E60"/>
    <w:rsid w:val="00497D05"/>
    <w:rsid w:val="004A2E41"/>
    <w:rsid w:val="004C641F"/>
    <w:rsid w:val="004E180D"/>
    <w:rsid w:val="004E1C8D"/>
    <w:rsid w:val="004F0FC4"/>
    <w:rsid w:val="004F4455"/>
    <w:rsid w:val="005128D7"/>
    <w:rsid w:val="00516925"/>
    <w:rsid w:val="005216FC"/>
    <w:rsid w:val="0053525D"/>
    <w:rsid w:val="00543CCD"/>
    <w:rsid w:val="00552F1C"/>
    <w:rsid w:val="00556455"/>
    <w:rsid w:val="00566DBC"/>
    <w:rsid w:val="0058667E"/>
    <w:rsid w:val="005A2767"/>
    <w:rsid w:val="005C221A"/>
    <w:rsid w:val="005C5B98"/>
    <w:rsid w:val="005D257D"/>
    <w:rsid w:val="005E2BF3"/>
    <w:rsid w:val="005F37F4"/>
    <w:rsid w:val="006061D8"/>
    <w:rsid w:val="00611A18"/>
    <w:rsid w:val="006150FC"/>
    <w:rsid w:val="00653028"/>
    <w:rsid w:val="0065728B"/>
    <w:rsid w:val="0066680F"/>
    <w:rsid w:val="00671558"/>
    <w:rsid w:val="0067794D"/>
    <w:rsid w:val="006964F0"/>
    <w:rsid w:val="006A7A2B"/>
    <w:rsid w:val="006E09DA"/>
    <w:rsid w:val="006E1877"/>
    <w:rsid w:val="006E719A"/>
    <w:rsid w:val="006F0266"/>
    <w:rsid w:val="006F4BE1"/>
    <w:rsid w:val="0070537E"/>
    <w:rsid w:val="00713AAF"/>
    <w:rsid w:val="007521B6"/>
    <w:rsid w:val="00760298"/>
    <w:rsid w:val="007916E8"/>
    <w:rsid w:val="007A5EAF"/>
    <w:rsid w:val="007A6051"/>
    <w:rsid w:val="007C2485"/>
    <w:rsid w:val="007E37F8"/>
    <w:rsid w:val="007E4A66"/>
    <w:rsid w:val="007E4B71"/>
    <w:rsid w:val="008100F4"/>
    <w:rsid w:val="00811C08"/>
    <w:rsid w:val="00812988"/>
    <w:rsid w:val="00835753"/>
    <w:rsid w:val="00835E86"/>
    <w:rsid w:val="00854BA1"/>
    <w:rsid w:val="0086430A"/>
    <w:rsid w:val="008646FA"/>
    <w:rsid w:val="00876972"/>
    <w:rsid w:val="008806E9"/>
    <w:rsid w:val="0088734C"/>
    <w:rsid w:val="008A6252"/>
    <w:rsid w:val="008C417C"/>
    <w:rsid w:val="008D0A05"/>
    <w:rsid w:val="008D6B43"/>
    <w:rsid w:val="008F3DE4"/>
    <w:rsid w:val="008F771C"/>
    <w:rsid w:val="00914D57"/>
    <w:rsid w:val="009262BF"/>
    <w:rsid w:val="0093328D"/>
    <w:rsid w:val="00941540"/>
    <w:rsid w:val="00957B8F"/>
    <w:rsid w:val="00961F0C"/>
    <w:rsid w:val="00975A54"/>
    <w:rsid w:val="009801E5"/>
    <w:rsid w:val="00980BDD"/>
    <w:rsid w:val="009B39ED"/>
    <w:rsid w:val="009C12BB"/>
    <w:rsid w:val="009C27D1"/>
    <w:rsid w:val="009D3A91"/>
    <w:rsid w:val="009D54CD"/>
    <w:rsid w:val="009D6F3A"/>
    <w:rsid w:val="009E138F"/>
    <w:rsid w:val="009E55D0"/>
    <w:rsid w:val="00A0354D"/>
    <w:rsid w:val="00A04CE8"/>
    <w:rsid w:val="00A07D89"/>
    <w:rsid w:val="00A16AC5"/>
    <w:rsid w:val="00A235C5"/>
    <w:rsid w:val="00A275EA"/>
    <w:rsid w:val="00A35E5F"/>
    <w:rsid w:val="00A62D30"/>
    <w:rsid w:val="00A74806"/>
    <w:rsid w:val="00A7782A"/>
    <w:rsid w:val="00A830B2"/>
    <w:rsid w:val="00A87B25"/>
    <w:rsid w:val="00AA0333"/>
    <w:rsid w:val="00AA588C"/>
    <w:rsid w:val="00AB2089"/>
    <w:rsid w:val="00AF0ED1"/>
    <w:rsid w:val="00AF211A"/>
    <w:rsid w:val="00B00B5C"/>
    <w:rsid w:val="00B15505"/>
    <w:rsid w:val="00B249A5"/>
    <w:rsid w:val="00B25AE7"/>
    <w:rsid w:val="00B25DEA"/>
    <w:rsid w:val="00B50F3F"/>
    <w:rsid w:val="00B761C7"/>
    <w:rsid w:val="00B95217"/>
    <w:rsid w:val="00B95E9C"/>
    <w:rsid w:val="00BB2E61"/>
    <w:rsid w:val="00BD6B7F"/>
    <w:rsid w:val="00BF7D30"/>
    <w:rsid w:val="00C05838"/>
    <w:rsid w:val="00C13BE7"/>
    <w:rsid w:val="00C239EB"/>
    <w:rsid w:val="00C3264F"/>
    <w:rsid w:val="00C378AC"/>
    <w:rsid w:val="00C43526"/>
    <w:rsid w:val="00C441F7"/>
    <w:rsid w:val="00C45DD1"/>
    <w:rsid w:val="00C6116E"/>
    <w:rsid w:val="00C633A0"/>
    <w:rsid w:val="00C65DF8"/>
    <w:rsid w:val="00C815E1"/>
    <w:rsid w:val="00C832FB"/>
    <w:rsid w:val="00CA4E6B"/>
    <w:rsid w:val="00CB3D1A"/>
    <w:rsid w:val="00CD04E5"/>
    <w:rsid w:val="00CD669D"/>
    <w:rsid w:val="00CE0A0E"/>
    <w:rsid w:val="00CF667D"/>
    <w:rsid w:val="00CF6EB2"/>
    <w:rsid w:val="00D1380B"/>
    <w:rsid w:val="00D502C8"/>
    <w:rsid w:val="00D60FC7"/>
    <w:rsid w:val="00D62FC5"/>
    <w:rsid w:val="00D64ACF"/>
    <w:rsid w:val="00D70D3F"/>
    <w:rsid w:val="00D70E21"/>
    <w:rsid w:val="00DA2378"/>
    <w:rsid w:val="00DA5AB1"/>
    <w:rsid w:val="00DB34C5"/>
    <w:rsid w:val="00DC13CE"/>
    <w:rsid w:val="00DC529D"/>
    <w:rsid w:val="00DD22EA"/>
    <w:rsid w:val="00DD5ABD"/>
    <w:rsid w:val="00DE7597"/>
    <w:rsid w:val="00E044AE"/>
    <w:rsid w:val="00E068E1"/>
    <w:rsid w:val="00E1260F"/>
    <w:rsid w:val="00E31265"/>
    <w:rsid w:val="00E37ADA"/>
    <w:rsid w:val="00E43132"/>
    <w:rsid w:val="00E44EEE"/>
    <w:rsid w:val="00E4772D"/>
    <w:rsid w:val="00E47E5C"/>
    <w:rsid w:val="00E50A54"/>
    <w:rsid w:val="00E62921"/>
    <w:rsid w:val="00E72EC4"/>
    <w:rsid w:val="00E83F7C"/>
    <w:rsid w:val="00E97C30"/>
    <w:rsid w:val="00EA260B"/>
    <w:rsid w:val="00EA5FB3"/>
    <w:rsid w:val="00EB2A96"/>
    <w:rsid w:val="00EE2A09"/>
    <w:rsid w:val="00EF5856"/>
    <w:rsid w:val="00EF6710"/>
    <w:rsid w:val="00F0289E"/>
    <w:rsid w:val="00F30ABD"/>
    <w:rsid w:val="00F43C21"/>
    <w:rsid w:val="00F50962"/>
    <w:rsid w:val="00F54DEE"/>
    <w:rsid w:val="00F723BE"/>
    <w:rsid w:val="00FA154C"/>
    <w:rsid w:val="00FA7ED9"/>
    <w:rsid w:val="00FE241F"/>
    <w:rsid w:val="00FE2A3E"/>
    <w:rsid w:val="00FF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5946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6AC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B39E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39ED"/>
    <w:rPr>
      <w:color w:val="954F72"/>
      <w:u w:val="single"/>
    </w:rPr>
  </w:style>
  <w:style w:type="paragraph" w:customStyle="1" w:styleId="xl63">
    <w:name w:val="xl63"/>
    <w:basedOn w:val="Normal"/>
    <w:rsid w:val="009B39ED"/>
    <w:pPr>
      <w:spacing w:before="100" w:beforeAutospacing="1" w:after="100" w:afterAutospacing="1"/>
      <w:jc w:val="center"/>
      <w:textAlignment w:val="center"/>
    </w:pPr>
  </w:style>
  <w:style w:type="table" w:styleId="TableGrid">
    <w:name w:val="Table Grid"/>
    <w:basedOn w:val="TableNormal"/>
    <w:uiPriority w:val="39"/>
    <w:rsid w:val="00EE2A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35</Words>
  <Characters>647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O'Brien</dc:creator>
  <cp:keywords/>
  <dc:description/>
  <cp:lastModifiedBy>Jasmine Walter</cp:lastModifiedBy>
  <cp:revision>2</cp:revision>
  <dcterms:created xsi:type="dcterms:W3CDTF">2018-02-21T15:49:00Z</dcterms:created>
  <dcterms:modified xsi:type="dcterms:W3CDTF">2018-02-21T15:49:00Z</dcterms:modified>
</cp:coreProperties>
</file>